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B6314" w14:textId="20801165" w:rsidR="003B6691" w:rsidRPr="00176DFE" w:rsidRDefault="003B6691" w:rsidP="00B926ED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176DF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 Material</w:t>
      </w:r>
    </w:p>
    <w:p w14:paraId="08BA589F" w14:textId="77777777" w:rsidR="003B6691" w:rsidRDefault="003B6691" w:rsidP="00B926ED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D3E1238" w14:textId="50D4A492" w:rsidR="00B926ED" w:rsidRPr="00EC40C8" w:rsidRDefault="00B926ED" w:rsidP="00B926ED">
      <w:pPr>
        <w:spacing w:before="240" w:after="240" w:line="480" w:lineRule="auto"/>
        <w:jc w:val="center"/>
        <w:rPr>
          <w:rFonts w:ascii="Times New Roman" w:eastAsia="Times New Roman" w:hAnsi="Times New Roman" w:cs="Times New Roman"/>
        </w:rPr>
      </w:pPr>
      <w:r w:rsidRPr="00EC40C8">
        <w:rPr>
          <w:rFonts w:ascii="Times New Roman" w:eastAsia="Times New Roman" w:hAnsi="Times New Roman" w:cs="Times New Roman"/>
          <w:b/>
          <w:bCs/>
          <w:color w:val="000000"/>
        </w:rPr>
        <w:t xml:space="preserve">Developing a broad-range promoter set for metabolic engineering in the thermotolerant yeast </w:t>
      </w:r>
      <w:r w:rsidRPr="00EC40C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Kluyveromyces marxianus </w:t>
      </w:r>
    </w:p>
    <w:p w14:paraId="714DB4D9" w14:textId="77777777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EC40C8">
        <w:rPr>
          <w:rFonts w:ascii="Times New Roman" w:eastAsia="Times New Roman" w:hAnsi="Times New Roman" w:cs="Times New Roman"/>
          <w:color w:val="000000"/>
        </w:rPr>
        <w:t> Xuye Lang</w:t>
      </w:r>
      <w:r w:rsidR="005D79F4" w:rsidRPr="005D79F4">
        <w:rPr>
          <w:rFonts w:ascii="Times New Roman" w:eastAsia="Times New Roman" w:hAnsi="Times New Roman" w:cs="Times New Roman"/>
          <w:color w:val="000000"/>
          <w:vertAlign w:val="superscript"/>
        </w:rPr>
        <w:t>1†</w:t>
      </w:r>
      <w:r w:rsidRPr="00EC40C8">
        <w:rPr>
          <w:rFonts w:ascii="Times New Roman" w:eastAsia="Times New Roman" w:hAnsi="Times New Roman" w:cs="Times New Roman"/>
          <w:color w:val="000000"/>
        </w:rPr>
        <w:t>, Pamela B. Besada-Lombana</w:t>
      </w:r>
      <w:r w:rsidR="005D79F4" w:rsidRPr="005D79F4">
        <w:rPr>
          <w:rFonts w:ascii="Times New Roman" w:eastAsia="Times New Roman" w:hAnsi="Times New Roman" w:cs="Times New Roman"/>
          <w:color w:val="000000"/>
          <w:vertAlign w:val="superscript"/>
        </w:rPr>
        <w:t>2†</w:t>
      </w:r>
      <w:r w:rsidRPr="00EC40C8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EC40C8">
        <w:rPr>
          <w:rFonts w:ascii="Times New Roman" w:eastAsia="Times New Roman" w:hAnsi="Times New Roman" w:cs="Times New Roman"/>
          <w:color w:val="000000"/>
        </w:rPr>
        <w:t>Mengwan</w:t>
      </w:r>
      <w:proofErr w:type="spellEnd"/>
      <w:r w:rsidRPr="00EC40C8">
        <w:rPr>
          <w:rFonts w:ascii="Times New Roman" w:eastAsia="Times New Roman" w:hAnsi="Times New Roman" w:cs="Times New Roman"/>
          <w:color w:val="000000"/>
        </w:rPr>
        <w:t xml:space="preserve"> L</w:t>
      </w:r>
      <w:r w:rsidR="005D79F4">
        <w:rPr>
          <w:rFonts w:ascii="Times New Roman" w:eastAsia="Times New Roman" w:hAnsi="Times New Roman" w:cs="Times New Roman"/>
          <w:color w:val="000000"/>
        </w:rPr>
        <w:t>i</w:t>
      </w:r>
      <w:r w:rsidR="005D79F4" w:rsidRPr="00176DF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EC40C8">
        <w:rPr>
          <w:rFonts w:ascii="Times New Roman" w:eastAsia="Times New Roman" w:hAnsi="Times New Roman" w:cs="Times New Roman"/>
          <w:color w:val="000000"/>
        </w:rPr>
        <w:t>, Nancy A. Da Silv</w:t>
      </w:r>
      <w:r w:rsidR="005D79F4">
        <w:rPr>
          <w:rFonts w:ascii="Times New Roman" w:eastAsia="Times New Roman" w:hAnsi="Times New Roman" w:cs="Times New Roman"/>
          <w:color w:val="000000"/>
        </w:rPr>
        <w:t>a</w:t>
      </w:r>
      <w:r w:rsidR="005D79F4" w:rsidRPr="005D79F4">
        <w:rPr>
          <w:rFonts w:ascii="Times New Roman" w:eastAsia="Times New Roman" w:hAnsi="Times New Roman" w:cs="Times New Roman"/>
          <w:color w:val="000000"/>
          <w:vertAlign w:val="superscript"/>
        </w:rPr>
        <w:t>2‡ </w:t>
      </w:r>
      <w:r w:rsidRPr="00EC40C8">
        <w:rPr>
          <w:rFonts w:ascii="Times New Roman" w:eastAsia="Times New Roman" w:hAnsi="Times New Roman" w:cs="Times New Roman"/>
          <w:color w:val="000000"/>
        </w:rPr>
        <w:t>and Ian Wheeldo</w:t>
      </w:r>
      <w:r w:rsidR="005D79F4">
        <w:rPr>
          <w:rFonts w:ascii="Times New Roman" w:eastAsia="Times New Roman" w:hAnsi="Times New Roman" w:cs="Times New Roman"/>
          <w:color w:val="000000"/>
        </w:rPr>
        <w:t>n</w:t>
      </w:r>
      <w:r w:rsidR="005D79F4" w:rsidRPr="005D79F4">
        <w:rPr>
          <w:rFonts w:ascii="Times New Roman" w:eastAsia="Times New Roman" w:hAnsi="Times New Roman" w:cs="Times New Roman"/>
          <w:color w:val="000000"/>
          <w:vertAlign w:val="superscript"/>
        </w:rPr>
        <w:t>1,3‡ </w:t>
      </w:r>
    </w:p>
    <w:p w14:paraId="4D1FE61D" w14:textId="4EEFD57D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EC40C8">
        <w:rPr>
          <w:rFonts w:ascii="Times New Roman" w:eastAsia="Times New Roman" w:hAnsi="Times New Roman" w:cs="Times New Roman"/>
          <w:color w:val="000000"/>
        </w:rPr>
        <w:t xml:space="preserve">1.  </w:t>
      </w:r>
      <w:r w:rsidRPr="00EC40C8">
        <w:rPr>
          <w:rFonts w:ascii="Times New Roman" w:eastAsia="Times New Roman" w:hAnsi="Times New Roman" w:cs="Times New Roman"/>
          <w:color w:val="000000"/>
        </w:rPr>
        <w:tab/>
      </w:r>
      <w:r w:rsidR="003F0DDD">
        <w:rPr>
          <w:rFonts w:ascii="Times New Roman" w:eastAsia="Times New Roman" w:hAnsi="Times New Roman" w:cs="Times New Roman"/>
          <w:color w:val="000000"/>
        </w:rPr>
        <w:t xml:space="preserve">Department of </w:t>
      </w:r>
      <w:r w:rsidRPr="00EC40C8">
        <w:rPr>
          <w:rFonts w:ascii="Times New Roman" w:eastAsia="Times New Roman" w:hAnsi="Times New Roman" w:cs="Times New Roman"/>
          <w:color w:val="000000"/>
        </w:rPr>
        <w:t>Chemical and Environment</w:t>
      </w:r>
      <w:r w:rsidR="003F0DDD">
        <w:rPr>
          <w:rFonts w:ascii="Times New Roman" w:eastAsia="Times New Roman" w:hAnsi="Times New Roman" w:cs="Times New Roman"/>
          <w:color w:val="000000"/>
        </w:rPr>
        <w:t>al</w:t>
      </w:r>
      <w:r w:rsidRPr="00EC40C8">
        <w:rPr>
          <w:rFonts w:ascii="Times New Roman" w:eastAsia="Times New Roman" w:hAnsi="Times New Roman" w:cs="Times New Roman"/>
          <w:color w:val="000000"/>
        </w:rPr>
        <w:t xml:space="preserve"> Engineering</w:t>
      </w:r>
      <w:r w:rsidR="003F0DDD">
        <w:rPr>
          <w:rFonts w:ascii="Times New Roman" w:eastAsia="Times New Roman" w:hAnsi="Times New Roman" w:cs="Times New Roman"/>
          <w:color w:val="000000"/>
        </w:rPr>
        <w:t>,</w:t>
      </w:r>
      <w:r w:rsidRPr="00EC40C8">
        <w:rPr>
          <w:rFonts w:ascii="Times New Roman" w:eastAsia="Times New Roman" w:hAnsi="Times New Roman" w:cs="Times New Roman"/>
          <w:color w:val="000000"/>
        </w:rPr>
        <w:t xml:space="preserve"> UC Riverside</w:t>
      </w:r>
    </w:p>
    <w:p w14:paraId="5BCBB4FC" w14:textId="77777777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EC40C8">
        <w:rPr>
          <w:rFonts w:ascii="Times New Roman" w:eastAsia="Times New Roman" w:hAnsi="Times New Roman" w:cs="Times New Roman"/>
          <w:color w:val="000000"/>
        </w:rPr>
        <w:t xml:space="preserve">2.  </w:t>
      </w:r>
      <w:r w:rsidRPr="00EC40C8">
        <w:rPr>
          <w:rFonts w:ascii="Times New Roman" w:eastAsia="Times New Roman" w:hAnsi="Times New Roman" w:cs="Times New Roman"/>
          <w:color w:val="000000"/>
        </w:rPr>
        <w:tab/>
        <w:t>Department of Chemical and Biomolecular Engineering, UC Irvine</w:t>
      </w:r>
    </w:p>
    <w:p w14:paraId="30EB0835" w14:textId="77777777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EC40C8">
        <w:rPr>
          <w:rFonts w:ascii="Times New Roman" w:eastAsia="Times New Roman" w:hAnsi="Times New Roman" w:cs="Times New Roman"/>
          <w:color w:val="000000"/>
        </w:rPr>
        <w:t xml:space="preserve">3.  </w:t>
      </w:r>
      <w:r w:rsidRPr="00EC40C8">
        <w:rPr>
          <w:rFonts w:ascii="Times New Roman" w:eastAsia="Times New Roman" w:hAnsi="Times New Roman" w:cs="Times New Roman"/>
          <w:color w:val="000000"/>
        </w:rPr>
        <w:tab/>
        <w:t>Center for Industrial Biotechnology, UC Riverside</w:t>
      </w:r>
    </w:p>
    <w:p w14:paraId="43A698DE" w14:textId="77777777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5D79F4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EC40C8">
        <w:rPr>
          <w:rFonts w:ascii="Times New Roman" w:eastAsia="Times New Roman" w:hAnsi="Times New Roman" w:cs="Times New Roman"/>
          <w:color w:val="000000"/>
        </w:rPr>
        <w:t xml:space="preserve"> Equal Contribution</w:t>
      </w:r>
    </w:p>
    <w:p w14:paraId="69435EA7" w14:textId="77777777" w:rsidR="00B926ED" w:rsidRPr="00EC40C8" w:rsidRDefault="00B926ED" w:rsidP="00B926ED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5D79F4">
        <w:rPr>
          <w:rFonts w:ascii="Times New Roman" w:eastAsia="Times New Roman" w:hAnsi="Times New Roman" w:cs="Times New Roman"/>
          <w:color w:val="000000"/>
          <w:vertAlign w:val="superscript"/>
        </w:rPr>
        <w:t>‡ </w:t>
      </w:r>
      <w:r w:rsidRPr="00EC40C8">
        <w:rPr>
          <w:rFonts w:ascii="Times New Roman" w:eastAsia="Times New Roman" w:hAnsi="Times New Roman" w:cs="Times New Roman"/>
          <w:color w:val="000000"/>
        </w:rPr>
        <w:t>Corresponding Author</w:t>
      </w:r>
    </w:p>
    <w:p w14:paraId="58931CFC" w14:textId="77777777" w:rsidR="009F6AA7" w:rsidRDefault="009F6AA7"/>
    <w:p w14:paraId="1ECBD41A" w14:textId="77777777" w:rsidR="00B926ED" w:rsidRDefault="00B926ED"/>
    <w:p w14:paraId="0C94BA26" w14:textId="77777777" w:rsidR="00B926ED" w:rsidRDefault="00B926ED"/>
    <w:p w14:paraId="40B5E8F8" w14:textId="77777777" w:rsidR="00B926ED" w:rsidRDefault="00B926ED"/>
    <w:p w14:paraId="1DB74F88" w14:textId="77777777" w:rsidR="00B926ED" w:rsidRDefault="00B926ED"/>
    <w:p w14:paraId="1C72DB4A" w14:textId="77777777" w:rsidR="00B926ED" w:rsidRDefault="00B926ED"/>
    <w:p w14:paraId="7D537946" w14:textId="77777777" w:rsidR="00B926ED" w:rsidRDefault="00B926ED"/>
    <w:p w14:paraId="06607901" w14:textId="77777777" w:rsidR="00B926ED" w:rsidRDefault="00B926ED"/>
    <w:p w14:paraId="3E0ED788" w14:textId="77777777" w:rsidR="00B926ED" w:rsidRDefault="00B926ED"/>
    <w:p w14:paraId="5A6F50C6" w14:textId="77777777" w:rsidR="00B926ED" w:rsidRDefault="00B926ED"/>
    <w:p w14:paraId="7B7AA9FF" w14:textId="77777777" w:rsidR="00B926ED" w:rsidRDefault="00B926ED"/>
    <w:p w14:paraId="2BD89552" w14:textId="77777777" w:rsidR="00B926ED" w:rsidRDefault="00B926ED"/>
    <w:p w14:paraId="2EE54408" w14:textId="77777777" w:rsidR="00B926ED" w:rsidRDefault="00B926ED"/>
    <w:p w14:paraId="2C6FA732" w14:textId="77777777" w:rsidR="00B926ED" w:rsidRDefault="00B926ED"/>
    <w:p w14:paraId="526DFD28" w14:textId="77777777" w:rsidR="00B926ED" w:rsidRDefault="00B926ED"/>
    <w:p w14:paraId="52C16B13" w14:textId="293CCA6F" w:rsidR="00B926ED" w:rsidRPr="00020E20" w:rsidRDefault="00B926ED" w:rsidP="00B926ED">
      <w:pPr>
        <w:rPr>
          <w:rFonts w:ascii="Times New Roman" w:eastAsia="Times New Roman" w:hAnsi="Times New Roman" w:cs="Times New Roman"/>
        </w:rPr>
      </w:pPr>
      <w:r w:rsidRPr="009216F0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Table S1: </w:t>
      </w:r>
      <w:r w:rsidR="009B7DCE" w:rsidRPr="009216F0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9216F0">
        <w:rPr>
          <w:rFonts w:ascii="Times New Roman" w:eastAsia="Times New Roman" w:hAnsi="Times New Roman" w:cs="Times New Roman"/>
          <w:color w:val="000000"/>
          <w:sz w:val="20"/>
          <w:szCs w:val="20"/>
        </w:rPr>
        <w:t>ummary of primers used in this study</w:t>
      </w:r>
      <w:r w:rsidRPr="009216F0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6890"/>
      </w:tblGrid>
      <w:tr w:rsidR="00B926ED" w:rsidRPr="009216F0" w14:paraId="7E3D9CE4" w14:textId="77777777" w:rsidTr="0032748E">
        <w:trPr>
          <w:trHeight w:val="257"/>
        </w:trPr>
        <w:tc>
          <w:tcPr>
            <w:tcW w:w="1739" w:type="dxa"/>
          </w:tcPr>
          <w:p w14:paraId="6135ABE4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6890" w:type="dxa"/>
          </w:tcPr>
          <w:p w14:paraId="63102A8F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</w:tr>
      <w:tr w:rsidR="00B926ED" w:rsidRPr="009216F0" w14:paraId="338B801F" w14:textId="77777777" w:rsidTr="0032748E">
        <w:trPr>
          <w:trHeight w:val="267"/>
        </w:trPr>
        <w:tc>
          <w:tcPr>
            <w:tcW w:w="1739" w:type="dxa"/>
          </w:tcPr>
          <w:p w14:paraId="1CB8DB14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ADH1-GFP</w:t>
            </w:r>
          </w:p>
        </w:tc>
        <w:tc>
          <w:tcPr>
            <w:tcW w:w="6890" w:type="dxa"/>
          </w:tcPr>
          <w:p w14:paraId="7AB958A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ATCATCCATCCACACACGC</w:t>
            </w:r>
          </w:p>
        </w:tc>
      </w:tr>
      <w:tr w:rsidR="00B926ED" w:rsidRPr="009216F0" w14:paraId="2E07DBBB" w14:textId="77777777" w:rsidTr="0032748E">
        <w:trPr>
          <w:trHeight w:val="257"/>
        </w:trPr>
        <w:tc>
          <w:tcPr>
            <w:tcW w:w="1739" w:type="dxa"/>
          </w:tcPr>
          <w:p w14:paraId="09BF039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ADH1-GFP</w:t>
            </w:r>
          </w:p>
        </w:tc>
        <w:tc>
          <w:tcPr>
            <w:tcW w:w="6890" w:type="dxa"/>
          </w:tcPr>
          <w:p w14:paraId="7FF9D25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GTTGTGTATATGATTTTGTT</w:t>
            </w:r>
          </w:p>
        </w:tc>
      </w:tr>
      <w:tr w:rsidR="00B926ED" w:rsidRPr="009216F0" w14:paraId="0A6F505B" w14:textId="77777777" w:rsidTr="0032748E">
        <w:trPr>
          <w:trHeight w:val="257"/>
        </w:trPr>
        <w:tc>
          <w:tcPr>
            <w:tcW w:w="1739" w:type="dxa"/>
          </w:tcPr>
          <w:p w14:paraId="7E85535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INU1-GFP</w:t>
            </w:r>
          </w:p>
        </w:tc>
        <w:tc>
          <w:tcPr>
            <w:tcW w:w="6890" w:type="dxa"/>
          </w:tcPr>
          <w:p w14:paraId="5BDB62EF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TGGAAAAAAATGATGTTGA</w:t>
            </w:r>
          </w:p>
        </w:tc>
      </w:tr>
      <w:tr w:rsidR="00B926ED" w:rsidRPr="009216F0" w14:paraId="0A9D42A1" w14:textId="77777777" w:rsidTr="0032748E">
        <w:trPr>
          <w:trHeight w:val="267"/>
        </w:trPr>
        <w:tc>
          <w:tcPr>
            <w:tcW w:w="1739" w:type="dxa"/>
          </w:tcPr>
          <w:p w14:paraId="6B6A6B41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INU1-GFP</w:t>
            </w:r>
          </w:p>
        </w:tc>
        <w:tc>
          <w:tcPr>
            <w:tcW w:w="6890" w:type="dxa"/>
          </w:tcPr>
          <w:p w14:paraId="6CA17F4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TCTAACAAAAAAAAAATTAAATGT</w:t>
            </w:r>
          </w:p>
        </w:tc>
      </w:tr>
      <w:tr w:rsidR="00B926ED" w:rsidRPr="009216F0" w14:paraId="2F04AF0A" w14:textId="77777777" w:rsidTr="0032748E">
        <w:trPr>
          <w:trHeight w:val="257"/>
        </w:trPr>
        <w:tc>
          <w:tcPr>
            <w:tcW w:w="1739" w:type="dxa"/>
          </w:tcPr>
          <w:p w14:paraId="4E11E0FF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RE1-GFP</w:t>
            </w:r>
          </w:p>
        </w:tc>
        <w:tc>
          <w:tcPr>
            <w:tcW w:w="6890" w:type="dxa"/>
          </w:tcPr>
          <w:p w14:paraId="1EF16D8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GGGCAACTTCTCAAACCCATG</w:t>
            </w:r>
          </w:p>
        </w:tc>
      </w:tr>
      <w:tr w:rsidR="00B926ED" w:rsidRPr="009216F0" w14:paraId="417168E9" w14:textId="77777777" w:rsidTr="0032748E">
        <w:trPr>
          <w:trHeight w:val="257"/>
        </w:trPr>
        <w:tc>
          <w:tcPr>
            <w:tcW w:w="1739" w:type="dxa"/>
          </w:tcPr>
          <w:p w14:paraId="61BBCCED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RE1-GFP</w:t>
            </w:r>
          </w:p>
        </w:tc>
        <w:tc>
          <w:tcPr>
            <w:tcW w:w="6890" w:type="dxa"/>
          </w:tcPr>
          <w:p w14:paraId="7CB18612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GCACAGCTAGAAACTGGAAAACCAC</w:t>
            </w:r>
          </w:p>
        </w:tc>
      </w:tr>
      <w:tr w:rsidR="00B926ED" w:rsidRPr="009216F0" w14:paraId="3D10B56A" w14:textId="77777777" w:rsidTr="0032748E">
        <w:trPr>
          <w:trHeight w:val="267"/>
        </w:trPr>
        <w:tc>
          <w:tcPr>
            <w:tcW w:w="1739" w:type="dxa"/>
          </w:tcPr>
          <w:p w14:paraId="36D27C9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IR1-GFP</w:t>
            </w:r>
          </w:p>
        </w:tc>
        <w:tc>
          <w:tcPr>
            <w:tcW w:w="6890" w:type="dxa"/>
          </w:tcPr>
          <w:p w14:paraId="4402DE23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GGGTTTTCAAATTGACATT</w:t>
            </w:r>
          </w:p>
        </w:tc>
      </w:tr>
      <w:tr w:rsidR="00B926ED" w:rsidRPr="009216F0" w14:paraId="410BABA3" w14:textId="77777777" w:rsidTr="0032748E">
        <w:trPr>
          <w:trHeight w:val="257"/>
        </w:trPr>
        <w:tc>
          <w:tcPr>
            <w:tcW w:w="1739" w:type="dxa"/>
          </w:tcPr>
          <w:p w14:paraId="450C6F0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IR1-GFP</w:t>
            </w:r>
          </w:p>
        </w:tc>
        <w:tc>
          <w:tcPr>
            <w:tcW w:w="6890" w:type="dxa"/>
          </w:tcPr>
          <w:p w14:paraId="090C89B5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ATAAATTGAAATGTTTGGATTG</w:t>
            </w:r>
          </w:p>
        </w:tc>
      </w:tr>
      <w:tr w:rsidR="00B926ED" w:rsidRPr="009216F0" w14:paraId="3D2B7145" w14:textId="77777777" w:rsidTr="0032748E">
        <w:trPr>
          <w:trHeight w:val="267"/>
        </w:trPr>
        <w:tc>
          <w:tcPr>
            <w:tcW w:w="1739" w:type="dxa"/>
          </w:tcPr>
          <w:p w14:paraId="77C45F9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OL4-GFP</w:t>
            </w:r>
          </w:p>
        </w:tc>
        <w:tc>
          <w:tcPr>
            <w:tcW w:w="6890" w:type="dxa"/>
          </w:tcPr>
          <w:p w14:paraId="4394C3E1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ATAACAAGTAAGTGCAATGCTAAA</w:t>
            </w:r>
          </w:p>
        </w:tc>
      </w:tr>
      <w:tr w:rsidR="00B926ED" w:rsidRPr="009216F0" w14:paraId="124A3E04" w14:textId="77777777" w:rsidTr="0032748E">
        <w:trPr>
          <w:trHeight w:val="257"/>
        </w:trPr>
        <w:tc>
          <w:tcPr>
            <w:tcW w:w="1739" w:type="dxa"/>
          </w:tcPr>
          <w:p w14:paraId="46A5387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OL4-GFP</w:t>
            </w:r>
          </w:p>
        </w:tc>
        <w:tc>
          <w:tcPr>
            <w:tcW w:w="6890" w:type="dxa"/>
          </w:tcPr>
          <w:p w14:paraId="4B72E865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ACCTCATCGAACCCTTG</w:t>
            </w:r>
          </w:p>
        </w:tc>
      </w:tr>
      <w:tr w:rsidR="00B926ED" w:rsidRPr="009216F0" w14:paraId="7453909D" w14:textId="77777777" w:rsidTr="0032748E">
        <w:trPr>
          <w:trHeight w:val="257"/>
        </w:trPr>
        <w:tc>
          <w:tcPr>
            <w:tcW w:w="1739" w:type="dxa"/>
          </w:tcPr>
          <w:p w14:paraId="4539D254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SP26-GFP</w:t>
            </w:r>
          </w:p>
        </w:tc>
        <w:tc>
          <w:tcPr>
            <w:tcW w:w="6890" w:type="dxa"/>
          </w:tcPr>
          <w:p w14:paraId="5646C72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ATGACAAGGGTGCATGTCC</w:t>
            </w:r>
          </w:p>
        </w:tc>
      </w:tr>
      <w:tr w:rsidR="00B926ED" w:rsidRPr="009216F0" w14:paraId="735CEC16" w14:textId="77777777" w:rsidTr="0032748E">
        <w:trPr>
          <w:trHeight w:val="267"/>
        </w:trPr>
        <w:tc>
          <w:tcPr>
            <w:tcW w:w="1739" w:type="dxa"/>
          </w:tcPr>
          <w:p w14:paraId="44DFC8A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SP26-GFP</w:t>
            </w:r>
          </w:p>
        </w:tc>
        <w:tc>
          <w:tcPr>
            <w:tcW w:w="6890" w:type="dxa"/>
          </w:tcPr>
          <w:p w14:paraId="58208A0D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CTCGTAATCGCTTTTGTTCTTAGTT</w:t>
            </w:r>
          </w:p>
        </w:tc>
      </w:tr>
      <w:tr w:rsidR="00B926ED" w:rsidRPr="009216F0" w14:paraId="253AED98" w14:textId="77777777" w:rsidTr="0032748E">
        <w:trPr>
          <w:trHeight w:val="257"/>
        </w:trPr>
        <w:tc>
          <w:tcPr>
            <w:tcW w:w="1739" w:type="dxa"/>
          </w:tcPr>
          <w:p w14:paraId="4EDA004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SSA3-GFP</w:t>
            </w:r>
          </w:p>
        </w:tc>
        <w:tc>
          <w:tcPr>
            <w:tcW w:w="6890" w:type="dxa"/>
          </w:tcPr>
          <w:p w14:paraId="1C48859F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TGCCACTATCAAGTGAGCG</w:t>
            </w:r>
          </w:p>
        </w:tc>
      </w:tr>
      <w:tr w:rsidR="00B926ED" w:rsidRPr="009216F0" w14:paraId="4B7F6694" w14:textId="77777777" w:rsidTr="0032748E">
        <w:trPr>
          <w:trHeight w:val="257"/>
        </w:trPr>
        <w:tc>
          <w:tcPr>
            <w:tcW w:w="1739" w:type="dxa"/>
          </w:tcPr>
          <w:p w14:paraId="60B9A8F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SSA3-GFP</w:t>
            </w:r>
          </w:p>
        </w:tc>
        <w:tc>
          <w:tcPr>
            <w:tcW w:w="6890" w:type="dxa"/>
          </w:tcPr>
          <w:p w14:paraId="4D94409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ATTCTTCTTCTTTTTTAGCTCTGT</w:t>
            </w:r>
          </w:p>
        </w:tc>
      </w:tr>
      <w:tr w:rsidR="00B926ED" w:rsidRPr="009216F0" w14:paraId="180EA24D" w14:textId="77777777" w:rsidTr="0032748E">
        <w:trPr>
          <w:trHeight w:val="267"/>
        </w:trPr>
        <w:tc>
          <w:tcPr>
            <w:tcW w:w="1739" w:type="dxa"/>
          </w:tcPr>
          <w:p w14:paraId="718F27A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ZWF-GFP</w:t>
            </w:r>
          </w:p>
        </w:tc>
        <w:tc>
          <w:tcPr>
            <w:tcW w:w="6890" w:type="dxa"/>
          </w:tcPr>
          <w:p w14:paraId="1BF16DD1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AAAAAAAAAGGGTGGGATTGC</w:t>
            </w:r>
          </w:p>
        </w:tc>
      </w:tr>
      <w:tr w:rsidR="00B926ED" w:rsidRPr="009216F0" w14:paraId="489C1628" w14:textId="77777777" w:rsidTr="0032748E">
        <w:trPr>
          <w:trHeight w:val="257"/>
        </w:trPr>
        <w:tc>
          <w:tcPr>
            <w:tcW w:w="1739" w:type="dxa"/>
          </w:tcPr>
          <w:p w14:paraId="0475205E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ZWF-GFP</w:t>
            </w:r>
          </w:p>
        </w:tc>
        <w:tc>
          <w:tcPr>
            <w:tcW w:w="6890" w:type="dxa"/>
          </w:tcPr>
          <w:p w14:paraId="1C67791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CTTGTTCAAATGTTCAGTATTATGT</w:t>
            </w:r>
          </w:p>
        </w:tc>
      </w:tr>
      <w:tr w:rsidR="00B926ED" w:rsidRPr="009216F0" w14:paraId="45AE3856" w14:textId="77777777" w:rsidTr="0032748E">
        <w:trPr>
          <w:trHeight w:val="257"/>
        </w:trPr>
        <w:tc>
          <w:tcPr>
            <w:tcW w:w="1739" w:type="dxa"/>
          </w:tcPr>
          <w:p w14:paraId="270AD0F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SCL1-GFP</w:t>
            </w:r>
          </w:p>
        </w:tc>
        <w:tc>
          <w:tcPr>
            <w:tcW w:w="6890" w:type="dxa"/>
          </w:tcPr>
          <w:p w14:paraId="64FFD57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GGCTTGCGCTTCTCAAACA</w:t>
            </w:r>
          </w:p>
        </w:tc>
      </w:tr>
      <w:tr w:rsidR="00B926ED" w:rsidRPr="009216F0" w14:paraId="6EA15DB0" w14:textId="77777777" w:rsidTr="0032748E">
        <w:trPr>
          <w:trHeight w:val="267"/>
        </w:trPr>
        <w:tc>
          <w:tcPr>
            <w:tcW w:w="1739" w:type="dxa"/>
          </w:tcPr>
          <w:p w14:paraId="47B414D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SCL1-GFP</w:t>
            </w:r>
          </w:p>
        </w:tc>
        <w:tc>
          <w:tcPr>
            <w:tcW w:w="6890" w:type="dxa"/>
          </w:tcPr>
          <w:p w14:paraId="6290F8B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CTGTTCACACTTGATAACGCTC</w:t>
            </w:r>
          </w:p>
        </w:tc>
      </w:tr>
      <w:tr w:rsidR="00B926ED" w:rsidRPr="009216F0" w14:paraId="4EA4FC99" w14:textId="77777777" w:rsidTr="0032748E">
        <w:trPr>
          <w:trHeight w:val="257"/>
        </w:trPr>
        <w:tc>
          <w:tcPr>
            <w:tcW w:w="1739" w:type="dxa"/>
          </w:tcPr>
          <w:p w14:paraId="3F941C67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ALD2-GFP</w:t>
            </w:r>
          </w:p>
        </w:tc>
        <w:tc>
          <w:tcPr>
            <w:tcW w:w="6890" w:type="dxa"/>
          </w:tcPr>
          <w:p w14:paraId="301271D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TCTAAAACCCATGTCGCAT</w:t>
            </w:r>
          </w:p>
        </w:tc>
      </w:tr>
      <w:tr w:rsidR="00B926ED" w:rsidRPr="009216F0" w14:paraId="14ECE49C" w14:textId="77777777" w:rsidTr="0032748E">
        <w:trPr>
          <w:trHeight w:val="257"/>
        </w:trPr>
        <w:tc>
          <w:tcPr>
            <w:tcW w:w="1739" w:type="dxa"/>
          </w:tcPr>
          <w:p w14:paraId="2A7B50B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ALD2-GFP</w:t>
            </w:r>
          </w:p>
        </w:tc>
        <w:tc>
          <w:tcPr>
            <w:tcW w:w="6890" w:type="dxa"/>
          </w:tcPr>
          <w:p w14:paraId="57D4AC9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TTTCTACTTTTGTATACGGCTGAT</w:t>
            </w:r>
          </w:p>
        </w:tc>
      </w:tr>
      <w:tr w:rsidR="00B926ED" w:rsidRPr="009216F0" w14:paraId="33D2175C" w14:textId="77777777" w:rsidTr="0032748E">
        <w:trPr>
          <w:trHeight w:val="267"/>
        </w:trPr>
        <w:tc>
          <w:tcPr>
            <w:tcW w:w="1739" w:type="dxa"/>
          </w:tcPr>
          <w:p w14:paraId="5F0AF56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ST-GFP</w:t>
            </w:r>
          </w:p>
        </w:tc>
        <w:tc>
          <w:tcPr>
            <w:tcW w:w="6890" w:type="dxa"/>
          </w:tcPr>
          <w:p w14:paraId="42759496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ATTTCAGAGTTCTTTTGTC</w:t>
            </w:r>
          </w:p>
        </w:tc>
      </w:tr>
      <w:tr w:rsidR="00B926ED" w:rsidRPr="009216F0" w14:paraId="5B790A9F" w14:textId="77777777" w:rsidTr="0032748E">
        <w:trPr>
          <w:trHeight w:val="257"/>
        </w:trPr>
        <w:tc>
          <w:tcPr>
            <w:tcW w:w="1739" w:type="dxa"/>
          </w:tcPr>
          <w:p w14:paraId="1DD6E83C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ST-GFP</w:t>
            </w:r>
          </w:p>
        </w:tc>
        <w:tc>
          <w:tcPr>
            <w:tcW w:w="6890" w:type="dxa"/>
          </w:tcPr>
          <w:p w14:paraId="58980808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TCTGTTAATATGAACAGGT</w:t>
            </w:r>
          </w:p>
        </w:tc>
      </w:tr>
      <w:tr w:rsidR="00B926ED" w:rsidRPr="009216F0" w14:paraId="0F37B68B" w14:textId="77777777" w:rsidTr="0032748E">
        <w:trPr>
          <w:trHeight w:val="257"/>
        </w:trPr>
        <w:tc>
          <w:tcPr>
            <w:tcW w:w="1739" w:type="dxa"/>
          </w:tcPr>
          <w:p w14:paraId="4D996F4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GLK1A-GFP</w:t>
            </w:r>
          </w:p>
        </w:tc>
        <w:tc>
          <w:tcPr>
            <w:tcW w:w="6890" w:type="dxa"/>
          </w:tcPr>
          <w:p w14:paraId="124F81EA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CTTCACAAAAGAAAAGTATTTTGT</w:t>
            </w:r>
          </w:p>
        </w:tc>
      </w:tr>
      <w:tr w:rsidR="00B926ED" w:rsidRPr="009216F0" w14:paraId="20644C00" w14:textId="77777777" w:rsidTr="0032748E">
        <w:trPr>
          <w:trHeight w:val="267"/>
        </w:trPr>
        <w:tc>
          <w:tcPr>
            <w:tcW w:w="1739" w:type="dxa"/>
          </w:tcPr>
          <w:p w14:paraId="67629F6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GLK1A-GFP</w:t>
            </w:r>
          </w:p>
        </w:tc>
        <w:tc>
          <w:tcPr>
            <w:tcW w:w="6890" w:type="dxa"/>
          </w:tcPr>
          <w:p w14:paraId="4D891E82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TTTAAGTTTTATGTTACTAGTTTC</w:t>
            </w:r>
          </w:p>
        </w:tc>
      </w:tr>
      <w:tr w:rsidR="00B926ED" w:rsidRPr="009216F0" w14:paraId="2AA978C2" w14:textId="77777777" w:rsidTr="0032748E">
        <w:trPr>
          <w:trHeight w:val="257"/>
        </w:trPr>
        <w:tc>
          <w:tcPr>
            <w:tcW w:w="1739" w:type="dxa"/>
          </w:tcPr>
          <w:p w14:paraId="42C46F9F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COX20-GFP</w:t>
            </w:r>
          </w:p>
        </w:tc>
        <w:tc>
          <w:tcPr>
            <w:tcW w:w="6890" w:type="dxa"/>
          </w:tcPr>
          <w:p w14:paraId="04FAF584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GAAAATTGTCATAAACGTTCCTCTG</w:t>
            </w:r>
          </w:p>
        </w:tc>
      </w:tr>
      <w:tr w:rsidR="00B926ED" w:rsidRPr="009216F0" w14:paraId="29C13FD1" w14:textId="77777777" w:rsidTr="0032748E">
        <w:trPr>
          <w:trHeight w:val="257"/>
        </w:trPr>
        <w:tc>
          <w:tcPr>
            <w:tcW w:w="1739" w:type="dxa"/>
          </w:tcPr>
          <w:p w14:paraId="428A7FF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COX20-GFP</w:t>
            </w:r>
          </w:p>
        </w:tc>
        <w:tc>
          <w:tcPr>
            <w:tcW w:w="6890" w:type="dxa"/>
          </w:tcPr>
          <w:p w14:paraId="565C3099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ATGTACACCAATCTCCAGG</w:t>
            </w:r>
          </w:p>
        </w:tc>
      </w:tr>
      <w:tr w:rsidR="00B926ED" w:rsidRPr="009216F0" w14:paraId="49A6C77E" w14:textId="77777777" w:rsidTr="0032748E">
        <w:trPr>
          <w:trHeight w:val="267"/>
        </w:trPr>
        <w:tc>
          <w:tcPr>
            <w:tcW w:w="1739" w:type="dxa"/>
          </w:tcPr>
          <w:p w14:paraId="75B9ED6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SOD1-GFP</w:t>
            </w:r>
          </w:p>
        </w:tc>
        <w:tc>
          <w:tcPr>
            <w:tcW w:w="6890" w:type="dxa"/>
          </w:tcPr>
          <w:p w14:paraId="78D6206C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GAATATTTTTTTTTTTTTTTGTTT</w:t>
            </w:r>
          </w:p>
        </w:tc>
      </w:tr>
      <w:tr w:rsidR="00B926ED" w:rsidRPr="009216F0" w14:paraId="627BFD2F" w14:textId="77777777" w:rsidTr="0032748E">
        <w:trPr>
          <w:trHeight w:val="257"/>
        </w:trPr>
        <w:tc>
          <w:tcPr>
            <w:tcW w:w="1739" w:type="dxa"/>
          </w:tcPr>
          <w:p w14:paraId="1E401B2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SOD1-GFP</w:t>
            </w:r>
          </w:p>
        </w:tc>
        <w:tc>
          <w:tcPr>
            <w:tcW w:w="6890" w:type="dxa"/>
          </w:tcPr>
          <w:p w14:paraId="1C5E2346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GATTAATTAATTGTATGTGTTATGT</w:t>
            </w:r>
          </w:p>
        </w:tc>
      </w:tr>
      <w:tr w:rsidR="00B926ED" w:rsidRPr="009216F0" w14:paraId="3CA6FCB8" w14:textId="77777777" w:rsidTr="0032748E">
        <w:trPr>
          <w:trHeight w:val="267"/>
        </w:trPr>
        <w:tc>
          <w:tcPr>
            <w:tcW w:w="1739" w:type="dxa"/>
          </w:tcPr>
          <w:p w14:paraId="49ACDC3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GPD1-GFP</w:t>
            </w:r>
          </w:p>
        </w:tc>
        <w:tc>
          <w:tcPr>
            <w:tcW w:w="6890" w:type="dxa"/>
          </w:tcPr>
          <w:p w14:paraId="078962FB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AAGGGACAATCGGAGAATA</w:t>
            </w:r>
          </w:p>
        </w:tc>
      </w:tr>
      <w:tr w:rsidR="00B926ED" w:rsidRPr="009216F0" w14:paraId="5CE659EB" w14:textId="77777777" w:rsidTr="0032748E">
        <w:trPr>
          <w:trHeight w:val="257"/>
        </w:trPr>
        <w:tc>
          <w:tcPr>
            <w:tcW w:w="1739" w:type="dxa"/>
          </w:tcPr>
          <w:p w14:paraId="6D39E7E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GPD1-GFP</w:t>
            </w:r>
          </w:p>
        </w:tc>
        <w:tc>
          <w:tcPr>
            <w:tcW w:w="6890" w:type="dxa"/>
          </w:tcPr>
          <w:p w14:paraId="61824037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ATCTGAAAACTGATTCCTCC</w:t>
            </w:r>
          </w:p>
        </w:tc>
      </w:tr>
      <w:tr w:rsidR="00B926ED" w:rsidRPr="009216F0" w14:paraId="31B7C861" w14:textId="77777777" w:rsidTr="0032748E">
        <w:trPr>
          <w:trHeight w:val="257"/>
        </w:trPr>
        <w:tc>
          <w:tcPr>
            <w:tcW w:w="1739" w:type="dxa"/>
          </w:tcPr>
          <w:p w14:paraId="0C14615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GLK1B-GFP</w:t>
            </w:r>
          </w:p>
        </w:tc>
        <w:tc>
          <w:tcPr>
            <w:tcW w:w="6890" w:type="dxa"/>
          </w:tcPr>
          <w:p w14:paraId="04E71FB3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TGCTAGCCGTTTTTCCAAG</w:t>
            </w:r>
          </w:p>
        </w:tc>
      </w:tr>
      <w:tr w:rsidR="00B926ED" w:rsidRPr="009216F0" w14:paraId="540B403A" w14:textId="77777777" w:rsidTr="0032748E">
        <w:trPr>
          <w:trHeight w:val="267"/>
        </w:trPr>
        <w:tc>
          <w:tcPr>
            <w:tcW w:w="1739" w:type="dxa"/>
          </w:tcPr>
          <w:p w14:paraId="728F0D7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GLK1B-GFP</w:t>
            </w:r>
          </w:p>
        </w:tc>
        <w:tc>
          <w:tcPr>
            <w:tcW w:w="6890" w:type="dxa"/>
          </w:tcPr>
          <w:p w14:paraId="7504CBCC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TTTGTAAGTGTGTGTGTTTGTAAT</w:t>
            </w:r>
          </w:p>
        </w:tc>
      </w:tr>
      <w:tr w:rsidR="00B926ED" w:rsidRPr="009216F0" w14:paraId="152B4DD3" w14:textId="77777777" w:rsidTr="0032748E">
        <w:trPr>
          <w:trHeight w:val="257"/>
        </w:trPr>
        <w:tc>
          <w:tcPr>
            <w:tcW w:w="1739" w:type="dxa"/>
          </w:tcPr>
          <w:p w14:paraId="4EABD94C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SP60-GFP</w:t>
            </w:r>
          </w:p>
        </w:tc>
        <w:tc>
          <w:tcPr>
            <w:tcW w:w="6890" w:type="dxa"/>
          </w:tcPr>
          <w:p w14:paraId="31BC057D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TAGCTAGTGTACAAACAT</w:t>
            </w:r>
          </w:p>
        </w:tc>
      </w:tr>
      <w:tr w:rsidR="00B926ED" w:rsidRPr="009216F0" w14:paraId="3B7A18C0" w14:textId="77777777" w:rsidTr="0032748E">
        <w:trPr>
          <w:trHeight w:val="257"/>
        </w:trPr>
        <w:tc>
          <w:tcPr>
            <w:tcW w:w="1739" w:type="dxa"/>
          </w:tcPr>
          <w:p w14:paraId="3955611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SP60-GFP</w:t>
            </w:r>
          </w:p>
        </w:tc>
        <w:tc>
          <w:tcPr>
            <w:tcW w:w="6890" w:type="dxa"/>
          </w:tcPr>
          <w:p w14:paraId="1B7A3CC5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ATTGTATTGTATTATATTAATT</w:t>
            </w:r>
          </w:p>
        </w:tc>
      </w:tr>
      <w:tr w:rsidR="00B926ED" w:rsidRPr="009216F0" w14:paraId="62F75224" w14:textId="77777777" w:rsidTr="0032748E">
        <w:trPr>
          <w:trHeight w:val="267"/>
        </w:trPr>
        <w:tc>
          <w:tcPr>
            <w:tcW w:w="1739" w:type="dxa"/>
          </w:tcPr>
          <w:p w14:paraId="561446A7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TDH3-GFP</w:t>
            </w:r>
          </w:p>
        </w:tc>
        <w:tc>
          <w:tcPr>
            <w:tcW w:w="6890" w:type="dxa"/>
          </w:tcPr>
          <w:p w14:paraId="62E76AC1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ACTATATCAGGCCTCCACT</w:t>
            </w:r>
          </w:p>
        </w:tc>
      </w:tr>
      <w:tr w:rsidR="00B926ED" w:rsidRPr="009216F0" w14:paraId="73DEDEF0" w14:textId="77777777" w:rsidTr="0032748E">
        <w:trPr>
          <w:trHeight w:val="257"/>
        </w:trPr>
        <w:tc>
          <w:tcPr>
            <w:tcW w:w="1739" w:type="dxa"/>
          </w:tcPr>
          <w:p w14:paraId="45171BB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TDH3-GFP</w:t>
            </w:r>
          </w:p>
        </w:tc>
        <w:tc>
          <w:tcPr>
            <w:tcW w:w="6890" w:type="dxa"/>
          </w:tcPr>
          <w:p w14:paraId="228F7096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GAATGTGTAAAAGTGTGTGT</w:t>
            </w:r>
          </w:p>
        </w:tc>
      </w:tr>
      <w:tr w:rsidR="00B926ED" w:rsidRPr="009216F0" w14:paraId="753C43F3" w14:textId="77777777" w:rsidTr="0032748E">
        <w:trPr>
          <w:trHeight w:val="267"/>
        </w:trPr>
        <w:tc>
          <w:tcPr>
            <w:tcW w:w="1739" w:type="dxa"/>
          </w:tcPr>
          <w:p w14:paraId="481BA316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GK-GFP</w:t>
            </w:r>
          </w:p>
        </w:tc>
        <w:tc>
          <w:tcPr>
            <w:tcW w:w="6890" w:type="dxa"/>
          </w:tcPr>
          <w:p w14:paraId="674C4D3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TACCCTCACTCTTTCACAT</w:t>
            </w:r>
          </w:p>
        </w:tc>
      </w:tr>
      <w:tr w:rsidR="00B926ED" w:rsidRPr="009216F0" w14:paraId="4979AEB6" w14:textId="77777777" w:rsidTr="0032748E">
        <w:trPr>
          <w:trHeight w:val="257"/>
        </w:trPr>
        <w:tc>
          <w:tcPr>
            <w:tcW w:w="1739" w:type="dxa"/>
          </w:tcPr>
          <w:p w14:paraId="2407A7D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GK-GFP</w:t>
            </w:r>
          </w:p>
        </w:tc>
        <w:tc>
          <w:tcPr>
            <w:tcW w:w="6890" w:type="dxa"/>
          </w:tcPr>
          <w:p w14:paraId="54BF49A9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TTTGTATCTTTATATAGGTAGTG</w:t>
            </w:r>
          </w:p>
        </w:tc>
      </w:tr>
      <w:tr w:rsidR="00B926ED" w:rsidRPr="009216F0" w14:paraId="753DDD3D" w14:textId="77777777" w:rsidTr="0032748E">
        <w:trPr>
          <w:trHeight w:val="257"/>
        </w:trPr>
        <w:tc>
          <w:tcPr>
            <w:tcW w:w="1739" w:type="dxa"/>
          </w:tcPr>
          <w:p w14:paraId="5C305F8C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TB2-GFP</w:t>
            </w:r>
          </w:p>
        </w:tc>
        <w:tc>
          <w:tcPr>
            <w:tcW w:w="6890" w:type="dxa"/>
          </w:tcPr>
          <w:p w14:paraId="46CE591F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TGCCCAAACCCCGTGCCAT</w:t>
            </w:r>
          </w:p>
        </w:tc>
      </w:tr>
      <w:tr w:rsidR="00B926ED" w:rsidRPr="009216F0" w14:paraId="09E2E8D9" w14:textId="77777777" w:rsidTr="0032748E">
        <w:trPr>
          <w:trHeight w:val="267"/>
        </w:trPr>
        <w:tc>
          <w:tcPr>
            <w:tcW w:w="1739" w:type="dxa"/>
          </w:tcPr>
          <w:p w14:paraId="615D6B56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TB2-GFP</w:t>
            </w:r>
          </w:p>
        </w:tc>
        <w:tc>
          <w:tcPr>
            <w:tcW w:w="6890" w:type="dxa"/>
          </w:tcPr>
          <w:p w14:paraId="57EBBDF3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TGTATGTATATGTGATTTAGTTT</w:t>
            </w:r>
          </w:p>
        </w:tc>
      </w:tr>
      <w:tr w:rsidR="00B926ED" w:rsidRPr="009216F0" w14:paraId="6C9771A0" w14:textId="77777777" w:rsidTr="0032748E">
        <w:trPr>
          <w:trHeight w:val="257"/>
        </w:trPr>
        <w:tc>
          <w:tcPr>
            <w:tcW w:w="1739" w:type="dxa"/>
          </w:tcPr>
          <w:p w14:paraId="610B90F1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TB1-GFP</w:t>
            </w:r>
          </w:p>
        </w:tc>
        <w:tc>
          <w:tcPr>
            <w:tcW w:w="6890" w:type="dxa"/>
          </w:tcPr>
          <w:p w14:paraId="13C44BAA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TATTATGTTGTGTTTATGTTATG</w:t>
            </w:r>
          </w:p>
        </w:tc>
      </w:tr>
      <w:tr w:rsidR="00B926ED" w:rsidRPr="009216F0" w14:paraId="34A1871D" w14:textId="77777777" w:rsidTr="0032748E">
        <w:trPr>
          <w:trHeight w:val="257"/>
        </w:trPr>
        <w:tc>
          <w:tcPr>
            <w:tcW w:w="1739" w:type="dxa"/>
          </w:tcPr>
          <w:p w14:paraId="08EF022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TB1-GFP</w:t>
            </w:r>
          </w:p>
        </w:tc>
        <w:tc>
          <w:tcPr>
            <w:tcW w:w="6890" w:type="dxa"/>
          </w:tcPr>
          <w:p w14:paraId="54329C43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TTTTCTGTATTATTTGGTTATC</w:t>
            </w:r>
          </w:p>
        </w:tc>
      </w:tr>
      <w:tr w:rsidR="00B926ED" w:rsidRPr="009216F0" w14:paraId="04D113F8" w14:textId="77777777" w:rsidTr="0032748E">
        <w:trPr>
          <w:trHeight w:val="267"/>
        </w:trPr>
        <w:tc>
          <w:tcPr>
            <w:tcW w:w="1739" w:type="dxa"/>
          </w:tcPr>
          <w:p w14:paraId="33C9360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HF1-GFP</w:t>
            </w:r>
          </w:p>
        </w:tc>
        <w:tc>
          <w:tcPr>
            <w:tcW w:w="6890" w:type="dxa"/>
          </w:tcPr>
          <w:p w14:paraId="492AAA38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GTAAGTAATGGAGGATTGATATG</w:t>
            </w:r>
          </w:p>
        </w:tc>
      </w:tr>
      <w:tr w:rsidR="00B926ED" w:rsidRPr="009216F0" w14:paraId="77D6AA0C" w14:textId="77777777" w:rsidTr="0032748E">
        <w:trPr>
          <w:trHeight w:val="257"/>
        </w:trPr>
        <w:tc>
          <w:tcPr>
            <w:tcW w:w="1739" w:type="dxa"/>
          </w:tcPr>
          <w:p w14:paraId="63F7BA9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HF1-GFP</w:t>
            </w:r>
          </w:p>
        </w:tc>
        <w:tc>
          <w:tcPr>
            <w:tcW w:w="6890" w:type="dxa"/>
          </w:tcPr>
          <w:p w14:paraId="31BE97EA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GTTTATTTATTGATTGCTGTTTA</w:t>
            </w:r>
          </w:p>
        </w:tc>
      </w:tr>
      <w:tr w:rsidR="00B926ED" w:rsidRPr="009216F0" w14:paraId="6E36457B" w14:textId="77777777" w:rsidTr="0032748E">
        <w:trPr>
          <w:trHeight w:val="257"/>
        </w:trPr>
        <w:tc>
          <w:tcPr>
            <w:tcW w:w="1739" w:type="dxa"/>
          </w:tcPr>
          <w:p w14:paraId="0146777D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HF2-GFP</w:t>
            </w:r>
          </w:p>
        </w:tc>
        <w:tc>
          <w:tcPr>
            <w:tcW w:w="6890" w:type="dxa"/>
          </w:tcPr>
          <w:p w14:paraId="0762A3E5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TGGCAGGTGGTTGGACGGTCATTTA</w:t>
            </w:r>
          </w:p>
        </w:tc>
      </w:tr>
      <w:tr w:rsidR="00B926ED" w:rsidRPr="009216F0" w14:paraId="5D14D686" w14:textId="77777777" w:rsidTr="0032748E">
        <w:trPr>
          <w:trHeight w:val="267"/>
        </w:trPr>
        <w:tc>
          <w:tcPr>
            <w:tcW w:w="1739" w:type="dxa"/>
          </w:tcPr>
          <w:p w14:paraId="33147B5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V-HHF2-GFP</w:t>
            </w:r>
          </w:p>
        </w:tc>
        <w:tc>
          <w:tcPr>
            <w:tcW w:w="6890" w:type="dxa"/>
          </w:tcPr>
          <w:p w14:paraId="33CD1113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GTTTGTTTATTGATTGTTTGTTGC</w:t>
            </w:r>
          </w:p>
        </w:tc>
      </w:tr>
      <w:tr w:rsidR="00B926ED" w:rsidRPr="009216F0" w14:paraId="3251815F" w14:textId="77777777" w:rsidTr="0032748E">
        <w:trPr>
          <w:trHeight w:val="257"/>
        </w:trPr>
        <w:tc>
          <w:tcPr>
            <w:tcW w:w="1739" w:type="dxa"/>
          </w:tcPr>
          <w:p w14:paraId="0376BD9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TEF3-GFP</w:t>
            </w:r>
          </w:p>
        </w:tc>
        <w:tc>
          <w:tcPr>
            <w:tcW w:w="6890" w:type="dxa"/>
          </w:tcPr>
          <w:p w14:paraId="7D549E8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AACACCGATGAAGCAAAGAA</w:t>
            </w:r>
          </w:p>
        </w:tc>
      </w:tr>
      <w:tr w:rsidR="00B926ED" w:rsidRPr="009216F0" w14:paraId="29AB58B2" w14:textId="77777777" w:rsidTr="0032748E">
        <w:trPr>
          <w:trHeight w:val="257"/>
        </w:trPr>
        <w:tc>
          <w:tcPr>
            <w:tcW w:w="1739" w:type="dxa"/>
          </w:tcPr>
          <w:p w14:paraId="7BDCF08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TEF3-GFP</w:t>
            </w:r>
          </w:p>
        </w:tc>
        <w:tc>
          <w:tcPr>
            <w:tcW w:w="6890" w:type="dxa"/>
          </w:tcPr>
          <w:p w14:paraId="66035A48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CTTTAATGTTACTTCTCTTGGAG</w:t>
            </w:r>
          </w:p>
        </w:tc>
      </w:tr>
      <w:tr w:rsidR="00B926ED" w:rsidRPr="009216F0" w14:paraId="4D9D68E1" w14:textId="77777777" w:rsidTr="0032748E">
        <w:trPr>
          <w:trHeight w:val="267"/>
        </w:trPr>
        <w:tc>
          <w:tcPr>
            <w:tcW w:w="1739" w:type="dxa"/>
          </w:tcPr>
          <w:p w14:paraId="2D7664A7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NC1-GFP</w:t>
            </w:r>
          </w:p>
        </w:tc>
        <w:tc>
          <w:tcPr>
            <w:tcW w:w="6890" w:type="dxa"/>
          </w:tcPr>
          <w:p w14:paraId="32003927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GGGTCCAATACCACCCGCCCCACGCAGTGTGAATGGACTTT</w:t>
            </w:r>
          </w:p>
        </w:tc>
      </w:tr>
      <w:tr w:rsidR="00B926ED" w:rsidRPr="009216F0" w14:paraId="23D3A3B6" w14:textId="77777777" w:rsidTr="0032748E">
        <w:trPr>
          <w:trHeight w:val="257"/>
        </w:trPr>
        <w:tc>
          <w:tcPr>
            <w:tcW w:w="1739" w:type="dxa"/>
          </w:tcPr>
          <w:p w14:paraId="2ACD662B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NC1-GFP</w:t>
            </w:r>
          </w:p>
        </w:tc>
        <w:tc>
          <w:tcPr>
            <w:tcW w:w="6890" w:type="dxa"/>
          </w:tcPr>
          <w:p w14:paraId="24D53EB6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TTTGATTTGTGTTTAAGCGAGTGA</w:t>
            </w:r>
          </w:p>
        </w:tc>
      </w:tr>
      <w:tr w:rsidR="00B926ED" w:rsidRPr="009216F0" w14:paraId="44F47B4D" w14:textId="77777777" w:rsidTr="0032748E">
        <w:trPr>
          <w:trHeight w:val="257"/>
        </w:trPr>
        <w:tc>
          <w:tcPr>
            <w:tcW w:w="1739" w:type="dxa"/>
          </w:tcPr>
          <w:p w14:paraId="093C3D8F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DC1-GFP</w:t>
            </w:r>
          </w:p>
        </w:tc>
        <w:tc>
          <w:tcPr>
            <w:tcW w:w="6890" w:type="dxa"/>
          </w:tcPr>
          <w:p w14:paraId="67125284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ATGGGGTCCAATACCACCCATAAGAGTGGGCGTTGCACA</w:t>
            </w:r>
          </w:p>
        </w:tc>
      </w:tr>
      <w:tr w:rsidR="00B926ED" w:rsidRPr="009216F0" w14:paraId="2A2FC88A" w14:textId="77777777" w:rsidTr="0032748E">
        <w:trPr>
          <w:trHeight w:val="260"/>
        </w:trPr>
        <w:tc>
          <w:tcPr>
            <w:tcW w:w="1739" w:type="dxa"/>
          </w:tcPr>
          <w:p w14:paraId="722B21A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DC1-GFP</w:t>
            </w:r>
          </w:p>
        </w:tc>
        <w:tc>
          <w:tcPr>
            <w:tcW w:w="6890" w:type="dxa"/>
          </w:tcPr>
          <w:p w14:paraId="7BB6ADA0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CAATTATTTGGTTTGGGTGTGG</w:t>
            </w:r>
          </w:p>
        </w:tc>
      </w:tr>
      <w:tr w:rsidR="00B926ED" w:rsidRPr="009216F0" w14:paraId="37CB48EF" w14:textId="77777777" w:rsidTr="0032748E">
        <w:trPr>
          <w:trHeight w:val="257"/>
        </w:trPr>
        <w:tc>
          <w:tcPr>
            <w:tcW w:w="1739" w:type="dxa"/>
          </w:tcPr>
          <w:p w14:paraId="062D21E4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1400bpPDC1-GFP</w:t>
            </w:r>
          </w:p>
        </w:tc>
        <w:tc>
          <w:tcPr>
            <w:tcW w:w="6890" w:type="dxa"/>
          </w:tcPr>
          <w:p w14:paraId="0C79CD72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ATGGGGTCCAATACCACCCCCTCCACAACTTTGTCCCCG</w:t>
            </w:r>
          </w:p>
        </w:tc>
      </w:tr>
      <w:tr w:rsidR="00B926ED" w:rsidRPr="009216F0" w14:paraId="6D91181C" w14:textId="77777777" w:rsidTr="0032748E">
        <w:trPr>
          <w:trHeight w:val="257"/>
        </w:trPr>
        <w:tc>
          <w:tcPr>
            <w:tcW w:w="1739" w:type="dxa"/>
          </w:tcPr>
          <w:p w14:paraId="0CB9CD5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1400bpPDC1-GFP</w:t>
            </w:r>
          </w:p>
        </w:tc>
        <w:tc>
          <w:tcPr>
            <w:tcW w:w="6890" w:type="dxa"/>
          </w:tcPr>
          <w:p w14:paraId="4F077E9C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CAATTATTTGGTTTGGGTGTGG</w:t>
            </w:r>
          </w:p>
        </w:tc>
      </w:tr>
      <w:tr w:rsidR="00B926ED" w:rsidRPr="009216F0" w14:paraId="614B25F9" w14:textId="77777777" w:rsidTr="0032748E">
        <w:trPr>
          <w:trHeight w:val="257"/>
        </w:trPr>
        <w:tc>
          <w:tcPr>
            <w:tcW w:w="1739" w:type="dxa"/>
          </w:tcPr>
          <w:p w14:paraId="7256EA8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1700bpPDC1-GFP</w:t>
            </w:r>
          </w:p>
        </w:tc>
        <w:tc>
          <w:tcPr>
            <w:tcW w:w="6890" w:type="dxa"/>
          </w:tcPr>
          <w:p w14:paraId="0B6FF65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ATGGGGTCCAATACCACCCAACGACGAGGTAAACAAGCTAAGAC</w:t>
            </w:r>
          </w:p>
        </w:tc>
      </w:tr>
      <w:tr w:rsidR="00B926ED" w:rsidRPr="009216F0" w14:paraId="53EB1D43" w14:textId="77777777" w:rsidTr="0032748E">
        <w:trPr>
          <w:trHeight w:val="257"/>
        </w:trPr>
        <w:tc>
          <w:tcPr>
            <w:tcW w:w="1739" w:type="dxa"/>
          </w:tcPr>
          <w:p w14:paraId="1AFCB9A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1700bpPDC1-GFP</w:t>
            </w:r>
          </w:p>
        </w:tc>
        <w:tc>
          <w:tcPr>
            <w:tcW w:w="6890" w:type="dxa"/>
          </w:tcPr>
          <w:p w14:paraId="6C6AAFE7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ACCAGTCATGCTAGCCATCCCGGGTGCAATTATTTGGTTTGGGTGTGG</w:t>
            </w:r>
          </w:p>
        </w:tc>
      </w:tr>
      <w:tr w:rsidR="00B926ED" w:rsidRPr="009216F0" w14:paraId="1B403768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7DCE865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ADH1-2PS</w:t>
            </w:r>
          </w:p>
        </w:tc>
        <w:tc>
          <w:tcPr>
            <w:tcW w:w="6890" w:type="dxa"/>
            <w:vAlign w:val="center"/>
          </w:tcPr>
          <w:p w14:paraId="770523ED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TGGCGGCCGCCATCATCCATCCACACACGCACA</w:t>
            </w:r>
          </w:p>
        </w:tc>
      </w:tr>
      <w:tr w:rsidR="00B926ED" w:rsidRPr="009216F0" w14:paraId="4BFFAB73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099A5173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ADH1-2PS</w:t>
            </w:r>
          </w:p>
        </w:tc>
        <w:tc>
          <w:tcPr>
            <w:tcW w:w="6890" w:type="dxa"/>
            <w:vAlign w:val="center"/>
          </w:tcPr>
          <w:p w14:paraId="003352E4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CCCATACTAGTTTGTGTTGTGTATATGATTTTGTTTTTAAATGTAGTAACC</w:t>
            </w:r>
          </w:p>
        </w:tc>
      </w:tr>
      <w:tr w:rsidR="00B926ED" w:rsidRPr="009216F0" w14:paraId="7A9F84CE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2A614494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HHF1-2PS</w:t>
            </w:r>
          </w:p>
        </w:tc>
        <w:tc>
          <w:tcPr>
            <w:tcW w:w="6890" w:type="dxa"/>
            <w:vAlign w:val="center"/>
          </w:tcPr>
          <w:p w14:paraId="7090B5E8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GGCGGCCGCGTAAGTAATGGAGGATTGATATGTTCTTGTTC</w:t>
            </w:r>
          </w:p>
        </w:tc>
      </w:tr>
      <w:tr w:rsidR="00B926ED" w:rsidRPr="009216F0" w14:paraId="6FA898D9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54B6D90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HHF1-2PS</w:t>
            </w:r>
          </w:p>
        </w:tc>
        <w:tc>
          <w:tcPr>
            <w:tcW w:w="6890" w:type="dxa"/>
            <w:vAlign w:val="center"/>
          </w:tcPr>
          <w:p w14:paraId="05B0EE0A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CCCATACTAGTGTTTATTTATTGATTGCTGTTTATTGCTTGTTG</w:t>
            </w:r>
          </w:p>
        </w:tc>
      </w:tr>
      <w:tr w:rsidR="00B926ED" w:rsidRPr="009216F0" w14:paraId="2EFD4D05" w14:textId="77777777" w:rsidTr="0032748E">
        <w:trPr>
          <w:trHeight w:val="269"/>
        </w:trPr>
        <w:tc>
          <w:tcPr>
            <w:tcW w:w="1739" w:type="dxa"/>
            <w:vAlign w:val="center"/>
          </w:tcPr>
          <w:p w14:paraId="31FCA4E9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NC1-2PS</w:t>
            </w:r>
          </w:p>
        </w:tc>
        <w:tc>
          <w:tcPr>
            <w:tcW w:w="6890" w:type="dxa"/>
            <w:vAlign w:val="center"/>
          </w:tcPr>
          <w:p w14:paraId="444F3DA9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GGCGGCCGCCCACGCAGTGTGAATGGACTTTC</w:t>
            </w:r>
          </w:p>
        </w:tc>
      </w:tr>
      <w:tr w:rsidR="00B926ED" w:rsidRPr="009216F0" w14:paraId="7A4841D4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46807D6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NC1-2PS</w:t>
            </w:r>
          </w:p>
        </w:tc>
        <w:tc>
          <w:tcPr>
            <w:tcW w:w="6890" w:type="dxa"/>
            <w:vAlign w:val="center"/>
          </w:tcPr>
          <w:p w14:paraId="4A56AD6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CCCATACTAGTTTTTGATTTGTGTTTAAGCGAGTGACTGAAG</w:t>
            </w:r>
          </w:p>
        </w:tc>
      </w:tr>
      <w:tr w:rsidR="00B926ED" w:rsidRPr="009216F0" w14:paraId="12D4E11C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41125F4C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PGK-2PS</w:t>
            </w:r>
          </w:p>
        </w:tc>
        <w:tc>
          <w:tcPr>
            <w:tcW w:w="6890" w:type="dxa"/>
            <w:vAlign w:val="center"/>
          </w:tcPr>
          <w:p w14:paraId="78DEB50E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GGCGGCCGCTTACCCTCACTCTTTCACATTACC</w:t>
            </w:r>
          </w:p>
        </w:tc>
      </w:tr>
      <w:tr w:rsidR="00B926ED" w:rsidRPr="009216F0" w14:paraId="6A8AA547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0BCCAEF0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PGK-2PS</w:t>
            </w:r>
          </w:p>
        </w:tc>
        <w:tc>
          <w:tcPr>
            <w:tcW w:w="6890" w:type="dxa"/>
            <w:vAlign w:val="center"/>
          </w:tcPr>
          <w:p w14:paraId="465FF6C4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ATCCCATACTAGTTTTTGTATCTTTATATAGGTAGTGTGTATTAAAATGTATC</w:t>
            </w:r>
          </w:p>
        </w:tc>
      </w:tr>
      <w:tr w:rsidR="00B926ED" w:rsidRPr="009216F0" w14:paraId="25974D58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63F37A1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SSA3-2PS</w:t>
            </w:r>
          </w:p>
        </w:tc>
        <w:tc>
          <w:tcPr>
            <w:tcW w:w="6890" w:type="dxa"/>
            <w:vAlign w:val="center"/>
          </w:tcPr>
          <w:p w14:paraId="0E9FDABD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TGGCGGCCGCCTTGCCACTATCAAGTGAGCG</w:t>
            </w:r>
          </w:p>
        </w:tc>
      </w:tr>
      <w:tr w:rsidR="00B926ED" w:rsidRPr="009216F0" w14:paraId="443255AB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387EE3CA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SSA3-2PS</w:t>
            </w:r>
          </w:p>
        </w:tc>
        <w:tc>
          <w:tcPr>
            <w:tcW w:w="6890" w:type="dxa"/>
            <w:vAlign w:val="center"/>
          </w:tcPr>
          <w:p w14:paraId="76F58669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ATCCCATACTAGTAATTCTTCTTCTTTTTTAGCTCTGTAAAAATTC</w:t>
            </w:r>
          </w:p>
        </w:tc>
      </w:tr>
      <w:tr w:rsidR="00B926ED" w:rsidRPr="009216F0" w14:paraId="4199C944" w14:textId="77777777" w:rsidTr="0032748E">
        <w:trPr>
          <w:trHeight w:val="260"/>
        </w:trPr>
        <w:tc>
          <w:tcPr>
            <w:tcW w:w="1739" w:type="dxa"/>
            <w:vAlign w:val="center"/>
          </w:tcPr>
          <w:p w14:paraId="5A0D4DC5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TEF3-2PS</w:t>
            </w:r>
          </w:p>
        </w:tc>
        <w:tc>
          <w:tcPr>
            <w:tcW w:w="6890" w:type="dxa"/>
            <w:vAlign w:val="center"/>
          </w:tcPr>
          <w:p w14:paraId="4B6D77CD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CGAATTGGAGCTCCACCGCGGTGGCGGCCGCAACACCGATGAAGCAAAGAAGTAACAG</w:t>
            </w:r>
          </w:p>
        </w:tc>
      </w:tr>
      <w:tr w:rsidR="00B926ED" w:rsidRPr="009216F0" w14:paraId="0D6BD337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43CB0EB8" w14:textId="77777777" w:rsidR="00B926ED" w:rsidRPr="003D1D77" w:rsidRDefault="00B926ED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TEF3-2PS</w:t>
            </w:r>
          </w:p>
        </w:tc>
        <w:tc>
          <w:tcPr>
            <w:tcW w:w="6890" w:type="dxa"/>
            <w:vAlign w:val="center"/>
          </w:tcPr>
          <w:p w14:paraId="60007A97" w14:textId="77777777" w:rsidR="00B926ED" w:rsidRPr="003D1D77" w:rsidRDefault="00B926ED" w:rsidP="00327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GATGATGATGATGCATACTAGTCTTTAATGTTACTTCTCTTGGAGTTAGAACTATG</w:t>
            </w:r>
          </w:p>
        </w:tc>
      </w:tr>
      <w:tr w:rsidR="00517365" w:rsidRPr="009216F0" w14:paraId="5075B3CE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5DF39F09" w14:textId="390960A3" w:rsidR="00517365" w:rsidRPr="003D1D77" w:rsidRDefault="00517365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FW-ADH2Sc-2PS</w:t>
            </w:r>
          </w:p>
        </w:tc>
        <w:tc>
          <w:tcPr>
            <w:tcW w:w="6890" w:type="dxa"/>
            <w:vAlign w:val="center"/>
          </w:tcPr>
          <w:p w14:paraId="662910C8" w14:textId="2066B9D7" w:rsidR="00517365" w:rsidRPr="003D1D77" w:rsidRDefault="008E7899" w:rsidP="008E789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AGCGGCCGCAAAACGTAG</w:t>
            </w:r>
          </w:p>
        </w:tc>
      </w:tr>
      <w:tr w:rsidR="00517365" w:rsidRPr="009216F0" w14:paraId="5ED6186C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36504CDA" w14:textId="57F270BC" w:rsidR="00517365" w:rsidRPr="003D1D77" w:rsidRDefault="00517365" w:rsidP="00327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sz w:val="16"/>
                <w:szCs w:val="16"/>
              </w:rPr>
              <w:t>RV-ADH2Sc-2PS</w:t>
            </w:r>
          </w:p>
        </w:tc>
        <w:tc>
          <w:tcPr>
            <w:tcW w:w="6890" w:type="dxa"/>
            <w:vAlign w:val="center"/>
          </w:tcPr>
          <w:p w14:paraId="41A12A07" w14:textId="4DAE24B2" w:rsidR="00517365" w:rsidRPr="003D1D77" w:rsidRDefault="008E7899" w:rsidP="008E789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CACTAGTTATTACGATATAGTTAATAGTTGATAGTTGATTG</w:t>
            </w:r>
          </w:p>
        </w:tc>
      </w:tr>
      <w:tr w:rsidR="00343F49" w:rsidRPr="009216F0" w14:paraId="07462F25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5588A12E" w14:textId="292CF0EA" w:rsidR="00343F49" w:rsidRPr="003D1D77" w:rsidRDefault="009728F8" w:rsidP="003274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W-PKD1-NC1-2PS</w:t>
            </w:r>
          </w:p>
        </w:tc>
        <w:tc>
          <w:tcPr>
            <w:tcW w:w="6890" w:type="dxa"/>
            <w:vAlign w:val="center"/>
          </w:tcPr>
          <w:p w14:paraId="759C4669" w14:textId="5D173B8A" w:rsidR="00343F49" w:rsidRPr="003D1D77" w:rsidRDefault="009728F8" w:rsidP="009728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GACGTCCCACGCAGTGTGAATGG</w:t>
            </w:r>
          </w:p>
        </w:tc>
      </w:tr>
      <w:tr w:rsidR="009728F8" w:rsidRPr="009216F0" w14:paraId="39667655" w14:textId="77777777" w:rsidTr="0032748E">
        <w:trPr>
          <w:trHeight w:val="251"/>
        </w:trPr>
        <w:tc>
          <w:tcPr>
            <w:tcW w:w="1739" w:type="dxa"/>
            <w:vAlign w:val="center"/>
          </w:tcPr>
          <w:p w14:paraId="664A426F" w14:textId="33505EF7" w:rsidR="009728F8" w:rsidRPr="003D1D77" w:rsidRDefault="009728F8" w:rsidP="003274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-PKD1-NC1-2PS</w:t>
            </w:r>
          </w:p>
        </w:tc>
        <w:tc>
          <w:tcPr>
            <w:tcW w:w="6890" w:type="dxa"/>
            <w:vAlign w:val="center"/>
          </w:tcPr>
          <w:p w14:paraId="49E38B5E" w14:textId="16175B24" w:rsidR="009728F8" w:rsidRPr="003D1D77" w:rsidRDefault="009728F8" w:rsidP="008E789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D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TACTAGTTTTTGATTTGTGTTTAAGCGAGTGACTG</w:t>
            </w:r>
          </w:p>
        </w:tc>
      </w:tr>
    </w:tbl>
    <w:p w14:paraId="7C92AF15" w14:textId="77777777" w:rsidR="00B926ED" w:rsidRDefault="00B926ED"/>
    <w:p w14:paraId="2253AB1F" w14:textId="77777777" w:rsidR="00B926ED" w:rsidRDefault="00B926ED"/>
    <w:p w14:paraId="7ED88CB7" w14:textId="77777777" w:rsidR="00B926ED" w:rsidRDefault="00B926ED"/>
    <w:p w14:paraId="549B3B1F" w14:textId="77777777" w:rsidR="00B926ED" w:rsidRDefault="00B926ED"/>
    <w:p w14:paraId="6237EACD" w14:textId="77777777" w:rsidR="00B926ED" w:rsidRDefault="00B926ED"/>
    <w:p w14:paraId="1637B2CF" w14:textId="77777777" w:rsidR="00B926ED" w:rsidRDefault="00B926ED"/>
    <w:p w14:paraId="71D37E19" w14:textId="77777777" w:rsidR="00B926ED" w:rsidRDefault="00B926ED"/>
    <w:p w14:paraId="5999692F" w14:textId="77777777" w:rsidR="00B926ED" w:rsidRDefault="00B926ED"/>
    <w:p w14:paraId="6D6523B0" w14:textId="77777777" w:rsidR="00B926ED" w:rsidRDefault="00B926ED"/>
    <w:p w14:paraId="5C16FB31" w14:textId="77777777" w:rsidR="00B926ED" w:rsidRDefault="00B926ED"/>
    <w:p w14:paraId="78AF6223" w14:textId="77777777" w:rsidR="00B926ED" w:rsidRDefault="00B926ED"/>
    <w:p w14:paraId="7B54C2A9" w14:textId="77777777" w:rsidR="00B926ED" w:rsidRDefault="00B926ED"/>
    <w:p w14:paraId="7DBCC799" w14:textId="77777777" w:rsidR="00B926ED" w:rsidRDefault="00B926ED"/>
    <w:p w14:paraId="4E4242AD" w14:textId="77777777" w:rsidR="00B926ED" w:rsidRDefault="00B926ED"/>
    <w:p w14:paraId="5F04B7B2" w14:textId="77777777" w:rsidR="00B926ED" w:rsidRDefault="00B926ED"/>
    <w:p w14:paraId="53080121" w14:textId="77777777" w:rsidR="00B926ED" w:rsidRDefault="00B926ED"/>
    <w:p w14:paraId="7520242E" w14:textId="77777777" w:rsidR="00B926ED" w:rsidRDefault="00B926ED"/>
    <w:p w14:paraId="63BA86D5" w14:textId="77777777" w:rsidR="00B926ED" w:rsidRDefault="00B926ED"/>
    <w:p w14:paraId="05D3759F" w14:textId="77777777" w:rsidR="00B926ED" w:rsidRDefault="00B926ED"/>
    <w:p w14:paraId="36A6A1B9" w14:textId="03CB6790" w:rsidR="00E01B04" w:rsidRPr="009216F0" w:rsidRDefault="005D5111">
      <w:pPr>
        <w:rPr>
          <w:rFonts w:ascii="Times New Roman" w:hAnsi="Times New Roman" w:cs="Times New Roman"/>
          <w:sz w:val="20"/>
          <w:szCs w:val="20"/>
        </w:rPr>
      </w:pPr>
      <w:r w:rsidRPr="009216F0">
        <w:rPr>
          <w:rFonts w:ascii="Times New Roman" w:hAnsi="Times New Roman" w:cs="Times New Roman"/>
          <w:sz w:val="20"/>
          <w:szCs w:val="20"/>
        </w:rPr>
        <w:lastRenderedPageBreak/>
        <w:t>Table S2.</w:t>
      </w:r>
      <w:r w:rsidR="009216F0" w:rsidRPr="009216F0">
        <w:rPr>
          <w:rFonts w:ascii="Times New Roman" w:hAnsi="Times New Roman" w:cs="Times New Roman"/>
          <w:sz w:val="20"/>
          <w:szCs w:val="20"/>
        </w:rPr>
        <w:t xml:space="preserve"> S</w:t>
      </w:r>
      <w:r w:rsidRPr="009216F0">
        <w:rPr>
          <w:rFonts w:ascii="Times New Roman" w:hAnsi="Times New Roman" w:cs="Times New Roman"/>
          <w:sz w:val="20"/>
          <w:szCs w:val="20"/>
        </w:rPr>
        <w:t>ummary of promoter sequence</w:t>
      </w:r>
    </w:p>
    <w:p w14:paraId="4057C51E" w14:textId="0231D489" w:rsidR="005D5111" w:rsidRDefault="005D511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020E20" w:rsidRPr="009216F0" w14:paraId="60612E64" w14:textId="77777777" w:rsidTr="00020E20">
        <w:trPr>
          <w:trHeight w:val="395"/>
        </w:trPr>
        <w:tc>
          <w:tcPr>
            <w:tcW w:w="985" w:type="dxa"/>
          </w:tcPr>
          <w:p w14:paraId="7DE38FDE" w14:textId="3479C171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D5111" w:rsidRPr="009216F0">
              <w:rPr>
                <w:rFonts w:ascii="Times New Roman" w:hAnsi="Times New Roman" w:cs="Times New Roman"/>
                <w:sz w:val="16"/>
                <w:szCs w:val="16"/>
              </w:rPr>
              <w:t>romoter</w:t>
            </w:r>
          </w:p>
        </w:tc>
        <w:tc>
          <w:tcPr>
            <w:tcW w:w="8365" w:type="dxa"/>
          </w:tcPr>
          <w:p w14:paraId="1E132AE4" w14:textId="3556CBD8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romoter sequence (5’-3’)</w:t>
            </w:r>
          </w:p>
        </w:tc>
      </w:tr>
      <w:tr w:rsidR="00020E20" w:rsidRPr="009216F0" w14:paraId="4DA4B33E" w14:textId="77777777" w:rsidTr="00020E20">
        <w:trPr>
          <w:trHeight w:val="1673"/>
        </w:trPr>
        <w:tc>
          <w:tcPr>
            <w:tcW w:w="985" w:type="dxa"/>
          </w:tcPr>
          <w:p w14:paraId="0B3D89B3" w14:textId="52CA9F7F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DH1</w:t>
            </w:r>
          </w:p>
        </w:tc>
        <w:tc>
          <w:tcPr>
            <w:tcW w:w="8365" w:type="dxa"/>
          </w:tcPr>
          <w:p w14:paraId="52D8438F" w14:textId="582EEE46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ATCATCCATCCACACACGCACACGGCTTCCTGTCCTCCTCTATCCCCGGCACAGAAAATCCTGGAGAATGCCACTGCTTCTGCCCCCCCGCACTTACTGCGGAAAATCTGCCCATATGCCCATATGCCCATATATGCCTGGGCTTGCCTCAGGCAAGCCCAGGCGTACGTACAGACGAATCCAGCACGAATCCAGCACGAATCCACTATACACCACCCAGAGTAAAGGATCGTGATTCGAATTTTTTATTTTGCTAGGCACTTCGCGGCACTTCGCTTGGTGAGTGTGATTCGATTCCATCATTCCTGTTGTTTTTTCTATTTTGTCGCATTGCTGCTTGCTTGCTTGCGGGATGCCTGTTGCATCATCGTATGCCCCTAATTATAGCTTCCACAACTCGAAAGTGGAATCCAGTCCGGTCCTGCCCCAGATAGACGCTGCCTGCTGCCTGCCGCCTGCCGCCCTGCTTCCCTTTTTTCAGTTCAGTTGGAAATTGGAAATGTGAATTTTAGGAAATTTCTCTGTATAAAAGGGGGCACTTCGAGCGCTGAAGTATCTTCATCTGGAGTATACCTTTTATTAATTATTATTACTGTTGTTGCTATTACTATTGTAATACTTTTTATTTCCCTCCCCAAGCACAACTTAAATTAAGTAAGTGGTTACTACATTTAAAAACAAAATCATATACACAACACA</w:t>
            </w:r>
          </w:p>
        </w:tc>
      </w:tr>
      <w:tr w:rsidR="00020E20" w:rsidRPr="009216F0" w14:paraId="5351ACE6" w14:textId="77777777" w:rsidTr="00020E20">
        <w:tc>
          <w:tcPr>
            <w:tcW w:w="985" w:type="dxa"/>
          </w:tcPr>
          <w:p w14:paraId="427D39C0" w14:textId="6D3EF97B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INU1</w:t>
            </w:r>
          </w:p>
        </w:tc>
        <w:tc>
          <w:tcPr>
            <w:tcW w:w="8365" w:type="dxa"/>
          </w:tcPr>
          <w:p w14:paraId="591D47A0" w14:textId="18BA9496" w:rsidR="005D5111" w:rsidRPr="009216F0" w:rsidRDefault="003E0B94">
            <w:pPr>
              <w:rPr>
                <w:rFonts w:ascii="Times New Roman" w:hAnsi="Times New Roman" w:cs="Times New Roman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TGGAAAAAAATGATGTTGATGTTGAGTTAGTTGGGTTGAGTCAATTAGTGCGTGAAAGTATCACCACTTTTGTCATCCGGCGTTTCTGTGCGAATCACACACACACACACACACAGTTTATTGGAGCGCTTGTTTCTGGCGTATTCGTAATTGTTCTGCGGTGCGGTTCTGTGTGCATTTTTCCTGGGGTGTCTGCCGCACCTACTCATCACCCACGCCGTGGGTTTGAGCCATGGCGGAGGTACGACTGACTGGCTGCCTGCCTGCCTGACTGACTGCCTGACTGCAGGAAAAGAGGGTTTCGAAGGAAAAACTTTTCCTGTGTTAATCCGGCCGTGCGCCGCTGCTCCAAAATCCATCTTCATGAGAAGGAGTTTGAAAAAACAAAAAAATTCACATATAAAAAGCGTATCTCGAGATCTCAAAGTCTCCCTTGAATCGTGTTTGCCAGTTGTAACTCATCCTTTATTCTTCTATTCTATCTCTCTCTTTCCTTCCCCTAATCAGCAATTAAATCCGGGGTAAGGAAGAATTACTACTGTGTGTAACGGTTATATTTCGTTTTTTATTTTTTTTTCCATTGCCATAGAGAAAGAAAAAAAAAAAAAGAGAGTTTGTGAAGATCTTCCATTCGAATCCCATAAGTGACACATTTAATTTTTTTTTTGTTAGAT</w:t>
            </w:r>
          </w:p>
        </w:tc>
      </w:tr>
      <w:tr w:rsidR="00020E20" w:rsidRPr="009216F0" w14:paraId="39FD9437" w14:textId="77777777" w:rsidTr="00020E20">
        <w:tc>
          <w:tcPr>
            <w:tcW w:w="985" w:type="dxa"/>
          </w:tcPr>
          <w:p w14:paraId="7F62E358" w14:textId="73E90CB1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RE1</w:t>
            </w:r>
          </w:p>
        </w:tc>
        <w:tc>
          <w:tcPr>
            <w:tcW w:w="8365" w:type="dxa"/>
          </w:tcPr>
          <w:p w14:paraId="0FB8A779" w14:textId="4F96D125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GGGCAACTTCTCAAACCCATGCTCCTCATCAAATTCCGCATCCTCGCTTTCCTCGTCAATGTTCAACACTTCAAGCTTCTCGTTTATTCTCGACAACGATGGACTCTCATTGTACTGCGATTCATCTTCCTGATCCTGCTCCTGTTGCTTCTTCTTCAAATACGAATCCTTCAACACACTCGCTGGTGTGTTGTGAGGAGTCGGAGCATTATCTATTTTGCTTGATCTCGTCGTCTTAATAGGCCTAGACATTGCTAATTTAAAACACTCTACAGCCTCAATACCCTATCTACCTTTTAAACCGGGTACCAAAATTACCCTATAATCCAAACACGTCTCTACTAAGCACCCCCAAAGTGGTGTGCTGTTGAACTACTCTTTACTAATGCTCAAAAAATTTTTATGTACGGGTTCCTATTTACTACCATATGTATGTTCTGAAAATACAGTATAATAGGCTAAACTATTCCTAAAATAAGACAAAACATATACAAACAGACATCTCCACTCGGGAGTTCCAGGAACTAGCAGCATGTACAGACAGACACGCACACAGAGTGTGCACAGCTGTTATCCAAGTAGGCAATACAACAAATACTCTGTGTACTAAGTACTACTCTTGTCATGTTTTCCGGTTCTATGTATCTATGCATAGTATAATATTATTCGGCCTCGTGGTTTTCCAGTTTCTAGCTGTGC</w:t>
            </w:r>
          </w:p>
        </w:tc>
      </w:tr>
      <w:tr w:rsidR="00020E20" w:rsidRPr="009216F0" w14:paraId="7AA72B4C" w14:textId="77777777" w:rsidTr="00020E20">
        <w:tc>
          <w:tcPr>
            <w:tcW w:w="985" w:type="dxa"/>
          </w:tcPr>
          <w:p w14:paraId="502BD1DA" w14:textId="06CF78F4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IR1</w:t>
            </w:r>
          </w:p>
        </w:tc>
        <w:tc>
          <w:tcPr>
            <w:tcW w:w="8365" w:type="dxa"/>
          </w:tcPr>
          <w:p w14:paraId="3C1E8A29" w14:textId="3D8C5A3B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TGGGTTTTCAAATTGACATTAATTTTTTTAACCAGCTTGAAATTTCATGGTGCGAATATTCTGTACGGAAAAAAAAAAAAATACACACAAAGCACATACAGATCTACGTAGGACGAAAGGTACCAAAGGGGAACGAGTGGCTGGTTGTGGTTTATTTTCCCTCAGTCACTCTTCTTGAGTTGAGTTCTGTCGAGCTCTATTGTCCGATGATTACCTTTTCCTCAGTATTCATTGATCAAAGAGAGGCTAATGCTACTATTTCTAATTTTTTTGCTGGGATCAATATATCGAATTCGGCAATTTGTCTGGTAACTTTCAAGCTTTGATTCCTGGTTTTAGTTTCTCAGGCAAGAGAGTACAGGTACCAGGAAACCACTGGAGTATGCATATACGGGTCTGTCTATGGATCAAAAAATGATGCTTGCTTCAATTTTGTGCATGTTGGATCACAGTTTAGATTTCGACATTGTTCCCAGCACAATTGACACACAAAAGATTCATTGACGCTTGAGATCCAAAAAGTATAAAAGAGTAACAGGTTTCAGACTTTTTTGGATCTCTTGATTGATGTTTCCTAATAGTTGTATATCATATCTTTTGTTACTCACAAAGAACATCAAGAAATAAGCATCGAATCACATCGACTCTTTCCTATAACAAAAAAGCTTCCCTTTTCAATCCAAACATTTCAATTTATACA</w:t>
            </w:r>
          </w:p>
        </w:tc>
      </w:tr>
      <w:tr w:rsidR="00020E20" w:rsidRPr="009216F0" w14:paraId="6902CBCE" w14:textId="77777777" w:rsidTr="00020E20">
        <w:tc>
          <w:tcPr>
            <w:tcW w:w="985" w:type="dxa"/>
          </w:tcPr>
          <w:p w14:paraId="7A34EBBB" w14:textId="796278FA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OL4</w:t>
            </w:r>
          </w:p>
        </w:tc>
        <w:tc>
          <w:tcPr>
            <w:tcW w:w="8365" w:type="dxa"/>
          </w:tcPr>
          <w:p w14:paraId="5B445F24" w14:textId="054E13B2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ATAACAAGTAAGTGCAATGCTAAAAAGAATTCTGGTTCTTGATTTTGATGGGACCATCACCACGAAAGACACTACTAGTCTGATTGGCGAGTCGGTGTACAGGCTAAAGGACGTGAAGGTTCCTTGGAATCACTATACCAAGGTTTATGAGGCGCACCATGTTCCAAAACCTAGAAGTCTGGGTACTAATCCATGGATTACGGTTTGTAACTACGAACGCGATGCCAAAAGCTGTGAGCTGGCGTCCATTAACGAGCTAGAAGCGCAAGATCATTTCAAAGACGTGGTCATCCAAGATCTTCTGCAAGTGGTGAAACCGCAGGTTCAAGTGCGGCCTGGGTTGCGTGAGATGATGGGCCAATTTCACGAGACGTACATTGTGTCGTTGAATTGGTCAAAAGATCTGATTCACGATCTGACCGGTGTGTGTAAGGGCAATATCTTCTGCAATGATTTGATATCACGTGACAATGTTACTTACAACGGACACTTTACAAAGCAAGTGGTTACTGGACTAGACAAGTACAATCTCTTGAAGGATAAGATTCTTGATCCAAAGAGTGAGGTGACGTATATCGGTGACAGTTTTGGTGATCTTCCCTGTATACTAGCAGAGGGAGTTAAAGGGTATATTATTGGTGATTCTTTGAAGCATTTACAACTAGATGTTCCCACTATTCAAGGGTTCGATGAGGTACA</w:t>
            </w:r>
          </w:p>
        </w:tc>
      </w:tr>
      <w:tr w:rsidR="00020E20" w:rsidRPr="009216F0" w14:paraId="16C4F7F5" w14:textId="77777777" w:rsidTr="001418DF">
        <w:tc>
          <w:tcPr>
            <w:tcW w:w="985" w:type="dxa"/>
            <w:tcBorders>
              <w:bottom w:val="single" w:sz="4" w:space="0" w:color="auto"/>
            </w:tcBorders>
          </w:tcPr>
          <w:p w14:paraId="2B5194F9" w14:textId="3622D4A3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HSP26</w:t>
            </w:r>
          </w:p>
        </w:tc>
        <w:tc>
          <w:tcPr>
            <w:tcW w:w="8365" w:type="dxa"/>
          </w:tcPr>
          <w:p w14:paraId="73CCE6F3" w14:textId="2F59E72D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GCGCATGACAAGGGTGCATGTCCCCTTGGCACAGGGTTGACTCTTTTTGAGACACAACACCTGTGTGCCTGGCTTGGCCTGGCCTAGCCTGGCCTGGCCTAGCACCATGGGGCCGCTTCTTAGGGGAGCCATAATTCTCGGGCATAGAAAACCCCGTAGTGACGGTTGCTAGAAATTTCTGGACTGGCATCGAAAAAGTATTACCCGGCTGAATTATAGAGGAAAGTTAGCGTTATTTTCATTGATTCGCTTTTCTTTTTGTAGTTGCCGACAGTGCGGAACAGCGACAGTTTAATGAATGTGATGAGCTAAGGCAAAGGGTAATTAGAATTAGACACTAGAACGAAGGGGAAATAGGGAGGAAGATGTTACGAGAGAGTTCTTTGCATGTAGTTGTAAGGTGATTAGGGATTGTGTAATAACTTTAATCCATATAGTAGAAAGTTCTAATGGTTTCTAAGGGGTAGTTGCTGTGGTATACAGTGCGCCAGTATTATTGGTTTGGCAACAGTGATGGATTTGGTGGACCTGAAACGTATAAATTAGACACGAGTCTGGCAAGTTGATGAGAGATGGGAAGGTTGTTTCTTGTATTAATTGTATTCAGTGTTATTTCTATAGCCCCAATCACCAGAGATATTTGATTTCATAAGAGACTATATCTAAGAGATTAACAACAACTAAGAACAAAAGCGATTACGAG</w:t>
            </w:r>
          </w:p>
        </w:tc>
      </w:tr>
      <w:tr w:rsidR="00020E20" w:rsidRPr="009216F0" w14:paraId="2470FC96" w14:textId="77777777" w:rsidTr="001418DF">
        <w:tc>
          <w:tcPr>
            <w:tcW w:w="985" w:type="dxa"/>
            <w:tcBorders>
              <w:bottom w:val="single" w:sz="4" w:space="0" w:color="auto"/>
            </w:tcBorders>
          </w:tcPr>
          <w:p w14:paraId="1D693943" w14:textId="521B71B1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SSA3</w:t>
            </w:r>
          </w:p>
        </w:tc>
        <w:tc>
          <w:tcPr>
            <w:tcW w:w="8365" w:type="dxa"/>
          </w:tcPr>
          <w:p w14:paraId="68C68F36" w14:textId="15066BB4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TTGCCACTATCAAGTGAGCGTCCGCGCGCTTTCCAGAGTGGCCTAGAATGTGCCGGCACCCTCTGGTCTGGAGCGAGGGCCCTTAATTTTTATTGGATACCCGGAGAATTAAGGGAAAAGAAGAAGCTTCTCGATGGGCCCACACCAGCAAATGCCAGTAGTAGTGGCCGCAGTGTAGTAGTAGTAGGACGCACCGTATGGTAGTGCCATTTGGTAGCGGTGCTACTAGAACACACTAGCCAGGAACTAGCCAAAGGTTGGTGCCCACCGGTTTTCGTATGTCTTTTGTCACTAAATCGGGTAATTGTGCTACTGTTTGATTTTGATTTCGTAATATGGCAATAGCAAGCTGAAAGTGTAAGTAGCGCAGA</w:t>
            </w: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ACTGTGGAATGTCATAGAATAAAGGGAGATTCGTTTGGTCTGACACTGGAAGGGCATATTGGACAGTGGAACACTGGGGGGTGAGAAAAGGTATATAAGGGGAGCTGTAGAGAAGAGTATTGGGAATTGAGGATGGTTGAGAAGTTCAATTGCAATAAAGTATTTGTTGTAATAAAGCTTATGTGTTAGCTATACAAAAGCATCAAGCCACTAACGAAAACTATTAAGTTAAACAAAGTAAACTGTCGCCAAGACTCTTTATTTTAAGTGAGTGAATTTTTACAGAGCTAAAAAAGAAGAAGAATT</w:t>
            </w:r>
          </w:p>
        </w:tc>
      </w:tr>
      <w:tr w:rsidR="00020E20" w:rsidRPr="009216F0" w14:paraId="2D48FB2D" w14:textId="77777777" w:rsidTr="001418DF">
        <w:tc>
          <w:tcPr>
            <w:tcW w:w="985" w:type="dxa"/>
            <w:tcBorders>
              <w:top w:val="single" w:sz="4" w:space="0" w:color="auto"/>
            </w:tcBorders>
          </w:tcPr>
          <w:p w14:paraId="1D96C489" w14:textId="7A1EE6FF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WF</w:t>
            </w:r>
          </w:p>
        </w:tc>
        <w:tc>
          <w:tcPr>
            <w:tcW w:w="8365" w:type="dxa"/>
          </w:tcPr>
          <w:p w14:paraId="3BFE7E88" w14:textId="08F6DCAD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AAAAAAAAAGGGTGGGATTGCATCATATATCACATTTAACGACAATGGTGGGGTGGCACCAACTACTTTGCACTCTTTAACTATGGTTTGTCGCTTGATAAGGTAAGGCTCCGCATGTAGTTTAATGAGGAATGTGGGCGGCATCGGAATGCAAAACTGTAGCTACCATTTGGTTGTTAAAATGCTTGCCAACAAATCATTCAAAAAAAAAAAAAAAAAAAAAAAAAAAAATTAGATAGCTCGGTTCTCCATATGTTGTGTATTATAAATCAGTTTTGCTTGGAACGTTATGACATAGAAAAATACAAATTATAAAAAGAGGGTTCTACTAAAGCGTAAACGTAATATAAAAAGTAGAATTGTTCATTCGTTTTTTGAGTTAGTGGAGATTGATAAGGTTTTATTGCAGCAGCTTAGTGTGTTCTATCCAATTGAACTTCTTACAGAGCATTGTTTTCTTTCGCTTTGTACTGTTTTTAGTCACGCACCCGCATACTCCTTATACTCATTGGATACTCATTTGCTTACAGAAAGTGTTAAGAATACCCTTAATCGAATAGTAAAGAAGAACAAGCAAAAGCTTCTGTCGCTGTTCTGTTTCCTGTTACTCCAAGTTTTTATCTGTGTCGTTTCAATTTCACGTCGATATAATTGCATATCATTTCTAAATCGTAACATAATACTGAACATTTGAACAAG</w:t>
            </w:r>
          </w:p>
        </w:tc>
      </w:tr>
      <w:tr w:rsidR="00020E20" w:rsidRPr="009216F0" w14:paraId="315B1968" w14:textId="77777777" w:rsidTr="00020E20">
        <w:tc>
          <w:tcPr>
            <w:tcW w:w="985" w:type="dxa"/>
          </w:tcPr>
          <w:p w14:paraId="63D8CA08" w14:textId="64A1626A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SCL1</w:t>
            </w:r>
          </w:p>
        </w:tc>
        <w:tc>
          <w:tcPr>
            <w:tcW w:w="8365" w:type="dxa"/>
          </w:tcPr>
          <w:p w14:paraId="0ECB8933" w14:textId="722AB01C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AGGCTTGCGCTTCTCAAACACGCCGTGGCCGATAAACTGAAATATCCAGCTCACAACAAACAAAATCCAGGCTGTTTTAGCAGTAATTTCCACGGTCCCATCGTTCAAAACTTTGTTCATCCCAACCAATATGGCAGATGCCAAAACACCAGTAGGAACTTTCAATGCTATGTAGAAAATTCCAAACGCCGCTGCAAGTATCTGGCTCAGCTTGTACCCACCATAAACCTCCACGTCGTTCAAAATTCGCATGCTTGTGAACAAAATCGTGGGCACAAAGATACTGTGAATGAACACGTTCCCCGACGTATTGTGATACGCCTTATAAAAGGCCAACTGCGCTTCAAGGTCAAAAAGATTAGAATTAGAGCTCATTGCCAGATTATAGTTACACCTCTAATCTACCACCCAAATACAAAAACTCTTGGCCATGTACCTACTACTGTTCATGTTCTCCCCTTAACAGTCATCTAGTTACTCAGTTCTCCATCTTTTTTTTTTTTTTTATTTTTCGTTACTATTCCTCTCTTTATATATTTCATGGGAAAAACCAAAAGTTTAGAGAGGAGTAAAATAAAGGATTTCGAATTCCAATTGAAAACCAATAGACAAATAGCCTATGAATTTTCTTGGTGGCAAAACAGAATAGAAGAGAGTAGAGATAACAGCCACCGAGTGAGCGTTATCAAGTGTGAACAGA</w:t>
            </w:r>
          </w:p>
        </w:tc>
      </w:tr>
      <w:tr w:rsidR="00020E20" w:rsidRPr="009216F0" w14:paraId="51218AE3" w14:textId="77777777" w:rsidTr="00020E20">
        <w:tc>
          <w:tcPr>
            <w:tcW w:w="985" w:type="dxa"/>
          </w:tcPr>
          <w:p w14:paraId="0EEA873F" w14:textId="18BA82CF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LD2</w:t>
            </w:r>
          </w:p>
        </w:tc>
        <w:tc>
          <w:tcPr>
            <w:tcW w:w="8365" w:type="dxa"/>
          </w:tcPr>
          <w:p w14:paraId="565334E8" w14:textId="3C109A23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TCTAAAACCCATGTCGCATTAGCCGTGTGCTAAGCGAGTCCTCCGCCGCTTAGCGCAACCATCGCCGCTTAGCAACGAGTCGCTTATCTCTCTGTGTCTGCTGCGCTCGGTGTTGAGTCAAGCCCGCTTCGTATGGGAACGGAACGGCATATCTTTCCTTATCCGGACATTCTATGCGCACCTTAGATCTATGTTACCCGGTGGACGGACGAAAAGAGGGAAAAAAAAAAAAGAGAGAGAGTTGTGTGGGTGTATCTCTTTGTCTTAGGCGGTGGGGTCGGGATGGACAAGGAATTCAGTTCCCGAAATAACTACCGAAATGCGTTCGGGTTCTTGCTGCGTTTTGCTGTGCTATGCTGTGCTTTGCTGCGCTGTGCGGTCAGTGGAAACTTCCTGGGTCCGCGGATAGTTAAATAACGGGGGAGGCGGGGGGAGAGGGTTGTGTCACGTGATCTTGTATCTTGAAAACCTAGTAGGAGTGGTACTCTGCTTTTCTTCAGCCTTTATTGGCCCAGCCCAGTGGGTTGGGAGCCTTGCGGCTCCCCTTCTCTGGTATTAACCCTTCTACCTGTGACTATCAATGACTACCTCTGGGTGCTGTTTAGATAATGAATCTGATAATGAAAAAAAAAAAAAAGGAAGCATACAAGCTTGTATAAAAGATATATAGAAATAAAGGGAAGAAGAACCCGATTCCCTTGGGAATTATAAGCTGTACGGTGGGTCAGGGTCCATCAGCCGTATACAAAAGTAGAAAT</w:t>
            </w:r>
          </w:p>
        </w:tc>
      </w:tr>
      <w:tr w:rsidR="00020E20" w:rsidRPr="009216F0" w14:paraId="4EEAA5EE" w14:textId="77777777" w:rsidTr="00020E20">
        <w:tc>
          <w:tcPr>
            <w:tcW w:w="985" w:type="dxa"/>
          </w:tcPr>
          <w:p w14:paraId="0EDA01CE" w14:textId="1FC854E4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ST</w:t>
            </w:r>
          </w:p>
        </w:tc>
        <w:tc>
          <w:tcPr>
            <w:tcW w:w="8365" w:type="dxa"/>
          </w:tcPr>
          <w:p w14:paraId="5C83FF6B" w14:textId="0B2CF2A4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ATTTCAGAGTTCTTTTGTCTTTTTTAATCTTCAATCTTCGGCTTTTTGTCATCTTATTAACATACAATTCAAGTACATTTACATTTACAATCACAATCACAATCAATCATCAGTCATTGGATCTTTTTCTCTTCCGAAAAGATTCGTTTAAACAAATTAAGATAATGCATATAACAAAGTACATCGTTAAAGAACATTTAACAGTATAGTTCATCATATAGTAACCACAACATTACATGGATATTCTGTCAAAAACAGAGTAGTTGGTTTCAACCCTACTTAATTGTTTTTTTTTTTTTTTTTTTTTTTTTTTTTGATATAGCTGAAGAGTAAAAAAGTCTTGACAATGAAAAAACAAAAATCCAGAAGGGAAAAATAGTGACAGGCGACAAATGACAGATGACAGAAAGCAGAGATTTTCGGTTGAAAACAAAAACAGTATGGAACAGTGACTGACGCAAAACCACAAAGATCCAAAACGTGCCAAAATACCCTTTTGTGTTGAGCAATTTTCAAATATATAAATATGCGACACTTGATGAATACAATAGAAGCTTCCTATACATTATTATAATTATCTTTGTTATTGAGACAGAGTATTTTTGATATTGTTTTCAGTTCAGAATACTGTAAGTACAGGGCTTCTAATATTCTAGGGGAGTATATTATAAGTGGAGTGACCTGTTCATATTAACAGAT</w:t>
            </w:r>
          </w:p>
        </w:tc>
      </w:tr>
      <w:tr w:rsidR="00020E20" w:rsidRPr="009216F0" w14:paraId="6068BF58" w14:textId="77777777" w:rsidTr="00020E20">
        <w:tc>
          <w:tcPr>
            <w:tcW w:w="985" w:type="dxa"/>
          </w:tcPr>
          <w:p w14:paraId="1AEC712E" w14:textId="4AAC64FC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GLK1A</w:t>
            </w:r>
          </w:p>
        </w:tc>
        <w:tc>
          <w:tcPr>
            <w:tcW w:w="8365" w:type="dxa"/>
          </w:tcPr>
          <w:p w14:paraId="7BBEC3C1" w14:textId="3A67B06C" w:rsidR="005D5111" w:rsidRPr="009216F0" w:rsidRDefault="003E0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CTTCACAAAAGAAAAGTATTTTGTTTCTACACGTATTTCTGGTTATGGAAGGTAACGTTATAGTTTTAGTAGAAGTCAGCTCGGTGGTGGTAGTGGTGGTACCTTATTGATGGACACACGAATGCCCGTAACACTATTGCCTACACACAGAAGCTGACTAGCTAGTAGACCTGACTGAAGTGCCGTTTTCTAGCATATTTTTCTTTCTGGGCTTAGTGTCCTGACGCCCCAGCGTCAGTTCCTTTAATTTGCCAGTGTCACAGACTGGTCCTTAGATGGACTACGAGAGCTTTACCCACACATAACGTGCTTCACCGTTACTATGTATGCTACGTATATACGACAATATTCCTCCTGTCTTTTCTTTGCGTTCCTCTTTCACTTAATATGGGAACCATTTCCTATTCTCACCACACATTCGCATTCGGATTCTTTTTGCTGACGATCTCCTGTTATTATTGCTTTACTCAGAAAAAACGACACATTCCCTTTATTGAAATAAAATGAAAGACGGAGTCTATATAAAGAGAAGAGGAGATGAGAACAGACCCTGTTCAGGAACAGATTATGAAAACGATTATGGTATTCTTTACTCTCGAACTTTAAACTCGAGTGAGAATCCGCTTAAAAATCAAGTATACCAGATACCGGAAACTAGTAACATAAAACTTAAAT</w:t>
            </w:r>
          </w:p>
        </w:tc>
      </w:tr>
      <w:tr w:rsidR="00020E20" w:rsidRPr="009216F0" w14:paraId="06538D39" w14:textId="77777777" w:rsidTr="00020E20">
        <w:tc>
          <w:tcPr>
            <w:tcW w:w="985" w:type="dxa"/>
          </w:tcPr>
          <w:p w14:paraId="2D81731A" w14:textId="5F0A15F1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OX20</w:t>
            </w:r>
          </w:p>
        </w:tc>
        <w:tc>
          <w:tcPr>
            <w:tcW w:w="8365" w:type="dxa"/>
          </w:tcPr>
          <w:p w14:paraId="5A298802" w14:textId="0795B326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GAAAATTGTCATAAACGTTCCTCTGCTGGTTGCTTGCCATGCTTACGGCTTCTCTTCTTTTTACCGTCTCTATCTATCTATTCTTTCCGTCCAAAAAAAACTGTCTTTCTCACACACACTCAATTTCCCACGCCTTGGACGTTTCGAATGTCTGACAGAACTGCTGCTCAACAGGGTCCCACCTAAGCGTTCAAACTTTTCGTCTCAATCTCTATATAAACTCCAGTTGGTTGGTTTTCTTTTTGGTATCCAAAACCGATATTTAATGTCCAAGAACGGACAGAGACAATACATGAAAGAGTAACAGAAACAAGAATGCTGAAAGCCGAGCGAACGGATTATGCAAGAAAAGGGAGGGGATAAAAGAGTACTGAGATCTGCACTGTCACTGGCACAGGCCACTTCTGTATCAACTCCTCTTGTCAATATAACCCCGGCCGTTACAGTAGAAAAACCACCTGCTGGAGCCGGTGGACACACACTGGTACACTCCAGCCAACTCTTTCCAGCCAAGACTTACTCTGCTTTTTCCCAATTTTTCATATATCAGTCTACTTACATACAGAAAGTAAAGCATTAAATATATAATAAATAGAGTTGAGAAGAGCAAGCGTGAACGTTAACGTTTGGAAAGAAGCCAGTTGGAATGGGCTTTTGAATGTTGTAAATACACAAGAAACCCTGGAGATTGGTGTACATA</w:t>
            </w:r>
          </w:p>
        </w:tc>
      </w:tr>
      <w:tr w:rsidR="00020E20" w:rsidRPr="009216F0" w14:paraId="4F55A8C8" w14:textId="77777777" w:rsidTr="00020E20">
        <w:tc>
          <w:tcPr>
            <w:tcW w:w="985" w:type="dxa"/>
          </w:tcPr>
          <w:p w14:paraId="4E5D64AD" w14:textId="3F736473" w:rsidR="005D5111" w:rsidRPr="009216F0" w:rsidRDefault="005D5111" w:rsidP="009216F0">
            <w:pPr>
              <w:tabs>
                <w:tab w:val="left" w:pos="73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SOD1</w:t>
            </w:r>
          </w:p>
        </w:tc>
        <w:tc>
          <w:tcPr>
            <w:tcW w:w="8365" w:type="dxa"/>
          </w:tcPr>
          <w:p w14:paraId="6FEC17B0" w14:textId="54625C7F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AGAATATTTTTTTTTTTTTTTGTTTTTTGTTTTGTTTTTCGTTTCCTTTCCTTTCCTTTCCCGTGGCGCTCGGCATTGCTCCCTTCTCCAAGCCCAGCCATGTATAACTATTACCAATCACACACCTGCGTATTACCAAATACTCATTAATGCTTGCGCTTGTGCTTGAGCTTACCCTTACTTCGTCAACCTTGGATAGCACACGGTACAAGGCGTAGCGCAACCCC</w:t>
            </w: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GTGGAGAAAGCACACCCACACACACACACACACCCTATGTACCCTATATATTCCTCTGTAATCCACCCCTAACACGCTAGTCCCTGGCCGCTACGTTACTACGACTCAGCACGCTTACTCAGCTAGTCAGCTACTTACTAGTCAGCTAGCTAGGCTCTACCTGCATCACCCATTTAGCTATTCCCGCTCTGTCTCTTTGTAAGTCATTTTCAGCTCCTTTTCCGTTTGCTTCTTCAATTGCCTTCCTCCATTCTTCGGCTCCCCTTCGATTTCTAATCGGGGACTGGGCAAAAAAAATTGGAAAAAGTATATTTAAAGGTTATAAATTTGCTCTTCTTTCCTCCACACCCTGAGCACTAGGCAGTACATTTGCACGTGAAAAAGGGTAAATTAGCTCAATTCAATCAATCCAAAGGTTAGTTACACTAGACCCACCGCAGGAAGGAAACATAACACATACAATTAATTAATC</w:t>
            </w:r>
          </w:p>
        </w:tc>
      </w:tr>
      <w:tr w:rsidR="00020E20" w:rsidRPr="009216F0" w14:paraId="003E1569" w14:textId="77777777" w:rsidTr="00020E20">
        <w:tc>
          <w:tcPr>
            <w:tcW w:w="985" w:type="dxa"/>
          </w:tcPr>
          <w:p w14:paraId="2438E596" w14:textId="71976EA7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PD1</w:t>
            </w:r>
          </w:p>
        </w:tc>
        <w:tc>
          <w:tcPr>
            <w:tcW w:w="8365" w:type="dxa"/>
          </w:tcPr>
          <w:p w14:paraId="35CC78AB" w14:textId="37410BC0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AAGGGACAATCGGAGAATAGAAATCGGCATGCCCACTAAGCACGCAACGTCCTCAGGTTGTCCCTCAAAACCGAAAGGCCAAACAGCCCAAAATAAGGCCAAAAAAGGAATGAATTAAAAGAAAAGAGGACAAAATTCCCGTTTCCTTGGGTGTAGCACCGCATGACGGTGAACCTACCCCCAACCAAAACGAAAGAAGTAACAGAAATTGATGGTACAACAAGGCTGATATTGACCAAATTTCCCAGAAACACCCGTACCAGATGTTCCGCTCGGTTCTGGGAAAAATACTAGTCCCTCACCCAGTCCCTCCCCTAGTCCGATTCTCTTCTCCTTACAATTTGCCTCCTGCCCTTTGCCCCTTTGTATATACAGAAAGAAAAAAAATAATAATAATGAGGTATTACTATGCTAAAACTGAATTGTAATTAACTATGTGCAGTGGCCCTTTTTACGTTATGTATCATCATCGTCAGCATCATCATTCGCGCGTTACACTGTTTGTTGGTGCTGTTTCAGTTGGCTCTCTTGGTTTGTCTATCTGTTTCTTCTTTTTCTTGTCTATTTCTTTTTCTCCGAAACGTAGTATATGTACGTATTTGGTGTTGTATTACATAGTTGAGCCTTAGCCAGTAAGAGTTTCGGAAGGGTACGGAAACCAAAAGTATATAAAGAGAGTGGAGGAATCAGTTTTCAGAT</w:t>
            </w:r>
          </w:p>
        </w:tc>
      </w:tr>
      <w:tr w:rsidR="00020E20" w:rsidRPr="009216F0" w14:paraId="42E43D1E" w14:textId="77777777" w:rsidTr="00020E20">
        <w:tc>
          <w:tcPr>
            <w:tcW w:w="985" w:type="dxa"/>
          </w:tcPr>
          <w:p w14:paraId="68C81616" w14:textId="1C241B4C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GLK1B</w:t>
            </w:r>
          </w:p>
        </w:tc>
        <w:tc>
          <w:tcPr>
            <w:tcW w:w="8365" w:type="dxa"/>
          </w:tcPr>
          <w:p w14:paraId="5F044BFE" w14:textId="78B0D0FC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TGCTAGCCGTTTTTCCAAGGTTGTTTTTTTTTTTATTTTTTTTTTTTCCATATTGTCATTTCGTCGATTTTTCGTCTTCAAATTTTTTCCAGAGTTTCCAGTATCAGCTTCCAGCTTCCACAAAGTTTGGAAATAGCAGTTGCCAGCCGTCTGTTGCCAGTTGCCAGTTGCTAGTTGCCGGCATAGCAAGTAAGAAACTCACACTTTTTTTTTTTTTTTAGTTGTATGGTATTGTACTAGTTTTCTGAAGGATGGAATGATATACGTGGAATGAGTGGTGGTGGTGGTAGGTGGGGTCTTATGGCAACTATGTTTGTTTGTTTAGAAGAAGGTCGAGTTTGGTTTGAACTTGAGATTTTTGGTGTTGGATGGAATATGGAATGGAAATGGAAATGGGAAATAAATATGAAATTATAGTTGGGAGCGAAATTTACAAATTATATATAAAGAACGTTTCTTGGATCTGTGATCTGGGGATTCGTGTTTGAAATGCTTAAATTTTTCTTGACGTCTATTATATTGTATAAATAGTTGTAGCTTGACCTTTTATTTAATTCATCTTCTTGTATTGAAAAATCAAGGAACAACTAGTTAAGCTTAAGCCAGCTAAAGTAGTAGAGTTCTTAATCGGCAAGTGATATCAAAAGCACTTAACACTCGGTTTACGCCTCCAATTATTACAAACACACACACTTACAAAA</w:t>
            </w:r>
          </w:p>
        </w:tc>
      </w:tr>
      <w:tr w:rsidR="00020E20" w:rsidRPr="009216F0" w14:paraId="143F574F" w14:textId="77777777" w:rsidTr="00020E20">
        <w:tc>
          <w:tcPr>
            <w:tcW w:w="985" w:type="dxa"/>
          </w:tcPr>
          <w:p w14:paraId="49098CAD" w14:textId="5919E546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HSP60</w:t>
            </w:r>
          </w:p>
        </w:tc>
        <w:tc>
          <w:tcPr>
            <w:tcW w:w="8365" w:type="dxa"/>
          </w:tcPr>
          <w:p w14:paraId="0E66AE74" w14:textId="66FE7A71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TTAGCTAGTGTACAAACATGGAGAAGATACAGAGAAACGACCTGACTAAAACAGAGGTTTCCCCGCTGAAAAGAATTTTCTAGAAAGGGAGGCACCAGTTTGGGCATGAATATACTGCTAATAGATAGGGATACATACATGTACTCACTCACTGTTGTTTCCATTGGAAATGCGAGTTCGGCAAAATCACGGTTAAATATGAAAAGATGGACGAAACCGAAAAACCGCGTGGAGATCCATCTCCGCCCCTCTTCCGCTTCGAAACTCACAGAACACTCAACTGACCCTTAATTACTGCTGTTTCTCAATTTCTCAATCTTGCAGCTTTCCCAGCTATTAGTTTAACTTTTTTTTTTTTTTTTCTTGTTCTGTCAATTTTGTTTTAGCATGACGGATTTTTTTTTTCTGTAATTTTCTTTTCCGTTTTTTGGCTTTTCATCGAAAAATTTCAGAGGGTTTAAAGTATATAAGAAAAGAGGATTAAGAATCTGGGAAAATTGGAAAAAAGAGATGGGAACTTTAGCGCCACTTGATTCGGATAAACAGAGTCAGCAATCAGCTATCGGTCGTTCTGTCGTCTTATAAACTAGGGAGCCGGGTTAAAAATATTGTTTCAAAAGGGGACACGTCAGGATTTTGATTGGTTAGTTTATTTTGAAGGATCAGAAACCAAGTGGATTTAAATTAAATTAAATTAAATTAATATAATACAATACAATACA</w:t>
            </w:r>
          </w:p>
        </w:tc>
      </w:tr>
      <w:tr w:rsidR="00020E20" w:rsidRPr="009216F0" w14:paraId="6C380551" w14:textId="77777777" w:rsidTr="00020E20">
        <w:tc>
          <w:tcPr>
            <w:tcW w:w="985" w:type="dxa"/>
          </w:tcPr>
          <w:p w14:paraId="5D0529E5" w14:textId="705C3246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DH3</w:t>
            </w:r>
          </w:p>
        </w:tc>
        <w:tc>
          <w:tcPr>
            <w:tcW w:w="8365" w:type="dxa"/>
          </w:tcPr>
          <w:p w14:paraId="2A2518E0" w14:textId="72CD2ACA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ACTATATCAGGCCTCCACTATTCCAGGCTTCCACTATCCCACCAGTTTTTCCGACCACTTATTCCGATCCGGCAGGGTTCATCCTCTCACCTCCCCCCGCTGCGCACCCGTCTAACCACCCTCGGCATGACGAATTCACTCGAGAGGCCCTCATCCACACAACATATGGCTAAAGTGGTGAAACTTGGGCCATGACAAAGGCCATGGAAAATGGTAGTACCATGGTACTACCAGTGGTACTACCACTAGTGGTGGCATTAGTGGTACCAGAACCACCTGTTGATTGATGGCTGGGACTCCTGTATTTTGGTTAGGGCCTGTCTGTTGGGGCCTGTCAAACAACCAACAACACCCTTCCATATTCTGTTCTATCCAGCTAGTTAGTTAGCTAGCTAGCTAGCTGTCTTTCTCTCTCGTATGACATGGCCTAAGGCCATGTCATGTCACACATACACATACACACCGGTTTACCGTTTCAGTAAATATCCAACATGCGATCATGCCAATATTCTGCCAATATTCTGCCAAATGTTCTTTCTGCCATTCTGCCATATATAAAGACCACATTTGATATCCAATTTCCCAATTCCAAATGATTTCGAATACATTAGTCTATAATAATTATATCTCTTCCTTGTTCCTCCCAAACCAAGTCTTTTAGATTTAACAACAGTACACACACACTTTTACACATTCACA</w:t>
            </w:r>
          </w:p>
        </w:tc>
      </w:tr>
      <w:tr w:rsidR="00020E20" w:rsidRPr="009216F0" w14:paraId="452FC2A4" w14:textId="77777777" w:rsidTr="00020E20">
        <w:tc>
          <w:tcPr>
            <w:tcW w:w="985" w:type="dxa"/>
          </w:tcPr>
          <w:p w14:paraId="3C30DA41" w14:textId="6F71209F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PGK</w:t>
            </w:r>
          </w:p>
        </w:tc>
        <w:tc>
          <w:tcPr>
            <w:tcW w:w="8365" w:type="dxa"/>
          </w:tcPr>
          <w:p w14:paraId="3931C3C2" w14:textId="23091CE1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TACCCTCACTCTTTCACATTACCCTCCCCACCATATCTTCCCCCCCCAGCTTCCTGTCTTCCACTATCCCTGCAACCACCACCACCACACAACAAACAGCCCCAAACAACCCCCAACAGCCCGGAAAAATCCACGCCTCCTCCCGAACACACGAAGCCCGCCCCGGCTTCCACTCCAACACTGCCAACACTGGAACCCCGCACCACGTAACCACCCACTTTAGTGGCTGCCCGCCCCTCCTGCGCTTCCCTTGCGCTTCCCTTGGGACCACACTCCGGTGGCATGGCCCTCGCTTGCTACATGCTACCTTTTTTTTGCCCTTTTCTGGCCTTTTCTGGCTTTTCTGGCCTCACCACAGTGTAGTGGTGTACCACAGTGTAATGGTGTAACATTGTCGAATGGTATTGTAGCCTGTTGTAGCCTGTTGTAGCCTGTTGTAGCCTGGTGTAATGTCTGGCATAGTCTGGTGTCTGGTGTCTGGTGTCTTTTGGAAACTGAACAGTGGAAAGTGGAAGTGAAAAATTGTATAAATATAGGTGTCCCATTCGTGGTTTGGTGGATGTGTCCTTGACATTGCAGGTTTCTCTCTGTTTCATTGTGTTAAGACTTGTTAAGACTTGATAAGTATTTCCCTAGTAATACCCCACCAACCATCGGTTGATACATTTTAATACACACTACCTATATAAAGATACAAAA</w:t>
            </w:r>
          </w:p>
        </w:tc>
      </w:tr>
      <w:tr w:rsidR="00020E20" w:rsidRPr="009216F0" w14:paraId="2AC7825C" w14:textId="77777777" w:rsidTr="00020E20">
        <w:tc>
          <w:tcPr>
            <w:tcW w:w="985" w:type="dxa"/>
          </w:tcPr>
          <w:p w14:paraId="544AED43" w14:textId="5AFC1F13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HTB2</w:t>
            </w:r>
          </w:p>
        </w:tc>
        <w:tc>
          <w:tcPr>
            <w:tcW w:w="8365" w:type="dxa"/>
          </w:tcPr>
          <w:p w14:paraId="597CFB74" w14:textId="7E945F90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TGCCCAAACCCCGTGCCATGCTATGACAATTCATACCGCTGCACTCTAGAGACGCGTCGAATTCACCAAGTAGAACGCGAAAATACGCTCTTTAGATGTGAACGTTCTGAGACTTTCGCATTGCTCTATCCTACGCATGCGAATCTCGCAGTCCTCCCTTAGATGGCTTCTTTCTCAAGAAAAATGAAACTTTTTGATCGTTCCGTTAGCTTCACCTGGACGTAACTTTTGTAGTGAATCTTTCATCACGCATATTGTAGTGGGGTTTTCTCAAGAATTTGAAAATCAAAAAAAAAAAACTAATCTAAGTGAACTTAGTGGCACGCGTTCCGTGCCAGATTGGCTCCTTTATTTCTACAGCAAGTTCTGAGGATAAGCACCCTAAATGTAAGAAACTAGAGATATGATATTACAATTTGGCGCTAAACTTGCTAGAGATGATCTTATCCTTAGTGAGAAGATCAAAAAATAAAGATTATTTCGTGTTGTTTTTTGTATATAAGAACCTCATTTTGTCGTGTTTGGTTTGGGCTGTTTAAATGGACTATTGGGGAGATAGGTTTTTGGCTGTGTATATAACATAAGTCTTTTTTAGTTTTTAGAGAAGATCTTTTTGTTTGTAATAGTTGTTTATTATATTAACTTAGTTTTAGTTAAAGGAAATCAACCAAACCAAACTAAATCACATATACATACACA</w:t>
            </w:r>
          </w:p>
        </w:tc>
      </w:tr>
      <w:tr w:rsidR="00020E20" w:rsidRPr="009216F0" w14:paraId="6D8929C3" w14:textId="77777777" w:rsidTr="00020E20">
        <w:tc>
          <w:tcPr>
            <w:tcW w:w="985" w:type="dxa"/>
          </w:tcPr>
          <w:p w14:paraId="42E0C882" w14:textId="4BD47E1F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HTB1</w:t>
            </w:r>
          </w:p>
        </w:tc>
        <w:tc>
          <w:tcPr>
            <w:tcW w:w="8365" w:type="dxa"/>
          </w:tcPr>
          <w:p w14:paraId="4478E8D6" w14:textId="63489321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ATTATGTTGTGTTTATGTTATGTTGTATTACTTTCTTGATGAATAGTATAACTAGAAACACCACTAACTGACTAATGACAATCGGAACCCAAATACTCCACCATATCGCCTAGTGTGCTCCTTATATACGTGTAATTTTTCACATAGACT</w:t>
            </w: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CCCCATCCACCGCATGCCAAAAGCAACGTGACGCCACTGTACCTCCACTGTACCACCACTATGCCTTCACTAGGCCTCCACTATGCGTCCACTATGCCTCCCTTTTCACCCCTGTTCTCCTAGCTTCACCGCTCTCGTGAAACTCCTGGAACGCTCTCATCCAGTCTCTGCTCCTCTCGAGAAATTAGTTTTTCAAGTTTCCAGCGATTTGCTCTTTACTATGGACTCCCGCGCTTCTTTCCGGATTGGGAAGGCGACTTTTTCGCGTGACGAGTGTTTCGCGGGAAGACGTCTCCATTTTCGGGATTTAGTATGGGAGAGGCCTCGGTTGCGCTGTCTTTTCCAGCGAAACTGCCGGCACGACTCGTCTCGCCATACTTAACGCGTATACAAAACGTTTATATATAAAGGCTAAGGCTAAAGGCTAATATGGTTTGTAAAGGATGCCCTGACCATTTGATGCTATTATATTGTTTTGCCACTGAATAGGTCAGTCAGTCAGTAAGTAACTACTACGCCCCCCAGATAACCAAATAATACAGAAAAA</w:t>
            </w:r>
          </w:p>
        </w:tc>
      </w:tr>
      <w:tr w:rsidR="00020E20" w:rsidRPr="009216F0" w14:paraId="79EC7AD1" w14:textId="77777777" w:rsidTr="00020E20">
        <w:tc>
          <w:tcPr>
            <w:tcW w:w="985" w:type="dxa"/>
          </w:tcPr>
          <w:p w14:paraId="42141DBE" w14:textId="0A3C33A8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HF1</w:t>
            </w:r>
          </w:p>
        </w:tc>
        <w:tc>
          <w:tcPr>
            <w:tcW w:w="8365" w:type="dxa"/>
          </w:tcPr>
          <w:p w14:paraId="18C5DE43" w14:textId="7237DC94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GTAAGTAATGGAGGATTGATATGTTCTTGTTCTGTATTGCTGCCTTTATATATGGTATTGTACAAGGTATTGGAGAAATAAAGAGTGGATGCAATGGTACCAGAGGTGCCAGAGGTGCCAGAACGGTGCCAGAAAGATGCCAGAACGGTGCCAGAACGGTACCAGAGGTTCGGGGGTCCCAGAGGGTCCCAGATGGTCGTGGTTAGCCCTGTGAGGCCTTGTCAGGCCTTGTGTAGCTGGTTTATAGTGCGGTTGCCCAGAGAAACGGGGTTACCCGGGGGCAATTCTTCCATGCTGCCACCTTCCCATGCGAACCCTCTGGCACGACGCGAAACGCGAAAAAAACAAAGCCACGCGTCGTGCCAGGGCGTTCCCCCGTGAAACTTACAGCACGACAGCACGACAGCCTGCTTCTCCATAGTGTAGCGACGGCCGGTACCACGTCCATTCCAGCTGGTTCCATGGGCCTGAACCGAGCGGTTTTCCCGGGCCCTGTGGCGTGCGAAACTGGTGGCATGGTGGAGGAAATTATATATTGGATATTCCTTGGATATTCCACTATCTTTCCCTGTGTCATGCCATATATAAAGACAAGAGTGTTGCTTGAGAGTTGATACTAGACACTTGATTCTACTTAGAACATGTTATTAAAGTATAATACCCCCCACAACAAGCAATAAACAGCAATCAATAAATAAAC</w:t>
            </w:r>
          </w:p>
        </w:tc>
      </w:tr>
      <w:tr w:rsidR="00020E20" w:rsidRPr="009216F0" w14:paraId="6B9084CD" w14:textId="77777777" w:rsidTr="00020E20">
        <w:tc>
          <w:tcPr>
            <w:tcW w:w="985" w:type="dxa"/>
          </w:tcPr>
          <w:p w14:paraId="003092E6" w14:textId="17716A3B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HHF2</w:t>
            </w:r>
          </w:p>
        </w:tc>
        <w:tc>
          <w:tcPr>
            <w:tcW w:w="8365" w:type="dxa"/>
          </w:tcPr>
          <w:p w14:paraId="6280357A" w14:textId="2AEB3155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TGGCAGGTGGTTGGACGGTCATTTACCGTGCTGTGCGGTTCACACGCGCTGGACCAGAAGTTCCTCGCGCGTGCTCTGGGCGATCGTCGAAAAAAAAACAAGCCGCCTTTCTTTTTCCCTTCCAGGGGGCTCGCGCGCCCAATCTTTTCCAATCTCTGACCGCAAATGGCCATAGTATTCGCACCCGACGCCATGCTGTGCAAAGCGAGCCTGCGTTTCTGGCCGGAAGCACCGTGCTGTGCACTTCGCACCTGTGCCGCGAACCGCGCGGCACGCCTGTTCCCTCGTTCCCCAGCTGGCCTGGCAGAAAAAAAAACAAAAACGTTGGGGTTGGGTATGCGGTGCACGGGTGTGCACCGGGTAACGTCGTGCCAGGGGGTTCCCTCTTTTTCCCAGATAAATAGTGAAACGCTTGGCACGCCTTTCGGCATGGCATGGGCAATGGGCACTGCGAAACAAACGCAACAGAAACCACCTGCAAACACGACCGTTTGCTGCCGGAATACGCCCACCCCCAACAGGCGTGCTTTTCGCCGTATCTCTTGTCTCTTGTAAATACAAGATACAGAAAAAATATTTTTTCGTATATAAAGGGCCCTCCTGGCCTGACCTTGGGATCTTCCAACTGCCAAATATACTAATATACTATACTATACTATACTATACAATCCCCAAGCAACAAACAATCAATAAACAAAC</w:t>
            </w:r>
          </w:p>
        </w:tc>
      </w:tr>
      <w:tr w:rsidR="00020E20" w:rsidRPr="009216F0" w14:paraId="61ED2952" w14:textId="77777777" w:rsidTr="00020E20">
        <w:tc>
          <w:tcPr>
            <w:tcW w:w="985" w:type="dxa"/>
          </w:tcPr>
          <w:p w14:paraId="2243A1E3" w14:textId="2B4F54A2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TEF3</w:t>
            </w:r>
          </w:p>
        </w:tc>
        <w:tc>
          <w:tcPr>
            <w:tcW w:w="8365" w:type="dxa"/>
          </w:tcPr>
          <w:p w14:paraId="17A64D38" w14:textId="5C297E88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AACACCGATGAAGCAAAGAAGTAACAGCAGGAAAGAAAAACAAACACAACAAAAAAAAACAAGCAGCATAGCATCAACAGAAATTTCTAAAGAGAACCAAATTCACCCCAGAAACAACCGCACAAATACGACATCCATCCACCTTTCTTTTATCTTCTTTTTCTGATCTGATAATTAGTTTCATATACAATACGTAGAAACAGGCGCACAGCACCCAGACCTGGCTTCTGCCCCAGTGTATAAGCAATGTAGCATAATTGGAAAAAAAAACGAAAAATACCGAAAATAAGTGGGAAGCTGGGCCACAGGAGTGGGGCGGGATGCGACTGGTTCTGAGCGGGACCGGGTAATAAGGTTGAAAAACTTTGAATTGATGGAATAAGTAACTTCTTTCTTTTCGCTGGCGGGAGAAGGAAAAAAAAAAATTTTTTTTCCTTCTGTTTAGTACTGGGACATTGAGAAGGCGTGTCAATTTTGAATAATTAGAGTGGTCAAAAAAATTTTTTTTGCTTGGGATACCCTTTTTCGATAATGTAAATTTTTTTTGAATATAAAAGGAGATTGAAAAATTTTTTCTAGCAGAAATGTTTTCAAGTTTTAATTGCAAGTTTCGTTTGAGTATTCAGTTGTATTTTAGTTGATTTGTAGTTTATTTACTAGTATTCTCATAGTTCTAACTCCAAGAGAAGTAACATTAAAG</w:t>
            </w:r>
          </w:p>
        </w:tc>
      </w:tr>
      <w:tr w:rsidR="00020E20" w:rsidRPr="009216F0" w14:paraId="60831201" w14:textId="77777777" w:rsidTr="00020E20">
        <w:tc>
          <w:tcPr>
            <w:tcW w:w="985" w:type="dxa"/>
          </w:tcPr>
          <w:p w14:paraId="62570FAB" w14:textId="716B6D31" w:rsidR="005D5111" w:rsidRPr="009216F0" w:rsidRDefault="005D5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NC1</w:t>
            </w:r>
          </w:p>
        </w:tc>
        <w:tc>
          <w:tcPr>
            <w:tcW w:w="8365" w:type="dxa"/>
          </w:tcPr>
          <w:p w14:paraId="41010E01" w14:textId="51FEDF8B" w:rsidR="005D5111" w:rsidRPr="009216F0" w:rsidRDefault="00427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F0">
              <w:rPr>
                <w:rFonts w:ascii="Times New Roman" w:hAnsi="Times New Roman" w:cs="Times New Roman"/>
                <w:sz w:val="16"/>
                <w:szCs w:val="16"/>
              </w:rPr>
              <w:t>CCACGCAGTGTGAATGGACTTTCGAGAGTGTTGTTAAATCCTGCGAGATTTCTGGTGTTTGTGGTAAAAGCATGTAAAGTTGTATACTGAATTTGTACGCAGTTTCTAAGGCATTTCTTCTTGTGCACAAGAGCAAAAGAAAAAAAGCAAAATTTATGAAATGACGAAAAACTACAAAAAATAAAAAATAAAAAAAAATAAGACGTATTATTTTTGGTGGACACGCAGACCACGGCGTGCAAAGCAAGTTGTTTTTGTTTTTTCTAATTGGGCAGTTGGGAAACGGTGAAAACTGTGAAGAAAAAAAACAACATTTTTCTTTCTTTATGCAATACCAATTTGGAAATCTCGCGGCCGTGCGTGTTTTCTAGGGCGGGTGGGATTTTTTGACAAATTTAGAAAAGATGCCACCAGAAATAACTTTTTTTAGATAGTGTTTTTTTTTCTAGTTGTTGTTGCTAGAGATCTTTTTCAGAAACGGAACGAAACGAAAAAGGAGACCTGTGGGTGGTGGCGATAGATTACCAGATGGTCGAGAAATTTTTTTTTGAGTATATATACAGGGGGTACGTTTCAGAATTTTGAAAACCTATTCTTCCTTCTCCTTAACTCTTTTATTATAATTATTATATTATTCATTTTAGACTTAAAAAACCATAGAATAATATTCTTCAGTCACTCGCTTAAACACAAATCAAAA</w:t>
            </w:r>
          </w:p>
        </w:tc>
      </w:tr>
    </w:tbl>
    <w:p w14:paraId="4CB34DEE" w14:textId="77777777" w:rsidR="005D5111" w:rsidRDefault="005D5111"/>
    <w:p w14:paraId="08F6A910" w14:textId="79C08F25" w:rsidR="00E01B04" w:rsidRDefault="00E01B04"/>
    <w:p w14:paraId="6B407174" w14:textId="224D6874" w:rsidR="00E01B04" w:rsidRDefault="00E01B04"/>
    <w:p w14:paraId="0EACE09E" w14:textId="1931C2E6" w:rsidR="00E01B04" w:rsidRDefault="00E01B04"/>
    <w:p w14:paraId="250EBF8F" w14:textId="41D787CC" w:rsidR="00E01B04" w:rsidRDefault="00E01B04"/>
    <w:p w14:paraId="04817574" w14:textId="75839C88" w:rsidR="00E01B04" w:rsidRDefault="00E01B04"/>
    <w:p w14:paraId="551912DA" w14:textId="701D2833" w:rsidR="00E01B04" w:rsidRDefault="006437FE" w:rsidP="003D1D77">
      <w:pPr>
        <w:jc w:val="center"/>
      </w:pPr>
      <w:r>
        <w:rPr>
          <w:noProof/>
        </w:rPr>
        <w:lastRenderedPageBreak/>
        <w:drawing>
          <wp:inline distT="0" distB="0" distL="0" distR="0" wp14:anchorId="299C3161" wp14:editId="0C2027FF">
            <wp:extent cx="3378200" cy="2400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X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43C94" w14:textId="6F04B7BB" w:rsidR="00E01B04" w:rsidRPr="00224C88" w:rsidRDefault="00E01B04">
      <w:pPr>
        <w:rPr>
          <w:color w:val="000000" w:themeColor="text1"/>
        </w:rPr>
      </w:pPr>
    </w:p>
    <w:p w14:paraId="138D38BA" w14:textId="3FE7D3FA" w:rsidR="00C97A2B" w:rsidRPr="003D1D77" w:rsidRDefault="006437FE" w:rsidP="003D1D77">
      <w:pPr>
        <w:rPr>
          <w:rFonts w:ascii="Times New Roman" w:hAnsi="Times New Roman" w:cs="Times New Roman"/>
          <w:color w:val="000000"/>
        </w:rPr>
      </w:pPr>
      <w:r w:rsidRPr="00224C88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F12C54" w:rsidRPr="00224C88">
        <w:rPr>
          <w:rFonts w:ascii="Times New Roman" w:eastAsia="Times New Roman" w:hAnsi="Times New Roman" w:cs="Times New Roman"/>
          <w:color w:val="000000" w:themeColor="text1"/>
        </w:rPr>
        <w:t>1</w:t>
      </w:r>
      <w:r w:rsidRPr="00224C88">
        <w:rPr>
          <w:rFonts w:ascii="Times New Roman" w:eastAsia="Times New Roman" w:hAnsi="Times New Roman" w:cs="Times New Roman"/>
          <w:color w:val="000000" w:themeColor="text1"/>
        </w:rPr>
        <w:t xml:space="preserve">: Thermal </w:t>
      </w:r>
      <w:r w:rsidRPr="00C97A2B">
        <w:rPr>
          <w:rFonts w:ascii="Times New Roman" w:eastAsia="Times New Roman" w:hAnsi="Times New Roman" w:cs="Times New Roman"/>
          <w:color w:val="000000" w:themeColor="text1"/>
        </w:rPr>
        <w:t xml:space="preserve">stability of EGFP. </w:t>
      </w:r>
      <w:r w:rsidR="00C97A2B" w:rsidRPr="003D1D77">
        <w:rPr>
          <w:rFonts w:ascii="Times New Roman" w:hAnsi="Times New Roman" w:cs="Times New Roman"/>
          <w:color w:val="000000"/>
        </w:rPr>
        <w:t>The cell lysate was incubated at 30, 37 and 45 °C for different time</w:t>
      </w:r>
      <w:r w:rsidR="00BE14DE">
        <w:rPr>
          <w:rFonts w:ascii="Times New Roman" w:hAnsi="Times New Roman" w:cs="Times New Roman"/>
          <w:color w:val="000000"/>
        </w:rPr>
        <w:t>s</w:t>
      </w:r>
      <w:r w:rsidR="00C97A2B" w:rsidRPr="003D1D77">
        <w:rPr>
          <w:rFonts w:ascii="Times New Roman" w:hAnsi="Times New Roman" w:cs="Times New Roman"/>
          <w:color w:val="000000"/>
        </w:rPr>
        <w:t>. The fluorescence signal intensity of incubated lysate was measured at 0, 1, 2, 4, 6, 8, 16, 20</w:t>
      </w:r>
      <w:r w:rsidR="00A51746">
        <w:rPr>
          <w:rFonts w:ascii="Times New Roman" w:hAnsi="Times New Roman" w:cs="Times New Roman"/>
          <w:color w:val="000000"/>
        </w:rPr>
        <w:t xml:space="preserve"> hours</w:t>
      </w:r>
      <w:r w:rsidR="00C97A2B" w:rsidRPr="003D1D77">
        <w:rPr>
          <w:rFonts w:ascii="Times New Roman" w:hAnsi="Times New Roman" w:cs="Times New Roman"/>
          <w:color w:val="000000"/>
        </w:rPr>
        <w:t xml:space="preserve"> by </w:t>
      </w:r>
      <w:proofErr w:type="spellStart"/>
      <w:r w:rsidR="00C97A2B" w:rsidRPr="003D1D77">
        <w:rPr>
          <w:rFonts w:ascii="Times New Roman" w:hAnsi="Times New Roman" w:cs="Times New Roman"/>
          <w:color w:val="000000"/>
        </w:rPr>
        <w:t>BioTek®Synergy</w:t>
      </w:r>
      <w:proofErr w:type="spellEnd"/>
      <w:r w:rsidR="00C97A2B" w:rsidRPr="003D1D77">
        <w:rPr>
          <w:rFonts w:ascii="Times New Roman" w:hAnsi="Times New Roman" w:cs="Times New Roman"/>
          <w:color w:val="000000"/>
        </w:rPr>
        <w:t xml:space="preserve">™ Neo2 multi-mode microplate Reader (excitation: 488nm, emission: 511nm). </w:t>
      </w:r>
    </w:p>
    <w:p w14:paraId="027F39C7" w14:textId="448F9DBF" w:rsidR="006437FE" w:rsidRDefault="00C97A2B" w:rsidP="003D1D77">
      <w:pPr>
        <w:shd w:val="clear" w:color="auto" w:fill="FFFFFF"/>
        <w:tabs>
          <w:tab w:val="left" w:pos="6265"/>
        </w:tabs>
        <w:spacing w:before="240" w:after="240" w:line="276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ab/>
      </w:r>
    </w:p>
    <w:p w14:paraId="2A9AD15F" w14:textId="105EE2FC" w:rsidR="00E01B04" w:rsidRDefault="00E01B04"/>
    <w:p w14:paraId="23369D3D" w14:textId="013AEFC7" w:rsidR="00E01B04" w:rsidRDefault="00E01B04"/>
    <w:p w14:paraId="4D0D44C3" w14:textId="1113D1C6" w:rsidR="00E01B04" w:rsidRDefault="00E01B04"/>
    <w:p w14:paraId="0E1B0B46" w14:textId="3E8C22B8" w:rsidR="00E01B04" w:rsidRDefault="00E01B04"/>
    <w:p w14:paraId="211CBFB7" w14:textId="66F3A545" w:rsidR="00E01B04" w:rsidRDefault="00E01B04"/>
    <w:p w14:paraId="2C184772" w14:textId="3A79B229" w:rsidR="00E01B04" w:rsidRDefault="00E01B04"/>
    <w:p w14:paraId="69B4AF40" w14:textId="53B41AB7" w:rsidR="00E01B04" w:rsidRDefault="00E01B04"/>
    <w:p w14:paraId="3F71D0F9" w14:textId="0C6AA8EB" w:rsidR="00E01B04" w:rsidRDefault="00E01B04"/>
    <w:p w14:paraId="72DEE548" w14:textId="6C0EF7E9" w:rsidR="00E01B04" w:rsidRDefault="00E01B04"/>
    <w:p w14:paraId="1549901F" w14:textId="422AAD15" w:rsidR="00E01B04" w:rsidRDefault="00E01B04"/>
    <w:p w14:paraId="7A3EE4D4" w14:textId="59DD8FED" w:rsidR="00E01B04" w:rsidRDefault="00E01B04"/>
    <w:p w14:paraId="23E75B21" w14:textId="7D9FC745" w:rsidR="00E01B04" w:rsidRDefault="00E01B04"/>
    <w:p w14:paraId="75AC8A70" w14:textId="35FC7802" w:rsidR="00E01B04" w:rsidRDefault="00E01B04"/>
    <w:p w14:paraId="3194B8A6" w14:textId="317C7C91" w:rsidR="006437FE" w:rsidRDefault="006437FE"/>
    <w:p w14:paraId="0FC38C5D" w14:textId="5BEC7C6A" w:rsidR="006437FE" w:rsidRDefault="006437FE"/>
    <w:p w14:paraId="1A6DC3EE" w14:textId="77777777" w:rsidR="006437FE" w:rsidRDefault="006437FE"/>
    <w:p w14:paraId="5C7F9858" w14:textId="1E3A1CB3" w:rsidR="00B926ED" w:rsidRDefault="00322D54" w:rsidP="005D79F4">
      <w:pPr>
        <w:jc w:val="center"/>
      </w:pPr>
      <w:r>
        <w:rPr>
          <w:noProof/>
        </w:rPr>
        <w:lastRenderedPageBreak/>
        <w:drawing>
          <wp:inline distT="0" distB="0" distL="0" distR="0" wp14:anchorId="15E069BD" wp14:editId="40E83726">
            <wp:extent cx="2222500" cy="294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4422F" w14:textId="4A6A4152" w:rsidR="00B926ED" w:rsidRDefault="00F12C54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224C88">
        <w:rPr>
          <w:rFonts w:ascii="Times New Roman" w:eastAsia="Times New Roman" w:hAnsi="Times New Roman" w:cs="Times New Roman"/>
          <w:color w:val="000000" w:themeColor="text1"/>
        </w:rPr>
        <w:t>Figure S2</w:t>
      </w:r>
      <w:r w:rsidR="005D79F4" w:rsidRPr="00224C88">
        <w:rPr>
          <w:rFonts w:ascii="Times New Roman" w:eastAsia="Times New Roman" w:hAnsi="Times New Roman" w:cs="Times New Roman"/>
          <w:color w:val="000000" w:themeColor="text1"/>
        </w:rPr>
        <w:t>.</w:t>
      </w:r>
      <w:r w:rsidR="00B926ED" w:rsidRPr="00224C88">
        <w:rPr>
          <w:rFonts w:ascii="Times New Roman" w:eastAsia="Times New Roman" w:hAnsi="Times New Roman" w:cs="Times New Roman"/>
          <w:color w:val="000000" w:themeColor="text1"/>
        </w:rPr>
        <w:t xml:space="preserve"> Truncated </w:t>
      </w:r>
      <w:r w:rsidR="005D79F4" w:rsidRPr="00176DFE">
        <w:rPr>
          <w:rFonts w:ascii="Times New Roman" w:eastAsia="Times New Roman" w:hAnsi="Times New Roman" w:cs="Times New Roman"/>
          <w:color w:val="000000"/>
        </w:rPr>
        <w:t>P</w:t>
      </w:r>
      <w:r w:rsidR="00B926ED" w:rsidRPr="00176DFE">
        <w:rPr>
          <w:rFonts w:ascii="Times New Roman" w:eastAsia="Times New Roman" w:hAnsi="Times New Roman" w:cs="Times New Roman"/>
          <w:i/>
          <w:color w:val="000000"/>
          <w:vertAlign w:val="subscript"/>
        </w:rPr>
        <w:t>PDC1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 and 700</w:t>
      </w:r>
      <w:r w:rsidR="00176DFE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bp </w:t>
      </w:r>
      <w:r w:rsidR="005D79F4" w:rsidRPr="00176DFE">
        <w:rPr>
          <w:rFonts w:ascii="Times New Roman" w:eastAsia="Times New Roman" w:hAnsi="Times New Roman" w:cs="Times New Roman"/>
          <w:color w:val="000000"/>
        </w:rPr>
        <w:t>P</w:t>
      </w:r>
      <w:r w:rsidR="00B926ED" w:rsidRPr="00176DFE">
        <w:rPr>
          <w:rFonts w:ascii="Times New Roman" w:eastAsia="Times New Roman" w:hAnsi="Times New Roman" w:cs="Times New Roman"/>
          <w:i/>
          <w:color w:val="000000"/>
          <w:vertAlign w:val="subscript"/>
        </w:rPr>
        <w:t>TEF3</w:t>
      </w:r>
      <w:r w:rsidR="00B926ED" w:rsidRPr="00176DFE">
        <w:rPr>
          <w:rFonts w:ascii="Times New Roman" w:eastAsia="Times New Roman" w:hAnsi="Times New Roman" w:cs="Times New Roman"/>
          <w:color w:val="000000"/>
        </w:rPr>
        <w:t> fluorescence signal intensity determination by flow-cytomet</w:t>
      </w:r>
      <w:r w:rsidR="00D22E37">
        <w:rPr>
          <w:rFonts w:ascii="Times New Roman" w:eastAsia="Times New Roman" w:hAnsi="Times New Roman" w:cs="Times New Roman"/>
          <w:color w:val="000000"/>
        </w:rPr>
        <w:t>ry</w:t>
      </w:r>
      <w:r w:rsidR="00B926ED" w:rsidRPr="00176DFE">
        <w:rPr>
          <w:rFonts w:ascii="Times New Roman" w:eastAsia="Times New Roman" w:hAnsi="Times New Roman" w:cs="Times New Roman"/>
          <w:color w:val="000000"/>
        </w:rPr>
        <w:t>. After 14 hours of culture, cell</w:t>
      </w:r>
      <w:r w:rsidR="00D22E37">
        <w:rPr>
          <w:rFonts w:ascii="Times New Roman" w:eastAsia="Times New Roman" w:hAnsi="Times New Roman" w:cs="Times New Roman"/>
          <w:color w:val="000000"/>
        </w:rPr>
        <w:t>s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 w</w:t>
      </w:r>
      <w:r w:rsidR="00D22E37">
        <w:rPr>
          <w:rFonts w:ascii="Times New Roman" w:eastAsia="Times New Roman" w:hAnsi="Times New Roman" w:cs="Times New Roman"/>
          <w:color w:val="000000"/>
        </w:rPr>
        <w:t>ere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 harvested by centrifugation</w:t>
      </w:r>
      <w:r w:rsidR="00207C73" w:rsidRPr="00176DFE">
        <w:rPr>
          <w:rFonts w:ascii="Times New Roman" w:eastAsia="Times New Roman" w:hAnsi="Times New Roman" w:cs="Times New Roman"/>
          <w:color w:val="000000"/>
        </w:rPr>
        <w:t xml:space="preserve"> at 5000 rpm for 1</w:t>
      </w:r>
      <w:r w:rsid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207C73" w:rsidRPr="00176DFE">
        <w:rPr>
          <w:rFonts w:ascii="Times New Roman" w:eastAsia="Times New Roman" w:hAnsi="Times New Roman" w:cs="Times New Roman"/>
          <w:color w:val="000000"/>
        </w:rPr>
        <w:t>min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, then washed twice </w:t>
      </w:r>
      <w:r w:rsidR="009B7DCE">
        <w:rPr>
          <w:rFonts w:ascii="Times New Roman" w:eastAsia="Times New Roman" w:hAnsi="Times New Roman" w:cs="Times New Roman"/>
          <w:color w:val="000000"/>
        </w:rPr>
        <w:t>with</w:t>
      </w:r>
      <w:r w:rsidR="009B7DCE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PBS. All the samples were diluted 50 times </w:t>
      </w:r>
      <w:r w:rsidR="00D22E37">
        <w:rPr>
          <w:rFonts w:ascii="Times New Roman" w:eastAsia="Times New Roman" w:hAnsi="Times New Roman" w:cs="Times New Roman"/>
          <w:color w:val="000000"/>
        </w:rPr>
        <w:t>in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 water before measurement. The </w:t>
      </w:r>
      <w:r w:rsidR="00207C73" w:rsidRPr="00176DFE">
        <w:rPr>
          <w:rFonts w:ascii="Times New Roman" w:eastAsia="Times New Roman" w:hAnsi="Times New Roman" w:cs="Times New Roman"/>
          <w:color w:val="000000"/>
        </w:rPr>
        <w:t xml:space="preserve">mean 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fluorescence signal intensity per cell was </w:t>
      </w:r>
      <w:r w:rsidR="00207C73" w:rsidRPr="00176DFE">
        <w:rPr>
          <w:rFonts w:ascii="Times New Roman" w:eastAsia="Times New Roman" w:hAnsi="Times New Roman" w:cs="Times New Roman"/>
          <w:color w:val="000000"/>
        </w:rPr>
        <w:t>measured on</w:t>
      </w:r>
      <w:r w:rsidR="005B03A2" w:rsidRPr="00176DFE">
        <w:rPr>
          <w:rFonts w:ascii="Times New Roman" w:eastAsia="Times New Roman" w:hAnsi="Times New Roman" w:cs="Times New Roman"/>
          <w:color w:val="000000"/>
        </w:rPr>
        <w:t xml:space="preserve"> a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 BD </w:t>
      </w:r>
      <w:proofErr w:type="spellStart"/>
      <w:r w:rsidR="00207C73" w:rsidRPr="00176DFE">
        <w:rPr>
          <w:rFonts w:ascii="Times New Roman" w:eastAsia="Times New Roman" w:hAnsi="Times New Roman" w:cs="Times New Roman"/>
          <w:color w:val="000000"/>
        </w:rPr>
        <w:t>Accuri</w:t>
      </w:r>
      <w:r w:rsidR="00207C73" w:rsidRPr="00176DFE">
        <w:rPr>
          <w:rFonts w:ascii="Times New Roman" w:eastAsia="Times New Roman" w:hAnsi="Times New Roman" w:cs="Times New Roman"/>
          <w:color w:val="000000"/>
          <w:vertAlign w:val="superscript"/>
        </w:rPr>
        <w:t>TM</w:t>
      </w:r>
      <w:proofErr w:type="spellEnd"/>
      <w:r w:rsidR="00207C73" w:rsidRPr="00176DFE">
        <w:rPr>
          <w:rFonts w:ascii="Times New Roman" w:eastAsia="Times New Roman" w:hAnsi="Times New Roman" w:cs="Times New Roman"/>
          <w:color w:val="000000"/>
        </w:rPr>
        <w:t xml:space="preserve"> C6 plus </w:t>
      </w:r>
      <w:r w:rsidR="00B926ED" w:rsidRPr="00176DFE">
        <w:rPr>
          <w:rFonts w:ascii="Times New Roman" w:eastAsia="Times New Roman" w:hAnsi="Times New Roman" w:cs="Times New Roman"/>
          <w:color w:val="000000"/>
        </w:rPr>
        <w:t xml:space="preserve">flow </w:t>
      </w:r>
      <w:r w:rsidR="00B926ED" w:rsidRPr="00176DFE">
        <w:rPr>
          <w:rFonts w:ascii="Times New Roman" w:eastAsia="Times New Roman" w:hAnsi="Times New Roman" w:cs="Times New Roman"/>
          <w:color w:val="000000" w:themeColor="text1"/>
        </w:rPr>
        <w:t>cytometer.</w:t>
      </w:r>
    </w:p>
    <w:p w14:paraId="57400C51" w14:textId="4F2556B7" w:rsidR="006A373D" w:rsidRDefault="006A373D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</w:p>
    <w:p w14:paraId="667C9BC5" w14:textId="77777777" w:rsidR="006A373D" w:rsidRDefault="006A373D" w:rsidP="003D1D77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</w:p>
    <w:p w14:paraId="2E463BD7" w14:textId="22325E63" w:rsidR="00901CF0" w:rsidRDefault="00CE4736" w:rsidP="00901CF0">
      <w:pPr>
        <w:shd w:val="clear" w:color="auto" w:fill="FFFFFF"/>
        <w:spacing w:before="240" w:after="240" w:line="276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015BBE6E" wp14:editId="58A973BB">
            <wp:extent cx="3848100" cy="1663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X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68262" w14:textId="04811A61" w:rsidR="00901CF0" w:rsidRDefault="00901CF0" w:rsidP="003D1D77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224C88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F12C54" w:rsidRPr="00224C88">
        <w:rPr>
          <w:rFonts w:ascii="Times New Roman" w:eastAsia="Times New Roman" w:hAnsi="Times New Roman" w:cs="Times New Roman"/>
          <w:color w:val="000000" w:themeColor="text1"/>
        </w:rPr>
        <w:t>3</w:t>
      </w:r>
      <w:r w:rsidR="007E6ED0" w:rsidRPr="00224C88">
        <w:rPr>
          <w:rFonts w:ascii="Times New Roman" w:eastAsia="Times New Roman" w:hAnsi="Times New Roman" w:cs="Times New Roman"/>
          <w:color w:val="000000" w:themeColor="text1"/>
        </w:rPr>
        <w:t>.</w:t>
      </w:r>
      <w:r w:rsidRPr="00224C8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E4736" w:rsidRPr="00224C88">
        <w:rPr>
          <w:rFonts w:ascii="Times New Roman" w:eastAsia="Times New Roman" w:hAnsi="Times New Roman" w:cs="Times New Roman"/>
          <w:color w:val="000000" w:themeColor="text1"/>
        </w:rPr>
        <w:t xml:space="preserve">Growth </w:t>
      </w:r>
      <w:r w:rsidR="006437FE">
        <w:rPr>
          <w:rFonts w:ascii="Times New Roman" w:eastAsia="Times New Roman" w:hAnsi="Times New Roman" w:cs="Times New Roman"/>
          <w:color w:val="000000" w:themeColor="text1"/>
        </w:rPr>
        <w:t>curve (left) and g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>rowth rate</w:t>
      </w:r>
      <w:r w:rsidR="006437FE">
        <w:rPr>
          <w:rFonts w:ascii="Times New Roman" w:eastAsia="Times New Roman" w:hAnsi="Times New Roman" w:cs="Times New Roman"/>
          <w:color w:val="000000" w:themeColor="text1"/>
        </w:rPr>
        <w:t xml:space="preserve"> (right)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 xml:space="preserve"> of </w:t>
      </w:r>
      <w:r w:rsidRPr="003D1D77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K. </w:t>
      </w:r>
      <w:proofErr w:type="spellStart"/>
      <w:r w:rsidRPr="003D1D77">
        <w:rPr>
          <w:rFonts w:ascii="Times New Roman" w:eastAsia="Times New Roman" w:hAnsi="Times New Roman" w:cs="Times New Roman"/>
          <w:i/>
          <w:iCs/>
          <w:color w:val="000000" w:themeColor="text1"/>
        </w:rPr>
        <w:t>marxianus</w:t>
      </w:r>
      <w:proofErr w:type="spellEnd"/>
      <w:r w:rsidRPr="003D1D77">
        <w:rPr>
          <w:rFonts w:ascii="Times New Roman" w:eastAsia="Times New Roman" w:hAnsi="Times New Roman" w:cs="Times New Roman"/>
          <w:color w:val="000000" w:themeColor="text1"/>
        </w:rPr>
        <w:t xml:space="preserve"> CBS6556</w:t>
      </w:r>
      <w:r w:rsidRPr="003D1D77">
        <w:rPr>
          <w:rFonts w:ascii="Cambria Math" w:eastAsia="Times New Roman" w:hAnsi="Cambria Math" w:cs="Cambria Math"/>
          <w:i/>
          <w:iCs/>
          <w:color w:val="000000" w:themeColor="text1"/>
        </w:rPr>
        <w:t>𝚫</w:t>
      </w:r>
      <w:r w:rsidRPr="003D1D77">
        <w:rPr>
          <w:rFonts w:ascii="Times New Roman" w:eastAsia="Times New Roman" w:hAnsi="Times New Roman" w:cs="Times New Roman"/>
          <w:i/>
          <w:iCs/>
          <w:color w:val="000000" w:themeColor="text1"/>
        </w:rPr>
        <w:t>HIS3</w:t>
      </w:r>
      <w:r w:rsidRPr="003D1D77">
        <w:rPr>
          <w:rFonts w:ascii="Cambria Math" w:eastAsia="Times New Roman" w:hAnsi="Cambria Math" w:cs="Cambria Math"/>
          <w:i/>
          <w:iCs/>
          <w:color w:val="000000" w:themeColor="text1"/>
        </w:rPr>
        <w:t>𝚫</w:t>
      </w:r>
      <w:r w:rsidRPr="003D1D77">
        <w:rPr>
          <w:rFonts w:ascii="Times New Roman" w:eastAsia="Times New Roman" w:hAnsi="Times New Roman" w:cs="Times New Roman"/>
          <w:i/>
          <w:iCs/>
          <w:color w:val="000000" w:themeColor="text1"/>
        </w:rPr>
        <w:t>URA3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 xml:space="preserve"> in 2% glucose harboring a low copy numbe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blank 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>plasmi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pIW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578).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 xml:space="preserve"> Shake flask cultures were inoculated with an initial OD</w:t>
      </w:r>
      <w:r w:rsidRPr="003D1D77">
        <w:rPr>
          <w:rFonts w:ascii="Times New Roman" w:eastAsia="Times New Roman" w:hAnsi="Times New Roman" w:cs="Times New Roman"/>
          <w:color w:val="000000" w:themeColor="text1"/>
          <w:vertAlign w:val="subscript"/>
        </w:rPr>
        <w:t>600</w:t>
      </w:r>
      <w:r w:rsidRPr="003D1D77">
        <w:rPr>
          <w:rFonts w:ascii="Times New Roman" w:eastAsia="Times New Roman" w:hAnsi="Times New Roman" w:cs="Times New Roman"/>
          <w:color w:val="000000" w:themeColor="text1"/>
        </w:rPr>
        <w:t xml:space="preserve"> of 0.05. Triplicate cultures were grown at 30, 37, and 45 ºC. </w:t>
      </w:r>
    </w:p>
    <w:p w14:paraId="5CAD2DE6" w14:textId="7AC6B16F" w:rsidR="00901CF0" w:rsidRDefault="00901CF0" w:rsidP="00176DFE">
      <w:pPr>
        <w:shd w:val="clear" w:color="auto" w:fill="FFFFFF"/>
        <w:spacing w:before="240" w:after="24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391EA35" w14:textId="7FD2C8E5" w:rsidR="00901CF0" w:rsidRDefault="00901CF0" w:rsidP="00176DFE">
      <w:pPr>
        <w:shd w:val="clear" w:color="auto" w:fill="FFFFFF"/>
        <w:spacing w:before="240" w:after="24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471EAA2" w14:textId="77777777" w:rsidR="00901CF0" w:rsidRPr="00176DFE" w:rsidRDefault="00901CF0" w:rsidP="00176DFE">
      <w:pPr>
        <w:shd w:val="clear" w:color="auto" w:fill="FFFFFF"/>
        <w:spacing w:before="240" w:after="240" w:line="276" w:lineRule="auto"/>
        <w:rPr>
          <w:rFonts w:ascii="Times New Roman" w:eastAsia="Times New Roman" w:hAnsi="Times New Roman" w:cs="Times New Roman"/>
          <w:color w:val="FF0000"/>
        </w:rPr>
      </w:pPr>
    </w:p>
    <w:p w14:paraId="0C6BD33A" w14:textId="77777777" w:rsidR="00B926ED" w:rsidRDefault="00B926ED" w:rsidP="005D79F4">
      <w:pPr>
        <w:shd w:val="clear" w:color="auto" w:fill="FFFFFF"/>
        <w:spacing w:before="240" w:after="24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30D7D4F" wp14:editId="578D10FF">
            <wp:extent cx="3098800" cy="1689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31CDB" w14:textId="3A65ECA9" w:rsidR="00B926ED" w:rsidRPr="00176DFE" w:rsidRDefault="00F12C54" w:rsidP="003D1D77">
      <w:pPr>
        <w:shd w:val="clear" w:color="auto" w:fill="FFFFFF"/>
        <w:spacing w:before="240" w:after="240"/>
        <w:rPr>
          <w:rFonts w:ascii="Times New Roman" w:eastAsia="Times New Roman" w:hAnsi="Times New Roman" w:cs="Times New Roman"/>
        </w:rPr>
      </w:pPr>
      <w:r w:rsidRPr="00224C88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4.</w:t>
      </w:r>
      <w:r w:rsidR="00B926ED" w:rsidRPr="00224C88">
        <w:rPr>
          <w:rFonts w:ascii="Times New Roman" w:eastAsia="Times New Roman" w:hAnsi="Times New Roman" w:cs="Times New Roman"/>
          <w:color w:val="000000" w:themeColor="text1"/>
        </w:rPr>
        <w:t xml:space="preserve">  </w:t>
      </w:r>
      <w:r w:rsidR="003319E5" w:rsidRPr="00224C88">
        <w:rPr>
          <w:rFonts w:ascii="Times New Roman" w:eastAsia="Times New Roman" w:hAnsi="Times New Roman" w:cs="Times New Roman"/>
          <w:color w:val="000000" w:themeColor="text1"/>
        </w:rPr>
        <w:t>E</w:t>
      </w:r>
      <w:r w:rsidR="00B926ED" w:rsidRPr="00224C88">
        <w:rPr>
          <w:rFonts w:ascii="Times New Roman" w:eastAsia="Times New Roman" w:hAnsi="Times New Roman" w:cs="Times New Roman"/>
          <w:color w:val="000000" w:themeColor="text1"/>
        </w:rPr>
        <w:t xml:space="preserve">GFP </w:t>
      </w:r>
      <w:r w:rsidR="00B926ED" w:rsidRPr="00176DFE">
        <w:rPr>
          <w:rFonts w:ascii="Times New Roman" w:eastAsia="Times New Roman" w:hAnsi="Times New Roman" w:cs="Times New Roman"/>
          <w:color w:val="1D1C1D"/>
        </w:rPr>
        <w:t xml:space="preserve">fluorescence </w:t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per OD </w:t>
      </w:r>
      <w:r w:rsidR="00B926ED" w:rsidRPr="00176DFE">
        <w:rPr>
          <w:rFonts w:ascii="Times New Roman" w:eastAsia="Times New Roman" w:hAnsi="Times New Roman" w:cs="Times New Roman"/>
          <w:color w:val="1D1C1D"/>
        </w:rPr>
        <w:t>at</w:t>
      </w:r>
      <w:r w:rsidR="00CA30D5">
        <w:rPr>
          <w:rFonts w:ascii="Times New Roman" w:eastAsia="Times New Roman" w:hAnsi="Times New Roman" w:cs="Times New Roman"/>
          <w:color w:val="1D1C1D"/>
        </w:rPr>
        <w:t xml:space="preserve"> 9 h and</w:t>
      </w:r>
      <w:r w:rsidR="00B926ED" w:rsidRPr="00176DFE">
        <w:rPr>
          <w:rFonts w:ascii="Times New Roman" w:eastAsia="Times New Roman" w:hAnsi="Times New Roman" w:cs="Times New Roman"/>
          <w:color w:val="1D1C1D"/>
        </w:rPr>
        <w:t xml:space="preserve"> 37 </w:t>
      </w:r>
      <w:r w:rsidR="005D79F4" w:rsidRPr="00176DFE">
        <w:rPr>
          <w:rFonts w:ascii="Times New Roman" w:eastAsia="Times New Roman" w:hAnsi="Times New Roman" w:cs="Times New Roman"/>
          <w:color w:val="1D1C1D"/>
        </w:rPr>
        <w:sym w:font="Symbol" w:char="F0B0"/>
      </w:r>
      <w:r w:rsidR="00B926ED" w:rsidRPr="00176DFE">
        <w:rPr>
          <w:rFonts w:ascii="Times New Roman" w:eastAsia="Times New Roman" w:hAnsi="Times New Roman" w:cs="Times New Roman"/>
          <w:color w:val="1D1C1D"/>
        </w:rPr>
        <w:t xml:space="preserve">C </w:t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of 25 </w:t>
      </w:r>
      <w:r w:rsidR="00C326A6" w:rsidRPr="00176DFE">
        <w:rPr>
          <w:rFonts w:ascii="Times New Roman" w:eastAsia="Times New Roman" w:hAnsi="Times New Roman" w:cs="Times New Roman"/>
          <w:i/>
          <w:iCs/>
          <w:color w:val="1D1C1D"/>
        </w:rPr>
        <w:t>K. marxianus</w:t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 promoters</w:t>
      </w:r>
      <w:r w:rsidR="003035AF" w:rsidRPr="00176DFE">
        <w:rPr>
          <w:rFonts w:ascii="Times New Roman" w:eastAsia="Times New Roman" w:hAnsi="Times New Roman" w:cs="Times New Roman"/>
          <w:color w:val="1D1C1D"/>
        </w:rPr>
        <w:t xml:space="preserve"> in 2% glucose</w:t>
      </w:r>
      <w:r w:rsidR="00B926ED" w:rsidRPr="00176DFE">
        <w:rPr>
          <w:rFonts w:ascii="Times New Roman" w:eastAsia="Times New Roman" w:hAnsi="Times New Roman" w:cs="Times New Roman"/>
          <w:color w:val="1D1C1D"/>
        </w:rPr>
        <w:t>. Data points and bars indicate the mean</w:t>
      </w:r>
      <w:r w:rsidR="00176DFE">
        <w:rPr>
          <w:rFonts w:ascii="Times New Roman" w:eastAsia="Times New Roman" w:hAnsi="Times New Roman" w:cs="Times New Roman"/>
          <w:color w:val="1D1C1D"/>
        </w:rPr>
        <w:t xml:space="preserve"> of biological triplicates. E</w:t>
      </w:r>
      <w:r w:rsidR="00B926ED" w:rsidRPr="00176DFE">
        <w:rPr>
          <w:rFonts w:ascii="Times New Roman" w:eastAsia="Times New Roman" w:hAnsi="Times New Roman" w:cs="Times New Roman"/>
          <w:color w:val="1D1C1D"/>
        </w:rPr>
        <w:t xml:space="preserve">rror bars </w:t>
      </w:r>
      <w:r w:rsidR="005B03A2" w:rsidRPr="00176DFE">
        <w:rPr>
          <w:rFonts w:ascii="Times New Roman" w:eastAsia="Times New Roman" w:hAnsi="Times New Roman" w:cs="Times New Roman"/>
          <w:color w:val="1D1C1D"/>
        </w:rPr>
        <w:t xml:space="preserve">indicate </w:t>
      </w:r>
      <w:r w:rsidR="00B926ED" w:rsidRPr="00176DFE">
        <w:rPr>
          <w:rFonts w:ascii="Times New Roman" w:eastAsia="Times New Roman" w:hAnsi="Times New Roman" w:cs="Times New Roman"/>
          <w:color w:val="1D1C1D"/>
        </w:rPr>
        <w:t>the standard deviation.</w:t>
      </w:r>
    </w:p>
    <w:p w14:paraId="69C6CDA8" w14:textId="77777777" w:rsidR="00B926ED" w:rsidRPr="00B926ED" w:rsidRDefault="00B926ED" w:rsidP="00B926ED">
      <w:pPr>
        <w:rPr>
          <w:rFonts w:ascii="Times New Roman" w:eastAsia="Times New Roman" w:hAnsi="Times New Roman" w:cs="Times New Roman"/>
        </w:rPr>
      </w:pPr>
    </w:p>
    <w:p w14:paraId="0ACC868B" w14:textId="77777777" w:rsidR="00B926ED" w:rsidRPr="00B926ED" w:rsidRDefault="00B926ED" w:rsidP="00B926ED">
      <w:pPr>
        <w:shd w:val="clear" w:color="auto" w:fill="FFFFFF"/>
        <w:spacing w:before="240" w:after="240" w:line="480" w:lineRule="auto"/>
        <w:rPr>
          <w:rFonts w:ascii="Times New Roman" w:eastAsia="Times New Roman" w:hAnsi="Times New Roman" w:cs="Times New Roman"/>
        </w:rPr>
      </w:pPr>
    </w:p>
    <w:p w14:paraId="6352342C" w14:textId="77777777" w:rsidR="00B926ED" w:rsidRPr="00B926ED" w:rsidRDefault="001A4407" w:rsidP="005D79F4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D1E38C" wp14:editId="641354B0">
            <wp:extent cx="3060700" cy="1689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8663B" w14:textId="437BC102" w:rsidR="001A4407" w:rsidRDefault="00F12C54" w:rsidP="003D1D77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1D1C1D"/>
        </w:rPr>
      </w:pPr>
      <w:r w:rsidRPr="00224C88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5.</w:t>
      </w:r>
      <w:r w:rsidR="001A4407" w:rsidRPr="00224C8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319E5" w:rsidRPr="00224C88">
        <w:rPr>
          <w:rFonts w:ascii="Times New Roman" w:eastAsia="Times New Roman" w:hAnsi="Times New Roman" w:cs="Times New Roman"/>
          <w:color w:val="000000" w:themeColor="text1"/>
        </w:rPr>
        <w:t>E</w:t>
      </w:r>
      <w:r w:rsidR="00C326A6" w:rsidRPr="00224C88">
        <w:rPr>
          <w:rFonts w:ascii="Times New Roman" w:eastAsia="Times New Roman" w:hAnsi="Times New Roman" w:cs="Times New Roman"/>
          <w:color w:val="000000" w:themeColor="text1"/>
        </w:rPr>
        <w:t xml:space="preserve">GFP </w:t>
      </w:r>
      <w:r w:rsidR="00C326A6" w:rsidRPr="00176DFE">
        <w:rPr>
          <w:rFonts w:ascii="Times New Roman" w:eastAsia="Times New Roman" w:hAnsi="Times New Roman" w:cs="Times New Roman"/>
          <w:color w:val="1D1C1D"/>
        </w:rPr>
        <w:t>fluorescence per OD at</w:t>
      </w:r>
      <w:r w:rsidR="00CA30D5">
        <w:rPr>
          <w:rFonts w:ascii="Times New Roman" w:eastAsia="Times New Roman" w:hAnsi="Times New Roman" w:cs="Times New Roman"/>
          <w:color w:val="1D1C1D"/>
        </w:rPr>
        <w:t xml:space="preserve"> 14 h and</w:t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 45 </w:t>
      </w:r>
      <w:r w:rsidR="00C326A6" w:rsidRPr="00176DFE">
        <w:rPr>
          <w:rFonts w:ascii="Times New Roman" w:eastAsia="Times New Roman" w:hAnsi="Times New Roman" w:cs="Times New Roman"/>
          <w:color w:val="1D1C1D"/>
        </w:rPr>
        <w:sym w:font="Symbol" w:char="F0B0"/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C of 25 </w:t>
      </w:r>
      <w:r w:rsidR="00C326A6" w:rsidRPr="00176DFE">
        <w:rPr>
          <w:rFonts w:ascii="Times New Roman" w:eastAsia="Times New Roman" w:hAnsi="Times New Roman" w:cs="Times New Roman"/>
          <w:i/>
          <w:iCs/>
          <w:color w:val="1D1C1D"/>
        </w:rPr>
        <w:t>K. marxianus</w:t>
      </w:r>
      <w:r w:rsidR="00C326A6" w:rsidRPr="00176DFE">
        <w:rPr>
          <w:rFonts w:ascii="Times New Roman" w:eastAsia="Times New Roman" w:hAnsi="Times New Roman" w:cs="Times New Roman"/>
          <w:color w:val="1D1C1D"/>
        </w:rPr>
        <w:t xml:space="preserve"> promoters</w:t>
      </w:r>
      <w:r w:rsidR="003035AF" w:rsidRPr="00176DFE">
        <w:rPr>
          <w:rFonts w:ascii="Times New Roman" w:eastAsia="Times New Roman" w:hAnsi="Times New Roman" w:cs="Times New Roman"/>
          <w:color w:val="1D1C1D"/>
        </w:rPr>
        <w:t xml:space="preserve"> in 2% glucose</w:t>
      </w:r>
      <w:r w:rsidR="001A4407" w:rsidRPr="00176DFE">
        <w:rPr>
          <w:rFonts w:ascii="Times New Roman" w:eastAsia="Times New Roman" w:hAnsi="Times New Roman" w:cs="Times New Roman"/>
          <w:color w:val="1D1C1D"/>
        </w:rPr>
        <w:t xml:space="preserve">. </w:t>
      </w:r>
      <w:r w:rsidR="00176DFE" w:rsidRPr="00176DFE">
        <w:rPr>
          <w:rFonts w:ascii="Times New Roman" w:eastAsia="Times New Roman" w:hAnsi="Times New Roman" w:cs="Times New Roman"/>
          <w:color w:val="1D1C1D"/>
        </w:rPr>
        <w:t>Data points and bars indicate the mean of biological triplicates. Error bars indicate the standard deviation.</w:t>
      </w:r>
    </w:p>
    <w:p w14:paraId="2F168326" w14:textId="0DB216CF" w:rsidR="00250EB0" w:rsidRDefault="00250EB0" w:rsidP="00176DFE">
      <w:pPr>
        <w:shd w:val="clear" w:color="auto" w:fill="FFFFFF"/>
        <w:spacing w:before="240" w:after="240" w:line="276" w:lineRule="auto"/>
        <w:rPr>
          <w:rFonts w:ascii="Times New Roman" w:eastAsia="Times New Roman" w:hAnsi="Times New Roman" w:cs="Times New Roman"/>
          <w:color w:val="1D1C1D"/>
        </w:rPr>
      </w:pPr>
    </w:p>
    <w:p w14:paraId="0421BA0D" w14:textId="77777777" w:rsidR="00250EB0" w:rsidRPr="00176DFE" w:rsidRDefault="00250EB0" w:rsidP="00176DFE">
      <w:pPr>
        <w:shd w:val="clear" w:color="auto" w:fill="FFFFFF"/>
        <w:spacing w:before="240" w:after="240" w:line="276" w:lineRule="auto"/>
        <w:rPr>
          <w:rFonts w:ascii="Times New Roman" w:eastAsia="Times New Roman" w:hAnsi="Times New Roman" w:cs="Times New Roman"/>
        </w:rPr>
      </w:pPr>
    </w:p>
    <w:p w14:paraId="4E66D500" w14:textId="77777777" w:rsidR="001A4407" w:rsidRPr="001A4407" w:rsidRDefault="001A4407" w:rsidP="001A4407">
      <w:pPr>
        <w:rPr>
          <w:rFonts w:ascii="Times New Roman" w:eastAsia="Times New Roman" w:hAnsi="Times New Roman" w:cs="Times New Roman"/>
        </w:rPr>
      </w:pPr>
    </w:p>
    <w:p w14:paraId="5A064C99" w14:textId="4F25CBE3" w:rsidR="00B926ED" w:rsidRDefault="00250EB0" w:rsidP="005D79F4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0BA565" wp14:editId="0A5EDF38">
                <wp:simplePos x="0" y="0"/>
                <wp:positionH relativeFrom="column">
                  <wp:posOffset>4079292</wp:posOffset>
                </wp:positionH>
                <wp:positionV relativeFrom="paragraph">
                  <wp:posOffset>1239988</wp:posOffset>
                </wp:positionV>
                <wp:extent cx="145321" cy="758867"/>
                <wp:effectExtent l="0" t="0" r="45720" b="4127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321" cy="7588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2EB140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21.2pt;margin-top:97.65pt;width:11.45pt;height:5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" strokecolor="red" strokeweight=".5pt">
                <v:stroke endarrow="block" joinstyle="miter"/>
              </v:shape>
            </w:pict>
          </mc:Fallback>
        </mc:AlternateContent>
      </w:r>
      <w:r w:rsidR="00C326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28FE6C" wp14:editId="7EFB9A40">
                <wp:simplePos x="0" y="0"/>
                <wp:positionH relativeFrom="column">
                  <wp:posOffset>1911245</wp:posOffset>
                </wp:positionH>
                <wp:positionV relativeFrom="paragraph">
                  <wp:posOffset>1230349</wp:posOffset>
                </wp:positionV>
                <wp:extent cx="145321" cy="758867"/>
                <wp:effectExtent l="0" t="0" r="45720" b="4127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321" cy="7588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4C53D36" id="Straight Arrow Connector 3" o:spid="_x0000_s1026" type="#_x0000_t32" style="position:absolute;margin-left:150.5pt;margin-top:96.9pt;width:11.45pt;height:5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" strokecolor="red" strokeweight=".5pt">
                <v:stroke endarrow="block" joinstyle="miter"/>
              </v:shape>
            </w:pict>
          </mc:Fallback>
        </mc:AlternateContent>
      </w:r>
      <w:r w:rsidR="00F16DBF">
        <w:rPr>
          <w:noProof/>
        </w:rPr>
        <w:drawing>
          <wp:inline distT="0" distB="0" distL="0" distR="0" wp14:anchorId="506109D3" wp14:editId="0B903514">
            <wp:extent cx="4292600" cy="2679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7BA97" w14:textId="77777777" w:rsidR="00C326A6" w:rsidRDefault="00C326A6" w:rsidP="001A4407">
      <w:pPr>
        <w:spacing w:line="480" w:lineRule="auto"/>
        <w:rPr>
          <w:rFonts w:ascii="Arial" w:eastAsia="Times New Roman" w:hAnsi="Arial" w:cs="Arial"/>
          <w:color w:val="1D1C1D"/>
          <w:sz w:val="22"/>
          <w:szCs w:val="22"/>
        </w:rPr>
      </w:pPr>
    </w:p>
    <w:p w14:paraId="3EB55D21" w14:textId="00CAC011" w:rsidR="001A4407" w:rsidRPr="00176DFE" w:rsidRDefault="00F12C54" w:rsidP="003D1D77">
      <w:pPr>
        <w:rPr>
          <w:rFonts w:ascii="Times New Roman" w:eastAsia="Times New Roman" w:hAnsi="Times New Roman" w:cs="Times New Roman"/>
        </w:rPr>
      </w:pPr>
      <w:r w:rsidRPr="001D0235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6.</w:t>
      </w:r>
      <w:r w:rsidR="001A4407" w:rsidRPr="001D0235">
        <w:rPr>
          <w:rFonts w:ascii="Times New Roman" w:eastAsia="Times New Roman" w:hAnsi="Times New Roman" w:cs="Times New Roman"/>
          <w:color w:val="000000" w:themeColor="text1"/>
        </w:rPr>
        <w:t xml:space="preserve"> The </w:t>
      </w:r>
      <w:r w:rsidR="001A4407" w:rsidRPr="00176DFE">
        <w:rPr>
          <w:rFonts w:ascii="Times New Roman" w:eastAsia="Times New Roman" w:hAnsi="Times New Roman" w:cs="Times New Roman"/>
          <w:color w:val="1D1C1D"/>
        </w:rPr>
        <w:t>flow cytometry result</w:t>
      </w:r>
      <w:r w:rsidR="00DB06C5">
        <w:rPr>
          <w:rFonts w:ascii="Times New Roman" w:eastAsia="Times New Roman" w:hAnsi="Times New Roman" w:cs="Times New Roman"/>
          <w:color w:val="1D1C1D"/>
        </w:rPr>
        <w:t>s</w:t>
      </w:r>
      <w:r w:rsidR="001A4407" w:rsidRPr="00176DFE">
        <w:rPr>
          <w:rFonts w:ascii="Times New Roman" w:eastAsia="Times New Roman" w:hAnsi="Times New Roman" w:cs="Times New Roman"/>
          <w:color w:val="1D1C1D"/>
        </w:rPr>
        <w:t xml:space="preserve"> </w:t>
      </w:r>
      <w:r w:rsidR="005B03A2" w:rsidRPr="00176DFE">
        <w:rPr>
          <w:rFonts w:ascii="Times New Roman" w:eastAsia="Times New Roman" w:hAnsi="Times New Roman" w:cs="Times New Roman"/>
          <w:color w:val="1D1C1D"/>
        </w:rPr>
        <w:t xml:space="preserve">for </w:t>
      </w:r>
      <w:r w:rsidR="001A4407" w:rsidRPr="001418DF">
        <w:rPr>
          <w:rFonts w:ascii="Times New Roman" w:eastAsia="Times New Roman" w:hAnsi="Times New Roman" w:cs="Times New Roman"/>
          <w:i/>
          <w:iCs/>
          <w:color w:val="000000"/>
        </w:rPr>
        <w:t xml:space="preserve">K. </w:t>
      </w:r>
      <w:proofErr w:type="spellStart"/>
      <w:r w:rsidR="001A4407" w:rsidRPr="001418DF">
        <w:rPr>
          <w:rFonts w:ascii="Times New Roman" w:eastAsia="Times New Roman" w:hAnsi="Times New Roman" w:cs="Times New Roman"/>
          <w:i/>
          <w:iCs/>
          <w:color w:val="000000"/>
        </w:rPr>
        <w:t>marxianus</w:t>
      </w:r>
      <w:proofErr w:type="spellEnd"/>
      <w:r w:rsidR="001A4407" w:rsidRPr="001418DF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3319E5" w:rsidRPr="001418DF">
        <w:rPr>
          <w:rFonts w:ascii="Times New Roman" w:eastAsia="Times New Roman" w:hAnsi="Times New Roman" w:cs="Times New Roman"/>
          <w:color w:val="000000" w:themeColor="text1"/>
        </w:rPr>
        <w:t>CBS6556</w:t>
      </w:r>
      <w:r w:rsidR="001418D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418DF">
        <w:rPr>
          <w:rFonts w:ascii="Cambria Math" w:eastAsia="Times New Roman" w:hAnsi="Cambria Math" w:cs="Cambria Math"/>
          <w:i/>
          <w:iCs/>
          <w:color w:val="000000" w:themeColor="text1"/>
        </w:rPr>
        <w:sym w:font="Symbol" w:char="F044"/>
      </w:r>
      <w:r w:rsidR="003319E5" w:rsidRPr="001418DF">
        <w:rPr>
          <w:rFonts w:ascii="Times New Roman" w:eastAsia="Times New Roman" w:hAnsi="Times New Roman" w:cs="Times New Roman"/>
          <w:i/>
          <w:iCs/>
          <w:color w:val="000000" w:themeColor="text1"/>
        </w:rPr>
        <w:t>HIS3</w:t>
      </w:r>
      <w:r w:rsidR="00BC32B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BC32B4">
        <w:rPr>
          <w:rFonts w:ascii="Cambria Math" w:eastAsia="Times New Roman" w:hAnsi="Cambria Math" w:cs="Cambria Math"/>
          <w:i/>
          <w:iCs/>
          <w:color w:val="000000" w:themeColor="text1"/>
        </w:rPr>
        <w:sym w:font="Symbol" w:char="F044"/>
      </w:r>
      <w:r w:rsidR="003319E5" w:rsidRPr="001418DF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URA3 </w:t>
      </w:r>
      <w:r w:rsidR="001A4407" w:rsidRPr="001418DF">
        <w:rPr>
          <w:rFonts w:ascii="Times New Roman" w:eastAsia="Times New Roman" w:hAnsi="Times New Roman" w:cs="Times New Roman"/>
          <w:color w:val="000000"/>
        </w:rPr>
        <w:t>culture</w:t>
      </w:r>
      <w:r w:rsidR="005B03A2" w:rsidRPr="001418DF">
        <w:rPr>
          <w:rFonts w:ascii="Times New Roman" w:eastAsia="Times New Roman" w:hAnsi="Times New Roman" w:cs="Times New Roman"/>
          <w:color w:val="000000"/>
        </w:rPr>
        <w:t>d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5B03A2" w:rsidRPr="00176DFE">
        <w:rPr>
          <w:rFonts w:ascii="Times New Roman" w:eastAsia="Times New Roman" w:hAnsi="Times New Roman" w:cs="Times New Roman"/>
          <w:color w:val="000000"/>
        </w:rPr>
        <w:t xml:space="preserve">in two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different carbon sources, </w:t>
      </w:r>
      <w:r w:rsidR="00BC5865" w:rsidRPr="00176DFE">
        <w:rPr>
          <w:rFonts w:ascii="Times New Roman" w:eastAsia="Times New Roman" w:hAnsi="Times New Roman" w:cs="Times New Roman"/>
          <w:color w:val="000000"/>
        </w:rPr>
        <w:t>g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lucose and </w:t>
      </w:r>
      <w:r w:rsidR="00BC5865" w:rsidRPr="00176DFE">
        <w:rPr>
          <w:rFonts w:ascii="Times New Roman" w:eastAsia="Times New Roman" w:hAnsi="Times New Roman" w:cs="Times New Roman"/>
          <w:color w:val="000000"/>
        </w:rPr>
        <w:t>xylose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. </w:t>
      </w:r>
      <w:r w:rsidR="003319E5" w:rsidRPr="00580668">
        <w:rPr>
          <w:rFonts w:ascii="Times New Roman" w:eastAsia="Times New Roman" w:hAnsi="Times New Roman" w:cs="Times New Roman"/>
          <w:color w:val="000000" w:themeColor="text1"/>
        </w:rPr>
        <w:t>CBS6556</w:t>
      </w:r>
      <w:r w:rsidR="00BC32B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C32B4">
        <w:rPr>
          <w:rFonts w:ascii="Cambria Math" w:eastAsia="Times New Roman" w:hAnsi="Cambria Math" w:cs="Cambria Math"/>
          <w:i/>
          <w:iCs/>
          <w:color w:val="000000" w:themeColor="text1"/>
        </w:rPr>
        <w:sym w:font="Symbol" w:char="F044"/>
      </w:r>
      <w:r w:rsidR="003319E5" w:rsidRPr="00580668">
        <w:rPr>
          <w:rFonts w:ascii="Times New Roman" w:eastAsia="Times New Roman" w:hAnsi="Times New Roman" w:cs="Times New Roman"/>
          <w:i/>
          <w:iCs/>
          <w:color w:val="000000" w:themeColor="text1"/>
        </w:rPr>
        <w:t>HIS3</w:t>
      </w:r>
      <w:r w:rsidR="00BC32B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BC32B4">
        <w:rPr>
          <w:rFonts w:ascii="Cambria Math" w:eastAsia="Times New Roman" w:hAnsi="Cambria Math" w:cs="Cambria Math"/>
          <w:i/>
          <w:iCs/>
          <w:color w:val="000000" w:themeColor="text1"/>
        </w:rPr>
        <w:sym w:font="Symbol" w:char="F044"/>
      </w:r>
      <w:r w:rsidR="003319E5" w:rsidRPr="00580668">
        <w:rPr>
          <w:rFonts w:ascii="Times New Roman" w:eastAsia="Times New Roman" w:hAnsi="Times New Roman" w:cs="Times New Roman"/>
          <w:i/>
          <w:iCs/>
          <w:color w:val="000000" w:themeColor="text1"/>
        </w:rPr>
        <w:t>URA3</w:t>
      </w:r>
      <w:r w:rsidR="003319E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with </w:t>
      </w:r>
      <w:r w:rsidR="005D79F4" w:rsidRPr="00176DFE">
        <w:rPr>
          <w:rFonts w:ascii="Times New Roman" w:eastAsia="Times New Roman" w:hAnsi="Times New Roman" w:cs="Times New Roman"/>
          <w:color w:val="000000"/>
        </w:rPr>
        <w:t>P</w:t>
      </w:r>
      <w:r w:rsidR="001A4407" w:rsidRPr="00176DFE">
        <w:rPr>
          <w:rFonts w:ascii="Times New Roman" w:eastAsia="Times New Roman" w:hAnsi="Times New Roman" w:cs="Times New Roman"/>
          <w:i/>
          <w:color w:val="000000"/>
          <w:vertAlign w:val="subscript"/>
        </w:rPr>
        <w:t>TEF3</w:t>
      </w:r>
      <w:r w:rsidR="00DB06C5">
        <w:rPr>
          <w:rFonts w:ascii="Times New Roman" w:eastAsia="Times New Roman" w:hAnsi="Times New Roman" w:cs="Times New Roman"/>
          <w:color w:val="000000"/>
        </w:rPr>
        <w:t>-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driven GFP expression plasmid was cultured </w:t>
      </w:r>
      <w:r w:rsidR="009B7DCE">
        <w:rPr>
          <w:rFonts w:ascii="Times New Roman" w:eastAsia="Times New Roman" w:hAnsi="Times New Roman" w:cs="Times New Roman"/>
          <w:color w:val="000000"/>
        </w:rPr>
        <w:t>in</w:t>
      </w:r>
      <w:r w:rsidR="009B7DCE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>25 m</w:t>
      </w:r>
      <w:r w:rsidR="00176DFE">
        <w:rPr>
          <w:rFonts w:ascii="Times New Roman" w:eastAsia="Times New Roman" w:hAnsi="Times New Roman" w:cs="Times New Roman"/>
          <w:color w:val="000000"/>
        </w:rPr>
        <w:t>L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BC5865" w:rsidRPr="00176DFE">
        <w:rPr>
          <w:rFonts w:ascii="Times New Roman" w:eastAsia="Times New Roman" w:hAnsi="Times New Roman" w:cs="Times New Roman"/>
          <w:color w:val="000000"/>
        </w:rPr>
        <w:t>defined media without histidine</w:t>
      </w:r>
      <w:r w:rsidR="001A4407" w:rsidRPr="00176DFE">
        <w:rPr>
          <w:rFonts w:ascii="Times New Roman" w:eastAsia="Times New Roman" w:hAnsi="Times New Roman" w:cs="Times New Roman"/>
          <w:color w:val="000000"/>
        </w:rPr>
        <w:t>. After</w:t>
      </w:r>
      <w:r w:rsidR="005B03A2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14 h </w:t>
      </w:r>
      <w:r w:rsidR="005B03A2" w:rsidRPr="00176DFE">
        <w:rPr>
          <w:rFonts w:ascii="Times New Roman" w:eastAsia="Times New Roman" w:hAnsi="Times New Roman" w:cs="Times New Roman"/>
          <w:color w:val="000000"/>
        </w:rPr>
        <w:t>cultur</w:t>
      </w:r>
      <w:r w:rsidR="00CA5700">
        <w:rPr>
          <w:rFonts w:ascii="Times New Roman" w:eastAsia="Times New Roman" w:hAnsi="Times New Roman" w:cs="Times New Roman"/>
          <w:color w:val="000000"/>
        </w:rPr>
        <w:t>ing</w:t>
      </w:r>
      <w:r w:rsidR="005B03A2" w:rsidRPr="00176DFE">
        <w:rPr>
          <w:rFonts w:ascii="Times New Roman" w:eastAsia="Times New Roman" w:hAnsi="Times New Roman" w:cs="Times New Roman"/>
          <w:color w:val="000000"/>
        </w:rPr>
        <w:t xml:space="preserve">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at 30 </w:t>
      </w:r>
      <w:r w:rsidR="005D79F4" w:rsidRPr="00176DFE">
        <w:rPr>
          <w:rFonts w:ascii="Times New Roman" w:eastAsia="Times New Roman" w:hAnsi="Times New Roman" w:cs="Times New Roman"/>
          <w:color w:val="1D1C1D"/>
        </w:rPr>
        <w:sym w:font="Symbol" w:char="F0B0"/>
      </w:r>
      <w:r w:rsidR="005D79F4" w:rsidRPr="00176DFE">
        <w:rPr>
          <w:rFonts w:ascii="Times New Roman" w:eastAsia="Times New Roman" w:hAnsi="Times New Roman" w:cs="Times New Roman"/>
          <w:color w:val="1D1C1D"/>
        </w:rPr>
        <w:t>C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, </w:t>
      </w:r>
      <w:r w:rsidR="003319E5">
        <w:rPr>
          <w:rFonts w:ascii="Times New Roman" w:eastAsia="Times New Roman" w:hAnsi="Times New Roman" w:cs="Times New Roman"/>
          <w:color w:val="000000"/>
        </w:rPr>
        <w:t>E</w:t>
      </w:r>
      <w:r w:rsidR="005D79F4" w:rsidRPr="00176DFE">
        <w:rPr>
          <w:rFonts w:ascii="Times New Roman" w:eastAsia="Times New Roman" w:hAnsi="Times New Roman" w:cs="Times New Roman"/>
          <w:color w:val="000000"/>
        </w:rPr>
        <w:t xml:space="preserve">GFP fluorescence signal intensity </w:t>
      </w:r>
      <w:r w:rsidR="001A4407" w:rsidRPr="00176DFE">
        <w:rPr>
          <w:rFonts w:ascii="Times New Roman" w:eastAsia="Times New Roman" w:hAnsi="Times New Roman" w:cs="Times New Roman"/>
          <w:color w:val="000000"/>
        </w:rPr>
        <w:t>was measured</w:t>
      </w:r>
      <w:r w:rsidR="00BC5865" w:rsidRPr="00176DFE">
        <w:rPr>
          <w:rFonts w:ascii="Times New Roman" w:eastAsia="Times New Roman" w:hAnsi="Times New Roman" w:cs="Times New Roman"/>
          <w:color w:val="000000"/>
        </w:rPr>
        <w:t xml:space="preserve"> by flow cytometry</w:t>
      </w:r>
      <w:r w:rsidR="001A4407" w:rsidRPr="00176DFE">
        <w:rPr>
          <w:rFonts w:ascii="Times New Roman" w:eastAsia="Times New Roman" w:hAnsi="Times New Roman" w:cs="Times New Roman"/>
          <w:color w:val="000000"/>
        </w:rPr>
        <w:t xml:space="preserve">.  </w:t>
      </w:r>
    </w:p>
    <w:p w14:paraId="4EC282C5" w14:textId="77777777" w:rsidR="001A4407" w:rsidRDefault="001A4407"/>
    <w:p w14:paraId="171F99DC" w14:textId="77777777" w:rsidR="001A4407" w:rsidRDefault="001A4407"/>
    <w:p w14:paraId="325E3BAE" w14:textId="77777777" w:rsidR="001A4407" w:rsidRDefault="001A4407"/>
    <w:p w14:paraId="642442DF" w14:textId="77777777" w:rsidR="001A4407" w:rsidRDefault="001A4407"/>
    <w:p w14:paraId="1E3CF3F1" w14:textId="6686DB0B" w:rsidR="001A4407" w:rsidRDefault="001A4407"/>
    <w:p w14:paraId="5E8E192C" w14:textId="39C63DA5" w:rsidR="00A51746" w:rsidRDefault="00A51746"/>
    <w:p w14:paraId="0537BDAF" w14:textId="210FA70F" w:rsidR="00A51746" w:rsidRDefault="00A51746"/>
    <w:p w14:paraId="7088AD35" w14:textId="77777777" w:rsidR="00A51746" w:rsidRDefault="00A51746"/>
    <w:p w14:paraId="23672DD5" w14:textId="6F2D83FD" w:rsidR="001A4407" w:rsidRDefault="001A4407" w:rsidP="005D79F4">
      <w:pPr>
        <w:jc w:val="center"/>
      </w:pPr>
    </w:p>
    <w:p w14:paraId="02BB7453" w14:textId="436A8740" w:rsidR="008B63D2" w:rsidRDefault="008B63D2" w:rsidP="005D79F4">
      <w:pPr>
        <w:jc w:val="center"/>
      </w:pPr>
      <w:r>
        <w:rPr>
          <w:noProof/>
        </w:rPr>
        <w:lastRenderedPageBreak/>
        <w:drawing>
          <wp:inline distT="0" distB="0" distL="0" distR="0" wp14:anchorId="68D37AE3" wp14:editId="6A4057AE">
            <wp:extent cx="3403600" cy="289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3260D" w14:textId="50D1242A" w:rsidR="005B03A2" w:rsidRPr="00250EB0" w:rsidRDefault="00F12C54" w:rsidP="003D1D77">
      <w:pPr>
        <w:shd w:val="clear" w:color="auto" w:fill="FFFFFF"/>
        <w:spacing w:before="240" w:after="240"/>
        <w:rPr>
          <w:rFonts w:ascii="Times New Roman" w:hAnsi="Times New Roman" w:cs="Times New Roman"/>
        </w:rPr>
      </w:pPr>
      <w:r w:rsidRPr="001D0235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7.</w:t>
      </w:r>
      <w:r w:rsidR="005D79F4" w:rsidRPr="001D0235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5B03A2" w:rsidRPr="001D0235">
        <w:rPr>
          <w:rFonts w:ascii="Times New Roman" w:hAnsi="Times New Roman" w:cs="Times New Roman"/>
          <w:color w:val="000000" w:themeColor="text1"/>
        </w:rPr>
        <w:t xml:space="preserve">TAL </w:t>
      </w:r>
      <w:r w:rsidR="005B03A2" w:rsidRPr="00250EB0">
        <w:rPr>
          <w:rFonts w:ascii="Times New Roman" w:hAnsi="Times New Roman" w:cs="Times New Roman"/>
          <w:color w:val="000000"/>
        </w:rPr>
        <w:t xml:space="preserve">biosynthesis in xylose medium with varying levels of 2-pyrone synthase (2-PS) expression. Specific TAL production was measured at late stationary phase at 30, 37 and 41 °C. 2-PS was overexpressed with </w:t>
      </w:r>
      <w:r w:rsidR="005B03A2" w:rsidRPr="00250EB0">
        <w:rPr>
          <w:rFonts w:ascii="Times New Roman" w:hAnsi="Times New Roman" w:cs="Times New Roman"/>
          <w:i/>
          <w:iCs/>
          <w:color w:val="000000"/>
        </w:rPr>
        <w:t>PGK, SSA3, HHF1, ADH1, TEF3</w:t>
      </w:r>
      <w:r w:rsidR="005B03A2" w:rsidRPr="00250EB0">
        <w:rPr>
          <w:rFonts w:ascii="Times New Roman" w:hAnsi="Times New Roman" w:cs="Times New Roman"/>
          <w:color w:val="000000"/>
        </w:rPr>
        <w:t xml:space="preserve">, and </w:t>
      </w:r>
      <w:r w:rsidR="005B03A2" w:rsidRPr="00250EB0">
        <w:rPr>
          <w:rFonts w:ascii="Times New Roman" w:hAnsi="Times New Roman" w:cs="Times New Roman"/>
          <w:i/>
          <w:iCs/>
          <w:color w:val="000000"/>
        </w:rPr>
        <w:t>NC1</w:t>
      </w:r>
      <w:r w:rsidR="005B03A2" w:rsidRPr="00250EB0">
        <w:rPr>
          <w:rFonts w:ascii="Times New Roman" w:hAnsi="Times New Roman" w:cs="Times New Roman"/>
          <w:color w:val="000000"/>
        </w:rPr>
        <w:t xml:space="preserve"> promoters on a low copy number plasmid.</w:t>
      </w:r>
    </w:p>
    <w:p w14:paraId="28C6F38E" w14:textId="77777777" w:rsidR="00441B52" w:rsidRDefault="00441B52"/>
    <w:p w14:paraId="28485768" w14:textId="68FC541B" w:rsidR="00BA7454" w:rsidRPr="00484CFE" w:rsidRDefault="00F576D4" w:rsidP="00484CFE">
      <w:pPr>
        <w:jc w:val="center"/>
      </w:pPr>
      <w:r>
        <w:rPr>
          <w:noProof/>
        </w:rPr>
        <w:drawing>
          <wp:inline distT="0" distB="0" distL="0" distR="0" wp14:anchorId="1CDDA32C" wp14:editId="40C83636">
            <wp:extent cx="2459114" cy="2094975"/>
            <wp:effectExtent l="0" t="0" r="508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8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5942" cy="2100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6B24B" w14:textId="55C2B0E3" w:rsidR="005C5A62" w:rsidRDefault="005C5A62" w:rsidP="003D1D77">
      <w:pPr>
        <w:shd w:val="clear" w:color="auto" w:fill="FFFFFF"/>
        <w:spacing w:before="240" w:after="240"/>
        <w:jc w:val="both"/>
        <w:rPr>
          <w:rFonts w:ascii="Times New Roman" w:hAnsi="Times New Roman" w:cs="Times New Roman"/>
          <w:color w:val="000000"/>
        </w:rPr>
      </w:pPr>
      <w:r w:rsidRPr="003D1D77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8.</w:t>
      </w:r>
      <w:r w:rsidRPr="003D1D77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3D1D77">
        <w:rPr>
          <w:rFonts w:ascii="Times New Roman" w:hAnsi="Times New Roman" w:cs="Times New Roman"/>
          <w:color w:val="000000" w:themeColor="text1"/>
        </w:rPr>
        <w:t xml:space="preserve">TAL </w:t>
      </w:r>
      <w:r w:rsidRPr="001C2BA9">
        <w:rPr>
          <w:rFonts w:ascii="Times New Roman" w:hAnsi="Times New Roman" w:cs="Times New Roman"/>
          <w:color w:val="000000"/>
        </w:rPr>
        <w:t xml:space="preserve">biosynthesis in 2% SD-His </w:t>
      </w:r>
      <w:r w:rsidRPr="0001623A">
        <w:rPr>
          <w:rFonts w:ascii="Times New Roman" w:hAnsi="Times New Roman" w:cs="Times New Roman"/>
          <w:color w:val="000000"/>
        </w:rPr>
        <w:t>medium</w:t>
      </w:r>
      <w:r w:rsidR="001C2BA9" w:rsidRPr="0001623A">
        <w:rPr>
          <w:rFonts w:ascii="Times New Roman" w:hAnsi="Times New Roman" w:cs="Times New Roman"/>
          <w:color w:val="000000"/>
        </w:rPr>
        <w:t xml:space="preserve"> </w:t>
      </w:r>
      <w:r w:rsidR="004F5045" w:rsidRPr="0001623A">
        <w:rPr>
          <w:rFonts w:ascii="Times New Roman" w:hAnsi="Times New Roman" w:cs="Times New Roman"/>
          <w:color w:val="000000"/>
        </w:rPr>
        <w:t>for</w:t>
      </w:r>
      <w:r w:rsidR="001C2BA9" w:rsidRPr="0001623A">
        <w:rPr>
          <w:rFonts w:ascii="Times New Roman" w:hAnsi="Times New Roman" w:cs="Times New Roman"/>
          <w:color w:val="000000"/>
        </w:rPr>
        <w:t xml:space="preserve"> </w:t>
      </w:r>
      <w:r w:rsidR="0001623A" w:rsidRPr="003D1D77">
        <w:rPr>
          <w:rFonts w:ascii="Times New Roman" w:hAnsi="Times New Roman" w:cs="Times New Roman"/>
          <w:color w:val="000000"/>
        </w:rPr>
        <w:t>CBS6556</w:t>
      </w:r>
      <w:r w:rsidR="000C1988">
        <w:rPr>
          <w:rFonts w:ascii="Times New Roman" w:hAnsi="Times New Roman" w:cs="Times New Roman"/>
          <w:color w:val="000000"/>
        </w:rPr>
        <w:t xml:space="preserve"> </w:t>
      </w:r>
      <w:r w:rsidR="0001623A" w:rsidRPr="0001623A">
        <w:rPr>
          <w:rFonts w:ascii="Symbol" w:hAnsi="Symbol" w:cs="Times New Roman"/>
          <w:i/>
          <w:iCs/>
          <w:color w:val="000000"/>
        </w:rPr>
        <w:t></w:t>
      </w:r>
      <w:r w:rsidR="0001623A" w:rsidRPr="003D1D77">
        <w:rPr>
          <w:rFonts w:ascii="Times New Roman" w:hAnsi="Times New Roman" w:cs="Times New Roman"/>
          <w:i/>
          <w:iCs/>
          <w:color w:val="000000"/>
        </w:rPr>
        <w:t>HIS3</w:t>
      </w:r>
      <w:r w:rsidR="000C1988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01623A" w:rsidRPr="0001623A">
        <w:rPr>
          <w:rFonts w:ascii="Symbol" w:hAnsi="Symbol" w:cs="Times New Roman"/>
          <w:i/>
          <w:iCs/>
          <w:color w:val="000000"/>
        </w:rPr>
        <w:t></w:t>
      </w:r>
      <w:r w:rsidR="0001623A" w:rsidRPr="003D1D77">
        <w:rPr>
          <w:rFonts w:ascii="Times New Roman" w:hAnsi="Times New Roman" w:cs="Times New Roman"/>
          <w:i/>
          <w:iCs/>
          <w:color w:val="000000"/>
        </w:rPr>
        <w:t>URA3</w:t>
      </w:r>
      <w:r w:rsidR="0001623A">
        <w:rPr>
          <w:i/>
          <w:iCs/>
          <w:color w:val="000000"/>
        </w:rPr>
        <w:t xml:space="preserve"> </w:t>
      </w:r>
      <w:r w:rsidR="001C2BA9" w:rsidRPr="001C2BA9">
        <w:rPr>
          <w:rFonts w:ascii="Times New Roman" w:hAnsi="Times New Roman" w:cs="Times New Roman"/>
          <w:color w:val="000000"/>
        </w:rPr>
        <w:t xml:space="preserve">cells transformed with </w:t>
      </w:r>
      <w:r w:rsidR="001C2BA9" w:rsidRPr="003D1D77">
        <w:rPr>
          <w:rFonts w:ascii="Times New Roman" w:hAnsi="Times New Roman" w:cs="Times New Roman"/>
          <w:color w:val="000000"/>
        </w:rPr>
        <w:t>P</w:t>
      </w:r>
      <w:r w:rsidR="001C2BA9" w:rsidRPr="003D1D77">
        <w:rPr>
          <w:rFonts w:ascii="Times New Roman" w:hAnsi="Times New Roman" w:cs="Times New Roman"/>
          <w:color w:val="000000"/>
          <w:vertAlign w:val="subscript"/>
        </w:rPr>
        <w:t>Sc</w:t>
      </w:r>
      <w:r w:rsidR="001C2BA9" w:rsidRPr="003D1D77">
        <w:rPr>
          <w:rFonts w:ascii="Times New Roman" w:hAnsi="Times New Roman" w:cs="Times New Roman"/>
          <w:i/>
          <w:iCs/>
          <w:color w:val="000000"/>
          <w:vertAlign w:val="subscript"/>
        </w:rPr>
        <w:t>ADH2</w:t>
      </w:r>
      <w:r w:rsidR="001C2BA9" w:rsidRPr="003D1D77">
        <w:rPr>
          <w:rFonts w:ascii="Times New Roman" w:hAnsi="Times New Roman" w:cs="Times New Roman"/>
        </w:rPr>
        <w:t xml:space="preserve">-2PS and </w:t>
      </w:r>
      <w:r w:rsidR="001C2BA9" w:rsidRPr="004747EC">
        <w:rPr>
          <w:rFonts w:ascii="Times New Roman" w:hAnsi="Times New Roman" w:cs="Times New Roman"/>
          <w:color w:val="000000"/>
        </w:rPr>
        <w:t>P</w:t>
      </w:r>
      <w:r w:rsidR="001C2BA9" w:rsidRPr="003D1D77">
        <w:rPr>
          <w:rFonts w:ascii="Times New Roman" w:hAnsi="Times New Roman" w:cs="Times New Roman"/>
          <w:i/>
          <w:iCs/>
          <w:color w:val="000000"/>
          <w:vertAlign w:val="subscript"/>
        </w:rPr>
        <w:t>NC1</w:t>
      </w:r>
      <w:r w:rsidR="001C2BA9" w:rsidRPr="004747EC">
        <w:rPr>
          <w:rFonts w:ascii="Times New Roman" w:hAnsi="Times New Roman" w:cs="Times New Roman"/>
        </w:rPr>
        <w:t>-2PS</w:t>
      </w:r>
      <w:r w:rsidRPr="00250EB0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>TAL titers (</w:t>
      </w:r>
      <w:r w:rsidR="00D37EFF">
        <w:rPr>
          <w:rFonts w:ascii="Times New Roman" w:hAnsi="Times New Roman" w:cs="Times New Roman"/>
          <w:color w:val="000000"/>
        </w:rPr>
        <w:t>solid bars, left y-axis) and s</w:t>
      </w:r>
      <w:r w:rsidRPr="00250EB0">
        <w:rPr>
          <w:rFonts w:ascii="Times New Roman" w:hAnsi="Times New Roman" w:cs="Times New Roman"/>
          <w:color w:val="000000"/>
        </w:rPr>
        <w:t>pecific TAL production</w:t>
      </w:r>
      <w:r w:rsidR="00D37EFF">
        <w:rPr>
          <w:rFonts w:ascii="Times New Roman" w:hAnsi="Times New Roman" w:cs="Times New Roman"/>
          <w:color w:val="000000"/>
        </w:rPr>
        <w:t xml:space="preserve"> (slashed bars, right y-axis)</w:t>
      </w:r>
      <w:r w:rsidRPr="00250EB0">
        <w:rPr>
          <w:rFonts w:ascii="Times New Roman" w:hAnsi="Times New Roman" w:cs="Times New Roman"/>
          <w:color w:val="000000"/>
        </w:rPr>
        <w:t xml:space="preserve"> w</w:t>
      </w:r>
      <w:r w:rsidR="00500216">
        <w:rPr>
          <w:rFonts w:ascii="Times New Roman" w:hAnsi="Times New Roman" w:cs="Times New Roman"/>
          <w:color w:val="000000"/>
        </w:rPr>
        <w:t>ere</w:t>
      </w:r>
      <w:r w:rsidRPr="00250EB0">
        <w:rPr>
          <w:rFonts w:ascii="Times New Roman" w:hAnsi="Times New Roman" w:cs="Times New Roman"/>
          <w:color w:val="000000"/>
        </w:rPr>
        <w:t xml:space="preserve"> measured at </w:t>
      </w:r>
      <w:r w:rsidR="001C2BA9" w:rsidRPr="00250EB0">
        <w:rPr>
          <w:rFonts w:ascii="Times New Roman" w:hAnsi="Times New Roman" w:cs="Times New Roman"/>
          <w:color w:val="000000"/>
        </w:rPr>
        <w:t>37 °C</w:t>
      </w:r>
      <w:r w:rsidR="001C2BA9">
        <w:rPr>
          <w:rFonts w:ascii="Times New Roman" w:hAnsi="Times New Roman" w:cs="Times New Roman"/>
          <w:color w:val="000000"/>
        </w:rPr>
        <w:t xml:space="preserve"> in </w:t>
      </w:r>
      <w:r w:rsidRPr="00250EB0">
        <w:rPr>
          <w:rFonts w:ascii="Times New Roman" w:hAnsi="Times New Roman" w:cs="Times New Roman"/>
          <w:color w:val="000000"/>
        </w:rPr>
        <w:t>late</w:t>
      </w:r>
      <w:r w:rsidR="001C2BA9">
        <w:rPr>
          <w:rFonts w:ascii="Times New Roman" w:hAnsi="Times New Roman" w:cs="Times New Roman"/>
          <w:color w:val="000000"/>
        </w:rPr>
        <w:t xml:space="preserve"> exponential phase and</w:t>
      </w:r>
      <w:r w:rsidRPr="00250EB0">
        <w:rPr>
          <w:rFonts w:ascii="Times New Roman" w:hAnsi="Times New Roman" w:cs="Times New Roman"/>
          <w:color w:val="000000"/>
        </w:rPr>
        <w:t xml:space="preserve"> stationary phase</w:t>
      </w:r>
      <w:r w:rsidR="001C2BA9">
        <w:rPr>
          <w:rFonts w:ascii="Times New Roman" w:hAnsi="Times New Roman" w:cs="Times New Roman"/>
          <w:color w:val="000000"/>
        </w:rPr>
        <w:t xml:space="preserve">. </w:t>
      </w:r>
      <w:r w:rsidRPr="00250EB0">
        <w:rPr>
          <w:rFonts w:ascii="Times New Roman" w:hAnsi="Times New Roman" w:cs="Times New Roman"/>
          <w:color w:val="000000"/>
        </w:rPr>
        <w:t xml:space="preserve"> </w:t>
      </w:r>
    </w:p>
    <w:p w14:paraId="34A31014" w14:textId="77777777" w:rsidR="005C5A62" w:rsidRDefault="005C5A62" w:rsidP="005C5A62">
      <w:pPr>
        <w:shd w:val="clear" w:color="auto" w:fill="FFFFFF"/>
        <w:spacing w:before="240" w:after="240" w:line="276" w:lineRule="auto"/>
        <w:rPr>
          <w:rFonts w:ascii="Times New Roman" w:hAnsi="Times New Roman" w:cs="Times New Roman"/>
          <w:color w:val="000000"/>
        </w:rPr>
      </w:pPr>
    </w:p>
    <w:p w14:paraId="63ADB362" w14:textId="675A92CF" w:rsidR="00441B52" w:rsidRDefault="00D50336" w:rsidP="00951A34">
      <w:pPr>
        <w:jc w:val="center"/>
      </w:pPr>
      <w:r>
        <w:rPr>
          <w:noProof/>
        </w:rPr>
        <w:lastRenderedPageBreak/>
        <w:drawing>
          <wp:inline distT="0" distB="0" distL="0" distR="0" wp14:anchorId="4962A846" wp14:editId="495C7B25">
            <wp:extent cx="2978727" cy="233715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9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284" cy="234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0C86" w:rsidRPr="00210C86">
        <w:rPr>
          <w:lang w:eastAsia="en-US"/>
        </w:rPr>
        <w:t xml:space="preserve"> </w:t>
      </w:r>
    </w:p>
    <w:p w14:paraId="481E6BA3" w14:textId="4DC87E97" w:rsidR="00BA7454" w:rsidRDefault="005C5A62">
      <w:pPr>
        <w:shd w:val="clear" w:color="auto" w:fill="FFFFFF"/>
        <w:spacing w:before="240" w:after="240"/>
        <w:rPr>
          <w:rFonts w:ascii="Times New Roman" w:hAnsi="Times New Roman" w:cs="Times New Roman"/>
          <w:color w:val="000000"/>
        </w:rPr>
      </w:pPr>
      <w:r w:rsidRPr="00D50336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9.</w:t>
      </w:r>
      <w:r w:rsidRPr="00D50336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500216" w:rsidRPr="00D50336">
        <w:rPr>
          <w:rFonts w:ascii="Times New Roman" w:hAnsi="Times New Roman" w:cs="Times New Roman"/>
          <w:color w:val="000000" w:themeColor="text1"/>
        </w:rPr>
        <w:t xml:space="preserve">TAL </w:t>
      </w:r>
      <w:r w:rsidR="00500216" w:rsidRPr="001C2BA9">
        <w:rPr>
          <w:rFonts w:ascii="Times New Roman" w:hAnsi="Times New Roman" w:cs="Times New Roman"/>
          <w:color w:val="000000"/>
        </w:rPr>
        <w:t>biosynthesis in</w:t>
      </w:r>
      <w:r w:rsidR="00500216">
        <w:rPr>
          <w:rFonts w:ascii="Times New Roman" w:hAnsi="Times New Roman" w:cs="Times New Roman"/>
          <w:color w:val="000000"/>
        </w:rPr>
        <w:t xml:space="preserve"> </w:t>
      </w:r>
      <w:r w:rsidR="00500216" w:rsidRPr="001C2BA9">
        <w:rPr>
          <w:rFonts w:ascii="Times New Roman" w:hAnsi="Times New Roman" w:cs="Times New Roman"/>
          <w:color w:val="000000"/>
        </w:rPr>
        <w:t>S</w:t>
      </w:r>
      <w:r w:rsidR="00500216">
        <w:rPr>
          <w:rFonts w:ascii="Times New Roman" w:hAnsi="Times New Roman" w:cs="Times New Roman"/>
          <w:color w:val="000000"/>
        </w:rPr>
        <w:t>CA</w:t>
      </w:r>
      <w:r w:rsidR="00500216" w:rsidRPr="001C2BA9">
        <w:rPr>
          <w:rFonts w:ascii="Times New Roman" w:hAnsi="Times New Roman" w:cs="Times New Roman"/>
          <w:color w:val="000000"/>
        </w:rPr>
        <w:t xml:space="preserve"> medium </w:t>
      </w:r>
      <w:r w:rsidR="0059622D">
        <w:rPr>
          <w:rFonts w:ascii="Times New Roman" w:hAnsi="Times New Roman" w:cs="Times New Roman"/>
          <w:color w:val="000000"/>
        </w:rPr>
        <w:t>containing</w:t>
      </w:r>
      <w:r w:rsidR="00500216">
        <w:rPr>
          <w:rFonts w:ascii="Times New Roman" w:hAnsi="Times New Roman" w:cs="Times New Roman"/>
          <w:color w:val="000000"/>
        </w:rPr>
        <w:t xml:space="preserve"> either 1% xylose or 0.95% lactose</w:t>
      </w:r>
      <w:r w:rsidR="0059622D">
        <w:rPr>
          <w:rFonts w:ascii="Times New Roman" w:hAnsi="Times New Roman" w:cs="Times New Roman"/>
          <w:color w:val="000000"/>
        </w:rPr>
        <w:t xml:space="preserve"> as carbon source</w:t>
      </w:r>
      <w:r w:rsidR="00500216">
        <w:rPr>
          <w:rFonts w:ascii="Times New Roman" w:hAnsi="Times New Roman" w:cs="Times New Roman"/>
          <w:color w:val="000000"/>
        </w:rPr>
        <w:t>. KM1</w:t>
      </w:r>
      <w:r w:rsidR="0001623A" w:rsidRPr="0001623A">
        <w:rPr>
          <w:rFonts w:ascii="Symbol" w:hAnsi="Symbol" w:cs="Times New Roman"/>
          <w:i/>
          <w:iCs/>
          <w:color w:val="000000"/>
        </w:rPr>
        <w:t></w:t>
      </w:r>
      <w:r w:rsidR="0001623A" w:rsidRPr="00915E3B">
        <w:rPr>
          <w:rFonts w:ascii="Times New Roman" w:hAnsi="Times New Roman" w:cs="Times New Roman"/>
          <w:i/>
          <w:iCs/>
          <w:color w:val="000000"/>
        </w:rPr>
        <w:t>URA3</w:t>
      </w:r>
      <w:r w:rsidR="00500216" w:rsidRPr="001C2BA9">
        <w:rPr>
          <w:rFonts w:ascii="Times New Roman" w:hAnsi="Times New Roman" w:cs="Times New Roman"/>
          <w:color w:val="000000"/>
        </w:rPr>
        <w:t xml:space="preserve"> cells </w:t>
      </w:r>
      <w:r w:rsidR="00500216">
        <w:rPr>
          <w:rFonts w:ascii="Times New Roman" w:hAnsi="Times New Roman" w:cs="Times New Roman"/>
          <w:color w:val="000000"/>
        </w:rPr>
        <w:t>were</w:t>
      </w:r>
      <w:r w:rsidR="00500216" w:rsidRPr="001C2BA9">
        <w:rPr>
          <w:rFonts w:ascii="Times New Roman" w:hAnsi="Times New Roman" w:cs="Times New Roman"/>
          <w:color w:val="000000"/>
        </w:rPr>
        <w:t xml:space="preserve"> transformed with </w:t>
      </w:r>
      <w:r w:rsidR="00500216">
        <w:rPr>
          <w:rFonts w:ascii="Times New Roman" w:hAnsi="Times New Roman" w:cs="Times New Roman"/>
          <w:color w:val="000000"/>
        </w:rPr>
        <w:t>pKD-A</w:t>
      </w:r>
      <w:r w:rsidR="00500216" w:rsidRPr="004747EC">
        <w:rPr>
          <w:rFonts w:ascii="Times New Roman" w:hAnsi="Times New Roman" w:cs="Times New Roman"/>
        </w:rPr>
        <w:t>2PS</w:t>
      </w:r>
      <w:r w:rsidR="00375AF3">
        <w:rPr>
          <w:rFonts w:ascii="Times New Roman" w:hAnsi="Times New Roman" w:cs="Times New Roman"/>
        </w:rPr>
        <w:t xml:space="preserve"> (P</w:t>
      </w:r>
      <w:r w:rsidR="00375AF3" w:rsidRPr="003D1D77">
        <w:rPr>
          <w:rFonts w:ascii="Times New Roman" w:hAnsi="Times New Roman" w:cs="Times New Roman"/>
          <w:i/>
          <w:iCs/>
          <w:vertAlign w:val="subscript"/>
        </w:rPr>
        <w:t>ScADH2</w:t>
      </w:r>
      <w:r w:rsidR="00375AF3">
        <w:rPr>
          <w:rFonts w:ascii="Times New Roman" w:hAnsi="Times New Roman" w:cs="Times New Roman"/>
        </w:rPr>
        <w:t>)</w:t>
      </w:r>
      <w:r w:rsidR="00500216" w:rsidRPr="004747EC">
        <w:rPr>
          <w:rFonts w:ascii="Times New Roman" w:hAnsi="Times New Roman" w:cs="Times New Roman"/>
        </w:rPr>
        <w:t xml:space="preserve"> and </w:t>
      </w:r>
      <w:r w:rsidR="00500216">
        <w:rPr>
          <w:rFonts w:ascii="Times New Roman" w:hAnsi="Times New Roman" w:cs="Times New Roman"/>
        </w:rPr>
        <w:t>pKD-N</w:t>
      </w:r>
      <w:r w:rsidR="00500216" w:rsidRPr="004747EC">
        <w:rPr>
          <w:rFonts w:ascii="Times New Roman" w:hAnsi="Times New Roman" w:cs="Times New Roman"/>
        </w:rPr>
        <w:t>2PS</w:t>
      </w:r>
      <w:r w:rsidR="00375AF3">
        <w:rPr>
          <w:rFonts w:ascii="Times New Roman" w:hAnsi="Times New Roman" w:cs="Times New Roman"/>
        </w:rPr>
        <w:t xml:space="preserve"> (P</w:t>
      </w:r>
      <w:r w:rsidR="00375AF3">
        <w:rPr>
          <w:rFonts w:ascii="Times New Roman" w:hAnsi="Times New Roman" w:cs="Times New Roman"/>
          <w:i/>
          <w:iCs/>
          <w:vertAlign w:val="subscript"/>
        </w:rPr>
        <w:t>NC1</w:t>
      </w:r>
      <w:r w:rsidR="00375AF3">
        <w:rPr>
          <w:rFonts w:ascii="Times New Roman" w:hAnsi="Times New Roman" w:cs="Times New Roman"/>
        </w:rPr>
        <w:t>)</w:t>
      </w:r>
      <w:r w:rsidR="00500216" w:rsidRPr="00250EB0">
        <w:rPr>
          <w:rFonts w:ascii="Times New Roman" w:hAnsi="Times New Roman" w:cs="Times New Roman"/>
          <w:color w:val="000000"/>
        </w:rPr>
        <w:t xml:space="preserve">. </w:t>
      </w:r>
      <w:r w:rsidR="00500216">
        <w:rPr>
          <w:rFonts w:ascii="Times New Roman" w:hAnsi="Times New Roman" w:cs="Times New Roman"/>
          <w:color w:val="000000"/>
        </w:rPr>
        <w:t>TAL titers (solid bars, left y-axis) and s</w:t>
      </w:r>
      <w:r w:rsidR="00500216" w:rsidRPr="00250EB0">
        <w:rPr>
          <w:rFonts w:ascii="Times New Roman" w:hAnsi="Times New Roman" w:cs="Times New Roman"/>
          <w:color w:val="000000"/>
        </w:rPr>
        <w:t>pecific TAL production</w:t>
      </w:r>
      <w:r w:rsidR="00500216">
        <w:rPr>
          <w:rFonts w:ascii="Times New Roman" w:hAnsi="Times New Roman" w:cs="Times New Roman"/>
          <w:color w:val="000000"/>
        </w:rPr>
        <w:t xml:space="preserve"> (slashed bars, right y-axis)</w:t>
      </w:r>
      <w:r w:rsidR="00500216" w:rsidRPr="00250EB0">
        <w:rPr>
          <w:rFonts w:ascii="Times New Roman" w:hAnsi="Times New Roman" w:cs="Times New Roman"/>
          <w:color w:val="000000"/>
        </w:rPr>
        <w:t xml:space="preserve"> w</w:t>
      </w:r>
      <w:r w:rsidR="00500216">
        <w:rPr>
          <w:rFonts w:ascii="Times New Roman" w:hAnsi="Times New Roman" w:cs="Times New Roman"/>
          <w:color w:val="000000"/>
        </w:rPr>
        <w:t>ere</w:t>
      </w:r>
      <w:r w:rsidR="00500216" w:rsidRPr="00250EB0">
        <w:rPr>
          <w:rFonts w:ascii="Times New Roman" w:hAnsi="Times New Roman" w:cs="Times New Roman"/>
          <w:color w:val="000000"/>
        </w:rPr>
        <w:t xml:space="preserve"> measured at</w:t>
      </w:r>
      <w:r w:rsidR="00500216">
        <w:rPr>
          <w:rFonts w:ascii="Times New Roman" w:hAnsi="Times New Roman" w:cs="Times New Roman"/>
          <w:color w:val="000000"/>
        </w:rPr>
        <w:t xml:space="preserve"> 48 h,</w:t>
      </w:r>
      <w:r w:rsidR="00500216" w:rsidRPr="00250EB0">
        <w:rPr>
          <w:rFonts w:ascii="Times New Roman" w:hAnsi="Times New Roman" w:cs="Times New Roman"/>
          <w:color w:val="000000"/>
        </w:rPr>
        <w:t xml:space="preserve"> 37 °C</w:t>
      </w:r>
      <w:r w:rsidR="00500216">
        <w:rPr>
          <w:rFonts w:ascii="Times New Roman" w:hAnsi="Times New Roman" w:cs="Times New Roman"/>
          <w:color w:val="000000"/>
        </w:rPr>
        <w:t>.</w:t>
      </w:r>
    </w:p>
    <w:p w14:paraId="31948210" w14:textId="294E7994" w:rsidR="00DF4FFC" w:rsidRDefault="00DF4FFC">
      <w:pPr>
        <w:shd w:val="clear" w:color="auto" w:fill="FFFFFF"/>
        <w:spacing w:before="240" w:after="240"/>
        <w:rPr>
          <w:rFonts w:ascii="Times New Roman" w:hAnsi="Times New Roman" w:cs="Times New Roman"/>
          <w:color w:val="000000"/>
        </w:rPr>
      </w:pPr>
    </w:p>
    <w:p w14:paraId="4C94F21B" w14:textId="3057322B" w:rsidR="00DF4FFC" w:rsidRDefault="00951A34" w:rsidP="00DF4FFC">
      <w:r>
        <w:rPr>
          <w:noProof/>
        </w:rPr>
        <w:drawing>
          <wp:inline distT="0" distB="0" distL="0" distR="0" wp14:anchorId="1C2C7204" wp14:editId="5F5B4DA7">
            <wp:extent cx="5943600" cy="204279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10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8C3AA" w14:textId="1213FB0F" w:rsidR="00DF4FFC" w:rsidRPr="00441B52" w:rsidRDefault="00DF4FFC" w:rsidP="00DF4FFC">
      <w:pPr>
        <w:shd w:val="clear" w:color="auto" w:fill="FFFFFF"/>
        <w:spacing w:before="240" w:after="240"/>
        <w:rPr>
          <w:rFonts w:ascii="Times New Roman" w:eastAsia="Times New Roman" w:hAnsi="Times New Roman" w:cs="Times New Roman"/>
        </w:rPr>
      </w:pPr>
      <w:r w:rsidRPr="00F84788">
        <w:rPr>
          <w:rFonts w:ascii="Times New Roman" w:eastAsia="Times New Roman" w:hAnsi="Times New Roman" w:cs="Times New Roman"/>
          <w:color w:val="000000" w:themeColor="text1"/>
        </w:rPr>
        <w:t>Figure S</w:t>
      </w:r>
      <w:r w:rsidR="001D0235">
        <w:rPr>
          <w:rFonts w:ascii="Times New Roman" w:eastAsia="Times New Roman" w:hAnsi="Times New Roman" w:cs="Times New Roman"/>
          <w:color w:val="000000" w:themeColor="text1"/>
        </w:rPr>
        <w:t>1</w:t>
      </w:r>
      <w:r w:rsidR="00BC32B4">
        <w:rPr>
          <w:rFonts w:ascii="Times New Roman" w:eastAsia="Times New Roman" w:hAnsi="Times New Roman" w:cs="Times New Roman"/>
          <w:color w:val="000000" w:themeColor="text1"/>
        </w:rPr>
        <w:t>0.</w:t>
      </w:r>
      <w:r w:rsidRPr="00F8478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F84788">
        <w:rPr>
          <w:rFonts w:ascii="Times New Roman" w:eastAsia="Times New Roman" w:hAnsi="Times New Roman" w:cs="Times New Roman"/>
          <w:color w:val="000000" w:themeColor="text1"/>
        </w:rPr>
        <w:t xml:space="preserve">The correlation 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of relative TAL production level and relative </w:t>
      </w:r>
      <w:r>
        <w:rPr>
          <w:rFonts w:ascii="Times New Roman" w:eastAsia="Times New Roman" w:hAnsi="Times New Roman" w:cs="Times New Roman"/>
          <w:color w:val="000000"/>
        </w:rPr>
        <w:t xml:space="preserve">EGFP 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fluorescence signal intensity. </w:t>
      </w:r>
      <w:r w:rsidRPr="00441B52">
        <w:rPr>
          <w:rFonts w:ascii="Times New Roman" w:eastAsia="Times New Roman" w:hAnsi="Times New Roman" w:cs="Times New Roman"/>
          <w:i/>
          <w:iCs/>
          <w:color w:val="000000"/>
        </w:rPr>
        <w:t xml:space="preserve">K. </w:t>
      </w:r>
      <w:proofErr w:type="spellStart"/>
      <w:r w:rsidRPr="00441B52">
        <w:rPr>
          <w:rFonts w:ascii="Times New Roman" w:eastAsia="Times New Roman" w:hAnsi="Times New Roman" w:cs="Times New Roman"/>
          <w:i/>
          <w:iCs/>
          <w:color w:val="000000"/>
        </w:rPr>
        <w:t>marxianus</w:t>
      </w:r>
      <w:proofErr w:type="spellEnd"/>
      <w:r w:rsidRPr="00441B52">
        <w:rPr>
          <w:rFonts w:ascii="Times New Roman" w:eastAsia="Times New Roman" w:hAnsi="Times New Roman" w:cs="Times New Roman"/>
          <w:color w:val="000000"/>
        </w:rPr>
        <w:t xml:space="preserve"> </w:t>
      </w:r>
      <w:r w:rsidRPr="00580668">
        <w:rPr>
          <w:rFonts w:ascii="Times New Roman" w:eastAsia="Times New Roman" w:hAnsi="Times New Roman" w:cs="Times New Roman"/>
          <w:color w:val="000000" w:themeColor="text1"/>
        </w:rPr>
        <w:t>CBS6556</w:t>
      </w:r>
      <w:r w:rsidR="00F8478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80668">
        <w:rPr>
          <w:rFonts w:ascii="Times New Roman" w:eastAsia="Times New Roman" w:hAnsi="Times New Roman" w:cs="Times New Roman"/>
          <w:i/>
          <w:iCs/>
          <w:color w:val="000000" w:themeColor="text1"/>
        </w:rPr>
        <w:t>HIS3</w:t>
      </w:r>
      <w:r w:rsidR="00F84788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BC32B4">
        <w:rPr>
          <w:rFonts w:ascii="Cambria Math" w:eastAsia="Times New Roman" w:hAnsi="Cambria Math" w:cs="Cambria Math"/>
          <w:i/>
          <w:iCs/>
          <w:color w:val="000000" w:themeColor="text1"/>
        </w:rPr>
        <w:sym w:font="Symbol" w:char="F044"/>
      </w:r>
      <w:r w:rsidRPr="00580668">
        <w:rPr>
          <w:rFonts w:ascii="Times New Roman" w:eastAsia="Times New Roman" w:hAnsi="Times New Roman" w:cs="Times New Roman"/>
          <w:i/>
          <w:iCs/>
          <w:color w:val="000000" w:themeColor="text1"/>
        </w:rPr>
        <w:t>URA3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441B52">
        <w:rPr>
          <w:rFonts w:ascii="Times New Roman" w:eastAsia="Times New Roman" w:hAnsi="Times New Roman" w:cs="Times New Roman"/>
          <w:color w:val="000000"/>
        </w:rPr>
        <w:t>was cultured</w:t>
      </w:r>
      <w:r>
        <w:rPr>
          <w:rFonts w:ascii="Times New Roman" w:eastAsia="Times New Roman" w:hAnsi="Times New Roman" w:cs="Times New Roman"/>
          <w:color w:val="000000"/>
        </w:rPr>
        <w:t xml:space="preserve"> in 2% xylose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 at different temperatures (30, 37 and 41 °C). The TAL production level was normalized by </w:t>
      </w:r>
      <w:r>
        <w:rPr>
          <w:rFonts w:ascii="Times New Roman" w:eastAsia="Times New Roman" w:hAnsi="Times New Roman" w:cs="Times New Roman"/>
          <w:color w:val="000000"/>
        </w:rPr>
        <w:t>that using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P</w:t>
      </w:r>
      <w:r w:rsidRPr="00441B52">
        <w:rPr>
          <w:rFonts w:ascii="Times New Roman" w:eastAsia="Times New Roman" w:hAnsi="Times New Roman" w:cs="Times New Roman"/>
          <w:i/>
          <w:color w:val="000000"/>
          <w:vertAlign w:val="subscript"/>
        </w:rPr>
        <w:t>NC1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. The </w:t>
      </w:r>
      <w:r>
        <w:rPr>
          <w:rFonts w:ascii="Times New Roman" w:eastAsia="Times New Roman" w:hAnsi="Times New Roman" w:cs="Times New Roman"/>
          <w:color w:val="000000"/>
        </w:rPr>
        <w:t>E</w:t>
      </w:r>
      <w:r w:rsidRPr="00441B52">
        <w:rPr>
          <w:rFonts w:ascii="Times New Roman" w:eastAsia="Times New Roman" w:hAnsi="Times New Roman" w:cs="Times New Roman"/>
          <w:color w:val="000000"/>
        </w:rPr>
        <w:t>GFP signal intensity was normalized by GFP intensity</w:t>
      </w:r>
      <w:r w:rsidRPr="00441B52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using</w:t>
      </w:r>
      <w:r w:rsidRPr="00441B52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P</w:t>
      </w:r>
      <w:r w:rsidRPr="00441B52">
        <w:rPr>
          <w:rFonts w:ascii="Times New Roman" w:eastAsia="Times New Roman" w:hAnsi="Times New Roman" w:cs="Times New Roman"/>
          <w:i/>
          <w:color w:val="000000"/>
          <w:vertAlign w:val="subscript"/>
        </w:rPr>
        <w:t>NC1</w:t>
      </w:r>
      <w:r w:rsidRPr="00441B52">
        <w:rPr>
          <w:rFonts w:ascii="Times New Roman" w:eastAsia="Times New Roman" w:hAnsi="Times New Roman" w:cs="Times New Roman"/>
          <w:color w:val="000000"/>
        </w:rPr>
        <w:t>.</w:t>
      </w:r>
    </w:p>
    <w:p w14:paraId="429AED78" w14:textId="77777777" w:rsidR="00DF4FFC" w:rsidRDefault="00DF4FFC" w:rsidP="003D1D77">
      <w:pPr>
        <w:shd w:val="clear" w:color="auto" w:fill="FFFFFF"/>
        <w:spacing w:before="240" w:after="240"/>
      </w:pPr>
      <w:bookmarkStart w:id="0" w:name="_GoBack"/>
      <w:bookmarkEnd w:id="0"/>
    </w:p>
    <w:sectPr w:rsidR="00DF4FFC" w:rsidSect="00995B02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C1A74" w16cex:dateUtc="2020-07-29T22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54293" w14:textId="77777777" w:rsidR="00D649BC" w:rsidRDefault="00D649BC" w:rsidP="00250EB0">
      <w:r>
        <w:separator/>
      </w:r>
    </w:p>
  </w:endnote>
  <w:endnote w:type="continuationSeparator" w:id="0">
    <w:p w14:paraId="7B480DE9" w14:textId="77777777" w:rsidR="00D649BC" w:rsidRDefault="00D649BC" w:rsidP="00250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3466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842C1C" w14:textId="0BB6BEDF" w:rsidR="00250EB0" w:rsidRDefault="00250EB0" w:rsidP="005F0D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C82019" w14:textId="77777777" w:rsidR="00250EB0" w:rsidRDefault="00250EB0" w:rsidP="00250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40823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97CE60" w14:textId="232746B4" w:rsidR="00250EB0" w:rsidRDefault="00250EB0" w:rsidP="005F0D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20B3A1" w14:textId="77777777" w:rsidR="00250EB0" w:rsidRDefault="00250EB0" w:rsidP="00250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A92C4" w14:textId="77777777" w:rsidR="00D649BC" w:rsidRDefault="00D649BC" w:rsidP="00250EB0">
      <w:r>
        <w:separator/>
      </w:r>
    </w:p>
  </w:footnote>
  <w:footnote w:type="continuationSeparator" w:id="0">
    <w:p w14:paraId="6B4F24B5" w14:textId="77777777" w:rsidR="00D649BC" w:rsidRDefault="00D649BC" w:rsidP="00250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FB"/>
    <w:rsid w:val="0001623A"/>
    <w:rsid w:val="00020E20"/>
    <w:rsid w:val="000504C1"/>
    <w:rsid w:val="00086F33"/>
    <w:rsid w:val="000C1988"/>
    <w:rsid w:val="001418DF"/>
    <w:rsid w:val="0015167A"/>
    <w:rsid w:val="00152DA4"/>
    <w:rsid w:val="00166108"/>
    <w:rsid w:val="00176DFE"/>
    <w:rsid w:val="001A4407"/>
    <w:rsid w:val="001C2BA9"/>
    <w:rsid w:val="001D0235"/>
    <w:rsid w:val="00207C73"/>
    <w:rsid w:val="00210C86"/>
    <w:rsid w:val="00210FB5"/>
    <w:rsid w:val="002118FB"/>
    <w:rsid w:val="0022000C"/>
    <w:rsid w:val="00224C88"/>
    <w:rsid w:val="002416C7"/>
    <w:rsid w:val="00250EB0"/>
    <w:rsid w:val="002539F8"/>
    <w:rsid w:val="003035AF"/>
    <w:rsid w:val="00322D54"/>
    <w:rsid w:val="003319E5"/>
    <w:rsid w:val="00343F49"/>
    <w:rsid w:val="00375AF3"/>
    <w:rsid w:val="0037634F"/>
    <w:rsid w:val="0038649D"/>
    <w:rsid w:val="0039779E"/>
    <w:rsid w:val="003B6691"/>
    <w:rsid w:val="003B6A9C"/>
    <w:rsid w:val="003C76C3"/>
    <w:rsid w:val="003D1D77"/>
    <w:rsid w:val="003E0B94"/>
    <w:rsid w:val="003F0C33"/>
    <w:rsid w:val="003F0DDD"/>
    <w:rsid w:val="00427E57"/>
    <w:rsid w:val="00430E8A"/>
    <w:rsid w:val="00441B52"/>
    <w:rsid w:val="00484CFE"/>
    <w:rsid w:val="004E27C6"/>
    <w:rsid w:val="004F5045"/>
    <w:rsid w:val="00500216"/>
    <w:rsid w:val="00517365"/>
    <w:rsid w:val="00535F47"/>
    <w:rsid w:val="005840A4"/>
    <w:rsid w:val="0059622D"/>
    <w:rsid w:val="005966B0"/>
    <w:rsid w:val="005B03A2"/>
    <w:rsid w:val="005B4B17"/>
    <w:rsid w:val="005C5A62"/>
    <w:rsid w:val="005D5111"/>
    <w:rsid w:val="005D79F4"/>
    <w:rsid w:val="00600CFA"/>
    <w:rsid w:val="006437FE"/>
    <w:rsid w:val="006810DE"/>
    <w:rsid w:val="006951DB"/>
    <w:rsid w:val="006A1012"/>
    <w:rsid w:val="006A373D"/>
    <w:rsid w:val="00750091"/>
    <w:rsid w:val="007E060A"/>
    <w:rsid w:val="007E6ED0"/>
    <w:rsid w:val="00813B63"/>
    <w:rsid w:val="00866309"/>
    <w:rsid w:val="008765E7"/>
    <w:rsid w:val="008A1E96"/>
    <w:rsid w:val="008B63D2"/>
    <w:rsid w:val="008C451C"/>
    <w:rsid w:val="008D49D3"/>
    <w:rsid w:val="008E1E1B"/>
    <w:rsid w:val="008E3EC4"/>
    <w:rsid w:val="008E7899"/>
    <w:rsid w:val="008F459C"/>
    <w:rsid w:val="00901CF0"/>
    <w:rsid w:val="00902B35"/>
    <w:rsid w:val="009216F0"/>
    <w:rsid w:val="0092537F"/>
    <w:rsid w:val="00931BF9"/>
    <w:rsid w:val="00951A34"/>
    <w:rsid w:val="009728F8"/>
    <w:rsid w:val="00995B02"/>
    <w:rsid w:val="009A42EB"/>
    <w:rsid w:val="009B7DCE"/>
    <w:rsid w:val="009E114D"/>
    <w:rsid w:val="009F1DEE"/>
    <w:rsid w:val="009F6AA7"/>
    <w:rsid w:val="00A3250E"/>
    <w:rsid w:val="00A43B55"/>
    <w:rsid w:val="00A51746"/>
    <w:rsid w:val="00A97CFA"/>
    <w:rsid w:val="00AD2476"/>
    <w:rsid w:val="00AE1253"/>
    <w:rsid w:val="00AE129E"/>
    <w:rsid w:val="00AE3B6C"/>
    <w:rsid w:val="00B02ABC"/>
    <w:rsid w:val="00B05B53"/>
    <w:rsid w:val="00B11EFB"/>
    <w:rsid w:val="00B2475F"/>
    <w:rsid w:val="00B91246"/>
    <w:rsid w:val="00B926ED"/>
    <w:rsid w:val="00BA7454"/>
    <w:rsid w:val="00BC32B4"/>
    <w:rsid w:val="00BC5865"/>
    <w:rsid w:val="00BE14DE"/>
    <w:rsid w:val="00BE17BA"/>
    <w:rsid w:val="00BE516E"/>
    <w:rsid w:val="00BE5E18"/>
    <w:rsid w:val="00BF112F"/>
    <w:rsid w:val="00C071AD"/>
    <w:rsid w:val="00C326A6"/>
    <w:rsid w:val="00C97A2B"/>
    <w:rsid w:val="00CA30D5"/>
    <w:rsid w:val="00CA5700"/>
    <w:rsid w:val="00CB1F57"/>
    <w:rsid w:val="00CC1FE7"/>
    <w:rsid w:val="00CE1166"/>
    <w:rsid w:val="00CE4736"/>
    <w:rsid w:val="00D22E37"/>
    <w:rsid w:val="00D24BED"/>
    <w:rsid w:val="00D37EFF"/>
    <w:rsid w:val="00D50336"/>
    <w:rsid w:val="00D57919"/>
    <w:rsid w:val="00D649BC"/>
    <w:rsid w:val="00D70A88"/>
    <w:rsid w:val="00DA3508"/>
    <w:rsid w:val="00DA793D"/>
    <w:rsid w:val="00DB06C5"/>
    <w:rsid w:val="00DD5C74"/>
    <w:rsid w:val="00DF4FFC"/>
    <w:rsid w:val="00E01B04"/>
    <w:rsid w:val="00E1782C"/>
    <w:rsid w:val="00E31607"/>
    <w:rsid w:val="00E65C05"/>
    <w:rsid w:val="00EF1D32"/>
    <w:rsid w:val="00F03355"/>
    <w:rsid w:val="00F12C54"/>
    <w:rsid w:val="00F16DBF"/>
    <w:rsid w:val="00F576D4"/>
    <w:rsid w:val="00F84788"/>
    <w:rsid w:val="00FB2255"/>
    <w:rsid w:val="00FC00F6"/>
    <w:rsid w:val="00FD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1FBE"/>
  <w15:chartTrackingRefBased/>
  <w15:docId w15:val="{F21B86E7-895B-954D-AF75-9EBF5673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26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6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E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7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C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C7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0E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EB0"/>
  </w:style>
  <w:style w:type="character" w:styleId="PageNumber">
    <w:name w:val="page number"/>
    <w:basedOn w:val="DefaultParagraphFont"/>
    <w:uiPriority w:val="99"/>
    <w:semiHidden/>
    <w:unhideWhenUsed/>
    <w:rsid w:val="00250EB0"/>
  </w:style>
  <w:style w:type="paragraph" w:styleId="Revision">
    <w:name w:val="Revision"/>
    <w:hidden/>
    <w:uiPriority w:val="99"/>
    <w:semiHidden/>
    <w:rsid w:val="00A51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1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3</Pages>
  <Words>3824</Words>
  <Characters>2179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e Lang</dc:creator>
  <cp:keywords/>
  <dc:description/>
  <cp:lastModifiedBy>Xuye Lang</cp:lastModifiedBy>
  <cp:revision>58</cp:revision>
  <dcterms:created xsi:type="dcterms:W3CDTF">2020-04-28T20:55:00Z</dcterms:created>
  <dcterms:modified xsi:type="dcterms:W3CDTF">2020-08-11T00:36:00Z</dcterms:modified>
</cp:coreProperties>
</file>